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FE2E70" w14:textId="24D0585A" w:rsidR="000E49B4" w:rsidRPr="006B1F24" w:rsidRDefault="000E49B4" w:rsidP="000E49B4">
      <w:pPr>
        <w:pStyle w:val="a3"/>
        <w:keepNext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Ref55811879"/>
      <w:r w:rsidRPr="006B1F24">
        <w:rPr>
          <w:rFonts w:ascii="Times New Roman" w:hAnsi="Times New Roman" w:cs="Times New Roman"/>
          <w:sz w:val="24"/>
          <w:szCs w:val="24"/>
        </w:rPr>
        <w:t>Table S</w:t>
      </w:r>
      <w:bookmarkEnd w:id="0"/>
      <w:r w:rsidR="006E22B9">
        <w:rPr>
          <w:rFonts w:ascii="Times New Roman" w:hAnsi="Times New Roman" w:cs="Times New Roman"/>
          <w:sz w:val="24"/>
          <w:szCs w:val="24"/>
        </w:rPr>
        <w:t>1</w:t>
      </w:r>
      <w:r w:rsidRPr="006B1F2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6B1F24">
        <w:rPr>
          <w:rFonts w:ascii="Times New Roman" w:hAnsi="Times New Roman" w:cs="Times New Roman"/>
          <w:sz w:val="24"/>
          <w:szCs w:val="24"/>
        </w:rPr>
        <w:t>Reaction</w:t>
      </w:r>
      <w:r w:rsidR="006B1F24">
        <w:rPr>
          <w:rFonts w:ascii="Times New Roman" w:hAnsi="Times New Roman" w:cs="Times New Roman" w:hint="eastAsia"/>
          <w:sz w:val="24"/>
          <w:szCs w:val="24"/>
        </w:rPr>
        <w:t>s</w:t>
      </w:r>
      <w:r w:rsidRPr="006B1F24">
        <w:rPr>
          <w:rFonts w:ascii="Times New Roman" w:hAnsi="Times New Roman" w:cs="Times New Roman"/>
          <w:sz w:val="24"/>
          <w:szCs w:val="24"/>
        </w:rPr>
        <w:t xml:space="preserve"> </w:t>
      </w:r>
      <w:r w:rsidR="0002015E">
        <w:rPr>
          <w:rFonts w:ascii="Times New Roman" w:hAnsi="Times New Roman" w:cs="Times New Roman"/>
          <w:sz w:val="24"/>
          <w:szCs w:val="24"/>
        </w:rPr>
        <w:t>in</w:t>
      </w:r>
      <w:r w:rsidRPr="006B1F24">
        <w:rPr>
          <w:rFonts w:ascii="Times New Roman" w:hAnsi="Times New Roman" w:cs="Times New Roman"/>
          <w:sz w:val="24"/>
          <w:szCs w:val="24"/>
        </w:rPr>
        <w:t xml:space="preserve"> </w:t>
      </w:r>
      <w:r w:rsidR="0072425F" w:rsidRPr="006B1F24">
        <w:rPr>
          <w:rFonts w:ascii="Times New Roman" w:hAnsi="Times New Roman" w:cs="Times New Roman"/>
          <w:sz w:val="24"/>
          <w:szCs w:val="24"/>
        </w:rPr>
        <w:t xml:space="preserve">the </w:t>
      </w:r>
      <w:r w:rsidRPr="006B1F24">
        <w:rPr>
          <w:rFonts w:ascii="Times New Roman" w:hAnsi="Times New Roman" w:cs="Times New Roman"/>
          <w:sz w:val="24"/>
          <w:szCs w:val="24"/>
        </w:rPr>
        <w:t>small</w:t>
      </w:r>
      <w:r w:rsidR="0072425F" w:rsidRPr="006B1F24">
        <w:rPr>
          <w:rFonts w:ascii="Times New Roman" w:hAnsi="Times New Roman" w:cs="Times New Roman"/>
          <w:sz w:val="24"/>
          <w:szCs w:val="24"/>
        </w:rPr>
        <w:t>-</w:t>
      </w:r>
      <w:r w:rsidRPr="006B1F24">
        <w:rPr>
          <w:rFonts w:ascii="Times New Roman" w:hAnsi="Times New Roman" w:cs="Times New Roman"/>
          <w:sz w:val="24"/>
          <w:szCs w:val="24"/>
        </w:rPr>
        <w:t xml:space="preserve">scale metabolic model </w:t>
      </w:r>
      <w:r w:rsidR="0002015E">
        <w:rPr>
          <w:rFonts w:ascii="Times New Roman" w:hAnsi="Times New Roman" w:cs="Times New Roman" w:hint="eastAsia"/>
          <w:sz w:val="24"/>
          <w:szCs w:val="24"/>
        </w:rPr>
        <w:t>of</w:t>
      </w:r>
      <w:r w:rsidRPr="006B1F24">
        <w:rPr>
          <w:rFonts w:ascii="Times New Roman" w:hAnsi="Times New Roman" w:cs="Times New Roman"/>
          <w:sz w:val="24"/>
          <w:szCs w:val="24"/>
        </w:rPr>
        <w:t xml:space="preserve"> </w:t>
      </w:r>
      <w:r w:rsidRPr="006B1F24">
        <w:rPr>
          <w:rFonts w:ascii="Times New Roman" w:hAnsi="Times New Roman" w:cs="Times New Roman"/>
          <w:i/>
          <w:iCs/>
          <w:sz w:val="24"/>
          <w:szCs w:val="24"/>
        </w:rPr>
        <w:t>L. starkeyi</w:t>
      </w:r>
      <w:r w:rsidRPr="006B1F24">
        <w:rPr>
          <w:rFonts w:ascii="Times New Roman" w:hAnsi="Times New Roman" w:cs="Times New Roman"/>
          <w:sz w:val="24"/>
          <w:szCs w:val="24"/>
        </w:rPr>
        <w:t xml:space="preserve"> NRRL Y-11557</w:t>
      </w:r>
    </w:p>
    <w:tbl>
      <w:tblPr>
        <w:tblW w:w="893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168"/>
        <w:gridCol w:w="1809"/>
        <w:gridCol w:w="2018"/>
        <w:gridCol w:w="959"/>
        <w:gridCol w:w="1451"/>
        <w:gridCol w:w="1526"/>
      </w:tblGrid>
      <w:tr w:rsidR="00804A3C" w:rsidRPr="00581533" w14:paraId="5EA2431F" w14:textId="77777777" w:rsidTr="00E928C0">
        <w:trPr>
          <w:trHeight w:val="699"/>
        </w:trPr>
        <w:tc>
          <w:tcPr>
            <w:tcW w:w="11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E38D0E4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bookmarkStart w:id="1" w:name="_Ref55811886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bbreviation</w:t>
            </w:r>
          </w:p>
        </w:tc>
        <w:tc>
          <w:tcPr>
            <w:tcW w:w="18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4B2884D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me</w:t>
            </w:r>
          </w:p>
        </w:tc>
        <w:tc>
          <w:tcPr>
            <w:tcW w:w="20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023EB23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quation</w:t>
            </w:r>
          </w:p>
        </w:tc>
        <w:tc>
          <w:tcPr>
            <w:tcW w:w="9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D00463F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1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10"/>
                <w:kern w:val="0"/>
                <w:sz w:val="15"/>
                <w:szCs w:val="15"/>
              </w:rPr>
              <w:t>EC-Number</w:t>
            </w:r>
          </w:p>
        </w:tc>
        <w:tc>
          <w:tcPr>
            <w:tcW w:w="14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E93E95C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JGI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MycoCos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protein ID</w:t>
            </w:r>
          </w:p>
        </w:tc>
        <w:tc>
          <w:tcPr>
            <w:tcW w:w="15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B6C23B2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bsystem</w:t>
            </w:r>
          </w:p>
        </w:tc>
      </w:tr>
      <w:tr w:rsidR="00804A3C" w:rsidRPr="00581533" w14:paraId="1551B139" w14:textId="77777777" w:rsidTr="00E928C0">
        <w:trPr>
          <w:trHeight w:val="565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5E5D7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EX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F19F6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exokin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3B654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tp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glc_D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→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dp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g6p_c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684B1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7.1.1, 2.7.1.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D3B69" w14:textId="3699B0C1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13, 74883, 8942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D256E" w14:textId="6A1DA0B5" w:rsidR="00804A3C" w:rsidRPr="00EC0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C0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ycolysis</w:t>
            </w:r>
          </w:p>
        </w:tc>
      </w:tr>
      <w:tr w:rsidR="00804A3C" w:rsidRPr="00581533" w14:paraId="267FEC9C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89D63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GI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ADC52" w14:textId="4E4A158F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G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lucose-6-phosphate</w:t>
            </w:r>
            <w:r w:rsidR="008D1706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isomer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30B48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g6p_c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f6p_c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4ACA9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3.1.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0B1A0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06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B260F" w14:textId="77777777" w:rsidR="00804A3C" w:rsidRPr="00EC0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C0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ycolysis / Gluconeogenesis</w:t>
            </w:r>
          </w:p>
        </w:tc>
      </w:tr>
      <w:tr w:rsidR="00804A3C" w:rsidRPr="00581533" w14:paraId="4B26F205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4EA60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FK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02637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osphofructokin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86CE72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tp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f6p_c →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dp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fdp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AA34F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7.1.1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7FAE0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986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00971" w14:textId="0DAB1F4A" w:rsidR="00804A3C" w:rsidRPr="00EC0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C0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ycolysis</w:t>
            </w:r>
          </w:p>
        </w:tc>
      </w:tr>
      <w:tr w:rsidR="00804A3C" w:rsidRPr="00581533" w14:paraId="0E88D523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F7C9D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P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C61DC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F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ructose-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bisphosphatase</w:t>
            </w:r>
            <w:proofErr w:type="spellEnd"/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3120E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fdp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h2o_c → f6p_c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i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89AD3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1.3.1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84E2B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494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BA655" w14:textId="1C3464D9" w:rsidR="00804A3C" w:rsidRPr="00EC0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C0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uconeogenesis</w:t>
            </w:r>
          </w:p>
        </w:tc>
      </w:tr>
      <w:tr w:rsidR="00804A3C" w:rsidRPr="00581533" w14:paraId="2103387F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5536B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B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DF015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F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ructose-bisphosphate aldol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04906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fdp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dhap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g3p_c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E142A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1.2.1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876CF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31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2BE16" w14:textId="77777777" w:rsidR="00804A3C" w:rsidRPr="00EC0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C0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ycolysis / Gluconeogenesis</w:t>
            </w:r>
          </w:p>
        </w:tc>
      </w:tr>
      <w:tr w:rsidR="00804A3C" w:rsidRPr="00F378B6" w14:paraId="1E92A909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B2633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PI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51FA2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T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riose-phosphate isomer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B7107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dhap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g3p_c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BF7F5" w14:textId="53E89EC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3.</w:t>
            </w:r>
            <w:r w:rsidR="00B45989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</w:t>
            </w: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.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42062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01989, 196787, 19736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B3A26" w14:textId="77777777" w:rsidR="00804A3C" w:rsidRPr="00EC0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C0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ycolysis / Gluconeogenesis</w:t>
            </w:r>
          </w:p>
        </w:tc>
      </w:tr>
      <w:tr w:rsidR="00804A3C" w:rsidRPr="00581533" w14:paraId="720CA19F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B80F4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APD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F03CE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Glyceraldehyde-3-phosphate dehydrogen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1D6B9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g3p_c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i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13dpg_c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h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7255E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.1.1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1366D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47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1E50B" w14:textId="77777777" w:rsidR="00804A3C" w:rsidRPr="00EC0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C0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ycolysis / Gluconeogenesis</w:t>
            </w:r>
          </w:p>
        </w:tc>
      </w:tr>
      <w:tr w:rsidR="00804A3C" w:rsidRPr="00581533" w14:paraId="1A1D7CE3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14DAA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3PD1i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D6B2A" w14:textId="64FC1AB6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G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lycerol 3 phosphate </w:t>
            </w:r>
            <w:r w:rsidR="008D1706"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dehydrogen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5267E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dhap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h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→ glyc3p_c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2698C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.1.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7D50E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018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578F0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844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ycerophospholipid metabolism</w:t>
            </w:r>
          </w:p>
        </w:tc>
      </w:tr>
      <w:tr w:rsidR="00804A3C" w:rsidRPr="00581533" w14:paraId="74C18335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CC0F1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GK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2CB66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hosphoglycerate kin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1C69F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3pg_c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tp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13dpg_c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dp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D8EEF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7.2.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16A7A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32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E8358" w14:textId="77777777" w:rsidR="00804A3C" w:rsidRPr="00EC0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C0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ycolysis / Gluconeogenesis</w:t>
            </w:r>
          </w:p>
        </w:tc>
      </w:tr>
      <w:tr w:rsidR="00804A3C" w:rsidRPr="00581533" w14:paraId="3428B1AB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389F5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GM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03FAA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osphoglycerate mut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7376D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2pg_c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3pg_c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5FBD4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4.2.1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AECCD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043, 213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B46D3" w14:textId="77777777" w:rsidR="00804A3C" w:rsidRPr="00EC0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C0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ycolysis / Gluconeogenesis</w:t>
            </w:r>
          </w:p>
        </w:tc>
      </w:tr>
      <w:tr w:rsidR="00804A3C" w:rsidRPr="00581533" w14:paraId="49E2FD4E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4BCA0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NO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505E4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Enol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FC569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2pg_c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h2o_c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ep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50EDC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2.1.1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7CCDC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1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B03F1" w14:textId="77777777" w:rsidR="00804A3C" w:rsidRPr="00EC0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C0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ycolysis / Gluconeogenesis</w:t>
            </w:r>
          </w:p>
        </w:tc>
      </w:tr>
      <w:tr w:rsidR="00804A3C" w:rsidRPr="00581533" w14:paraId="570B3524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C817D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YK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05E51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yruvate kin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F3553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dp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ep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→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tp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yr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D7A35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7.1.4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620EA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1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98CCB" w14:textId="6836CBD6" w:rsidR="00804A3C" w:rsidRPr="00EC0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C0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ycolysis</w:t>
            </w:r>
          </w:p>
        </w:tc>
      </w:tr>
      <w:tr w:rsidR="00804A3C" w:rsidRPr="00581533" w14:paraId="45356583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28768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C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19F1C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yruvate carboxyl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1D874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 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9A777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4.1.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A6B74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0534, 9747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91849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8440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TCA</w:t>
            </w:r>
            <w:r w:rsidRPr="00B844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B84406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cycle</w:t>
            </w:r>
          </w:p>
        </w:tc>
      </w:tr>
      <w:tr w:rsidR="00804A3C" w:rsidRPr="00581533" w14:paraId="11FB3390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426E3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PCK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49333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hosphoenolpyruvate carboxyl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00955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tp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oaa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→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dp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co2_c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ep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2DABE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1.1.4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E9532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3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E87C3" w14:textId="0569392C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C0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uconeogenesis</w:t>
            </w:r>
          </w:p>
        </w:tc>
      </w:tr>
      <w:tr w:rsidR="00804A3C" w:rsidRPr="00581533" w14:paraId="2B346399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5C81E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6PDH2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B1891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Glucose-6-phosphate dehydrogen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A3B48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g6p_c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p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→ 6pgl_c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ph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1135F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.1.4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0F1A9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16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3CB8A" w14:textId="4F01084D" w:rsidR="00804A3C" w:rsidRPr="00EC0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C0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Pentose phosphate </w:t>
            </w:r>
            <w:r w:rsidR="008D1706" w:rsidRPr="00EC0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thway</w:t>
            </w:r>
          </w:p>
        </w:tc>
      </w:tr>
      <w:tr w:rsidR="00804A3C" w:rsidRPr="00581533" w14:paraId="61199F9C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D9ECE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GL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1FD7C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6-</w:t>
            </w:r>
            <w:r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osphogluconolacton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63DD0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6pgl_c + h2o_c → 6pgc_c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E1E25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1.1.3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73327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5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24479" w14:textId="52C7CF60" w:rsidR="00804A3C" w:rsidRPr="00EC0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C0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Pentose phosphate </w:t>
            </w:r>
            <w:r w:rsidR="008D1706" w:rsidRPr="00EC0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thway</w:t>
            </w:r>
          </w:p>
        </w:tc>
      </w:tr>
      <w:tr w:rsidR="00804A3C" w:rsidRPr="00581533" w14:paraId="69580FA3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D12B8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ND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3D7AA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hosphogluconate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dehydrogen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55EC9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6pgc_c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p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→ co2_c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ph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ru5p_D_c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2308B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.1.4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D1126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79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A7B1AE" w14:textId="72089864" w:rsidR="00804A3C" w:rsidRPr="00EC0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C0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Pentose phosphate </w:t>
            </w:r>
            <w:r w:rsidR="008D1706" w:rsidRPr="00EC0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thway</w:t>
            </w:r>
          </w:p>
        </w:tc>
      </w:tr>
      <w:tr w:rsidR="00804A3C" w:rsidRPr="00581533" w14:paraId="57251254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CDF97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PI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A9BF7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Ribose-5-phosphate isomer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E3329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r5p_c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ru5p_D_c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DA367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3.1.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29BD5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277, 24478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10621" w14:textId="64B0D6E4" w:rsidR="00804A3C" w:rsidRPr="00EC0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C0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Pentose phosphate </w:t>
            </w:r>
            <w:r w:rsidR="008D1706" w:rsidRPr="00EC0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thway</w:t>
            </w:r>
          </w:p>
        </w:tc>
      </w:tr>
      <w:tr w:rsidR="00804A3C" w:rsidRPr="00581533" w14:paraId="218CCA2A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D018C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P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13A50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Ribulose-5-phosphate epimer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702D3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ru5p_D_c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xu5p_D_c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44AEB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.1.3.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AF349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798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41029" w14:textId="42268C8E" w:rsidR="00804A3C" w:rsidRPr="00EC0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C0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Pentose phosphate </w:t>
            </w:r>
            <w:r w:rsidR="008D1706" w:rsidRPr="00EC0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thway</w:t>
            </w:r>
          </w:p>
        </w:tc>
      </w:tr>
      <w:tr w:rsidR="00804A3C" w:rsidRPr="00581533" w14:paraId="021CA62D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47BDC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KT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06F27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Transketol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508E7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r5p_c + xu5p_D_c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g3p_c + s7p_c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368AC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.1.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377E8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561, 3128, 33776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BEF00" w14:textId="5DEFB3F6" w:rsidR="00804A3C" w:rsidRPr="00EC0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C0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Pentose phosphate </w:t>
            </w:r>
            <w:r w:rsidR="008D1706" w:rsidRPr="00EC0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thway</w:t>
            </w:r>
          </w:p>
        </w:tc>
      </w:tr>
      <w:tr w:rsidR="00804A3C" w:rsidRPr="00581533" w14:paraId="1B287C93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FB14A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TKT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12C6A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Transketol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1C8C2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e4p_c + xu5p_D_c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f6p_c + g3p_c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F83D5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.1.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1558E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561, 3128, 33776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BCD86" w14:textId="2651DEC4" w:rsidR="00804A3C" w:rsidRPr="00EC0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C0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Pentose phosphate </w:t>
            </w:r>
            <w:r w:rsidR="008D1706" w:rsidRPr="00EC0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thway</w:t>
            </w:r>
          </w:p>
        </w:tc>
      </w:tr>
      <w:tr w:rsidR="00804A3C" w:rsidRPr="00581533" w14:paraId="0D2C1452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FE6A5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L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04093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Transaldol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A3254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g3p_c + s7p_c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e4p_c + f6p_c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97BB5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2.1.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BBBA0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896, 702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9C01F" w14:textId="66DA7CBC" w:rsidR="00804A3C" w:rsidRPr="00EC0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C0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Pentose phosphate </w:t>
            </w:r>
            <w:r w:rsidR="008D1706" w:rsidRPr="00EC0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thway</w:t>
            </w:r>
          </w:p>
        </w:tc>
      </w:tr>
      <w:tr w:rsidR="00804A3C" w:rsidRPr="00581533" w14:paraId="71A1AC76" w14:textId="77777777" w:rsidTr="00E928C0">
        <w:trPr>
          <w:trHeight w:val="83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443F6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DHm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01AB7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yruvate dehydrogen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DE37B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coa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yr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→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ccoa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co2_m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h_m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CA90B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.4.1, 1.8.1.4, 2.3.1.1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DF026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4867, 1724, 79742,674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2C3E3" w14:textId="43F2A0AB" w:rsidR="00804A3C" w:rsidRPr="00B84406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844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ycolysis</w:t>
            </w:r>
          </w:p>
        </w:tc>
      </w:tr>
      <w:tr w:rsidR="00804A3C" w:rsidRPr="00581533" w14:paraId="0D33D3C6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21244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Sm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3AE04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Citrate synth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7BE32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ccoa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h2o_m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oaa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→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cit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coa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m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86FD7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3.3.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73F54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065, 9262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56A82" w14:textId="77777777" w:rsidR="00804A3C" w:rsidRPr="00B84406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844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CA cycle</w:t>
            </w:r>
          </w:p>
        </w:tc>
      </w:tr>
      <w:tr w:rsidR="00804A3C" w:rsidRPr="00581533" w14:paraId="495D582F" w14:textId="77777777" w:rsidTr="00E928C0">
        <w:trPr>
          <w:trHeight w:val="27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FFE8A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ONTm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4C308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conitate hydrat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AEE03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cit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icit_m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9B658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2.1.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50BDC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17, 7257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4D21C" w14:textId="77777777" w:rsidR="00804A3C" w:rsidRPr="00B84406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844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CA cycle</w:t>
            </w:r>
          </w:p>
        </w:tc>
      </w:tr>
      <w:tr w:rsidR="00804A3C" w:rsidRPr="00581533" w14:paraId="2969BF6C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CDF04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CDHxm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44B10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I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socitrate dehydrogen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0578B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icit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→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kg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co2_m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h_m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B21D9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.1.4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E5E12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980, 7049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BA305" w14:textId="77777777" w:rsidR="00804A3C" w:rsidRPr="00B84406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844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CA cycle</w:t>
            </w:r>
          </w:p>
        </w:tc>
      </w:tr>
      <w:tr w:rsidR="00804A3C" w:rsidRPr="00581533" w14:paraId="32ECC6E0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16C72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CDHyr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A45ED" w14:textId="14ABEAF2" w:rsidR="00804A3C" w:rsidRPr="001F5E8E" w:rsidRDefault="00C12328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bookmarkStart w:id="2" w:name="_Hlk62612201"/>
            <w:r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I</w:t>
            </w:r>
            <w:r w:rsidR="00804A3C"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socitrate </w:t>
            </w:r>
            <w:r w:rsidR="00ED1D37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d</w:t>
            </w:r>
            <w:r w:rsidR="00804A3C"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ehydrogenase</w:t>
            </w:r>
            <w:bookmarkEnd w:id="2"/>
            <w:r w:rsidR="008D1706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r w:rsidR="00804A3C"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(NADP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9803F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icit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p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→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kg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co2_c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ph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9C0FC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.1.4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D640E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8563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44520" w14:textId="77777777" w:rsidR="00804A3C" w:rsidRPr="00B84406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844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CA cycle</w:t>
            </w:r>
          </w:p>
        </w:tc>
      </w:tr>
      <w:tr w:rsidR="00804A3C" w:rsidRPr="00581533" w14:paraId="1492CC55" w14:textId="77777777" w:rsidTr="00E928C0">
        <w:trPr>
          <w:trHeight w:val="83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64895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KGDm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B415C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2-</w:t>
            </w:r>
            <w:r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o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xoglutarate dehydrogen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76055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kg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coa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→ co2_m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h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succoa_m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764A9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.4.2, 2.3.1.61, 1.8.1.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D81B0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46003, 3320, 6748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4EBB1" w14:textId="77777777" w:rsidR="00804A3C" w:rsidRPr="00EC0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C0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CA cycle</w:t>
            </w:r>
          </w:p>
        </w:tc>
      </w:tr>
      <w:tr w:rsidR="00804A3C" w:rsidRPr="00581533" w14:paraId="43BCD9D4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582FD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COASm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F00E5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S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uccinate CoA ligase ADP forming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23AFD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tp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coa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succ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dp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i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succoa_m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DE808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2.1.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B58DF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710, 221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D0DF3" w14:textId="77777777" w:rsidR="00804A3C" w:rsidRPr="00EC0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C0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CA cycle</w:t>
            </w:r>
          </w:p>
        </w:tc>
      </w:tr>
      <w:tr w:rsidR="00804A3C" w:rsidRPr="00581533" w14:paraId="3B55F46F" w14:textId="77777777" w:rsidTr="00E928C0">
        <w:trPr>
          <w:trHeight w:val="27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D6D7A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CD1m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DB937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Succinate dehydrogen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728ED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fad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succ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fadh2_m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fum_m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A03E8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.5.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4C634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592, 5840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49A72" w14:textId="77777777" w:rsidR="00804A3C" w:rsidRPr="00EC0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C0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CA cycle</w:t>
            </w:r>
          </w:p>
        </w:tc>
      </w:tr>
      <w:tr w:rsidR="00804A3C" w:rsidRPr="00581533" w14:paraId="5B98CA9F" w14:textId="77777777" w:rsidTr="00E928C0">
        <w:trPr>
          <w:trHeight w:val="27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F2B2D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UMm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849EB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Fumarase mitochondrial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89DDB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fum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h2o_m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mal_L_m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C9A2D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2.1.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36BFD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031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2B93B" w14:textId="77777777" w:rsidR="00804A3C" w:rsidRPr="00EC0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EC0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CA cycle</w:t>
            </w:r>
          </w:p>
        </w:tc>
      </w:tr>
      <w:tr w:rsidR="00804A3C" w:rsidRPr="00581533" w14:paraId="33F26A86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22CD3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DHm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E662E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Malate dehydrogenase mitochondrial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2D025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mal_L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h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oaa_m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808B0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.1.3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21B55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22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F6C16" w14:textId="77777777" w:rsidR="00804A3C" w:rsidRPr="00B84406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844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CA cycle</w:t>
            </w:r>
          </w:p>
        </w:tc>
      </w:tr>
      <w:tr w:rsidR="00804A3C" w:rsidRPr="00581533" w14:paraId="7A3E2153" w14:textId="77777777" w:rsidTr="00E928C0">
        <w:trPr>
          <w:trHeight w:val="27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D6B0C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UDC_m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0996E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G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lutamate decarboxyl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AE45B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glu_L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→ 4abut_m + co2_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75745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1.1.1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BAE3C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1374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58082C" w14:textId="77777777" w:rsidR="00804A3C" w:rsidRPr="00B84406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844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anine, aspartate and glutamate metabolism</w:t>
            </w:r>
          </w:p>
        </w:tc>
      </w:tr>
      <w:tr w:rsidR="00804A3C" w:rsidRPr="00581533" w14:paraId="3F1A58B2" w14:textId="77777777" w:rsidTr="00E928C0">
        <w:trPr>
          <w:trHeight w:val="83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166D6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BTArm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2F8FC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4-aminobutyrate </w:t>
            </w:r>
            <w:r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T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ransaminase, reversible (mitochondrial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69BD6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4abut_m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kg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glu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__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L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sucsal_m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534BC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6.1.1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501E4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85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64965" w14:textId="77777777" w:rsidR="00804A3C" w:rsidRPr="00B84406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844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anine, aspartate and glutamate metabolism</w:t>
            </w:r>
          </w:p>
        </w:tc>
      </w:tr>
      <w:tr w:rsidR="00804A3C" w:rsidRPr="00581533" w14:paraId="7802F2AC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9768F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SALy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63A3E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Succinate-semialdehyde dehydrogenase (NADP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544BF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h2o_m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p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sucsal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→ 2.0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ph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succ_m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B46B3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.1.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42FC6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8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9843C" w14:textId="77777777" w:rsidR="00804A3C" w:rsidRPr="00B84406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844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anine, aspartate and glutamate metabolism</w:t>
            </w:r>
          </w:p>
        </w:tc>
      </w:tr>
      <w:tr w:rsidR="00804A3C" w:rsidRPr="00581533" w14:paraId="06CF5EA0" w14:textId="77777777" w:rsidTr="00E928C0">
        <w:trPr>
          <w:trHeight w:val="27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49A83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ICL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847F7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I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socitrate ly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DA74D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icit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→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glx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succ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7DCE9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1.3.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2A95E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237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84301" w14:textId="09644018" w:rsidR="00804A3C" w:rsidRPr="00B84406" w:rsidRDefault="008F1884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1E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Glyoxylate </w:t>
            </w:r>
            <w:r w:rsidRPr="004F1E7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cycle</w:t>
            </w:r>
          </w:p>
        </w:tc>
      </w:tr>
      <w:tr w:rsidR="00B074EE" w:rsidRPr="00581533" w14:paraId="5D379043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DCAC2" w14:textId="77777777" w:rsidR="00B074EE" w:rsidRPr="001F5E8E" w:rsidRDefault="00B074EE" w:rsidP="00B07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L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85BE0" w14:textId="77777777" w:rsidR="00B074EE" w:rsidRPr="001F5E8E" w:rsidRDefault="00B074EE" w:rsidP="00B07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M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late synth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993B1" w14:textId="77777777" w:rsidR="00B074EE" w:rsidRPr="001F5E8E" w:rsidRDefault="00B074EE" w:rsidP="00B07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ccoa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glx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h2o_c →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coa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mal_L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3B5C3" w14:textId="77777777" w:rsidR="00B074EE" w:rsidRPr="001F5E8E" w:rsidRDefault="00B074EE" w:rsidP="00B07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3.3.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09FC0" w14:textId="77777777" w:rsidR="00B074EE" w:rsidRPr="001F5E8E" w:rsidRDefault="00B074EE" w:rsidP="00B07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43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D8582" w14:textId="3188C35F" w:rsidR="00B074EE" w:rsidRPr="00B84406" w:rsidRDefault="008F1884" w:rsidP="00B07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1E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Glyoxylate </w:t>
            </w:r>
            <w:r w:rsidRPr="004F1E7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cycle</w:t>
            </w:r>
          </w:p>
        </w:tc>
      </w:tr>
      <w:tr w:rsidR="00B074EE" w:rsidRPr="00581533" w14:paraId="1DBACB75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6317B" w14:textId="77777777" w:rsidR="00B074EE" w:rsidRPr="001F5E8E" w:rsidRDefault="00B074EE" w:rsidP="00B07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DH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51F09" w14:textId="77777777" w:rsidR="00B074EE" w:rsidRPr="001F5E8E" w:rsidRDefault="00B074EE" w:rsidP="00B07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Malate dehydrogen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496EE" w14:textId="77777777" w:rsidR="00B074EE" w:rsidRPr="001F5E8E" w:rsidRDefault="00B074EE" w:rsidP="00B07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mal_L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h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oaa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EE945" w14:textId="77777777" w:rsidR="00B074EE" w:rsidRPr="001F5E8E" w:rsidRDefault="00B074EE" w:rsidP="00B07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.1.3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800D6" w14:textId="77777777" w:rsidR="00B074EE" w:rsidRPr="001F5E8E" w:rsidRDefault="00B074EE" w:rsidP="00B07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88, 569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50CD9" w14:textId="5754F992" w:rsidR="00B074EE" w:rsidRPr="00B84406" w:rsidRDefault="008F1884" w:rsidP="00B07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1E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Glyoxylate </w:t>
            </w:r>
            <w:r w:rsidRPr="004F1E7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cycle</w:t>
            </w:r>
          </w:p>
        </w:tc>
      </w:tr>
      <w:tr w:rsidR="00B074EE" w:rsidRPr="00581533" w14:paraId="7993E04A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C0D30" w14:textId="77777777" w:rsidR="00B074EE" w:rsidRPr="001F5E8E" w:rsidRDefault="00B074EE" w:rsidP="00B07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Sc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2C16E" w14:textId="77777777" w:rsidR="00B074EE" w:rsidRPr="001F5E8E" w:rsidRDefault="00B074EE" w:rsidP="00B07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Citrate synth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36E62" w14:textId="77777777" w:rsidR="00B074EE" w:rsidRPr="001F5E8E" w:rsidRDefault="00B074EE" w:rsidP="00B07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ccoa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h2o_c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oaa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→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cit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coa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E5BC7" w14:textId="77777777" w:rsidR="00B074EE" w:rsidRPr="001F5E8E" w:rsidRDefault="00B074EE" w:rsidP="00B07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3.3.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3A148" w14:textId="77777777" w:rsidR="00B074EE" w:rsidRPr="001F5E8E" w:rsidRDefault="00B074EE" w:rsidP="00B07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706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F25A5" w14:textId="3D12F38C" w:rsidR="00B074EE" w:rsidRPr="00B84406" w:rsidRDefault="008F1884" w:rsidP="00B074E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4F1E7D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Glyoxylate </w:t>
            </w:r>
            <w:r w:rsidRPr="004F1E7D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cycle</w:t>
            </w:r>
          </w:p>
        </w:tc>
      </w:tr>
      <w:tr w:rsidR="00804A3C" w:rsidRPr="00581533" w14:paraId="6A22973D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05D4F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8853A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M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lic enzyme (NAD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BE0A1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mal_L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→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yr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co2_c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h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5632A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.1.3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A4AED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72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94BEE" w14:textId="77777777" w:rsidR="00804A3C" w:rsidRPr="00B84406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844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yruvate metabolism</w:t>
            </w:r>
          </w:p>
        </w:tc>
      </w:tr>
      <w:tr w:rsidR="00804A3C" w:rsidRPr="00581533" w14:paraId="5C8DC6F0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0FEB0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E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7859F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M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lic enzyme (NADP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DFCE1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mal_L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p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→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yr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co2_c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ph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B0E97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.1.3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BA24E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72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E4FF1" w14:textId="77777777" w:rsidR="00804A3C" w:rsidRPr="00B84406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844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yruvate metabolism</w:t>
            </w:r>
          </w:p>
        </w:tc>
      </w:tr>
      <w:tr w:rsidR="00804A3C" w:rsidRPr="00581533" w14:paraId="157B3F2F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5BEBA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ACITL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2C1BB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TP-</w:t>
            </w:r>
            <w:r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c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itrate ly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F0CCE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tp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cit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coa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→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ccoa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dp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oaa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i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B2DEC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3.3.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DB6F1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44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544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FE6EF" w14:textId="77777777" w:rsidR="00804A3C" w:rsidRPr="00B84406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844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CA cycle</w:t>
            </w:r>
          </w:p>
        </w:tc>
      </w:tr>
      <w:tr w:rsidR="00804A3C" w:rsidRPr="00581533" w14:paraId="34DC0DAA" w14:textId="77777777" w:rsidTr="00E928C0">
        <w:trPr>
          <w:trHeight w:val="27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3B82E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YRDC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D88D7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yruvate decarboxyl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7688F" w14:textId="675F319F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yr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→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cald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co2_c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32897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.1.1.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8FF40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782, 7037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4FE4A" w14:textId="1C2A8431" w:rsidR="00804A3C" w:rsidRPr="00B84406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844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ycolysis</w:t>
            </w:r>
          </w:p>
        </w:tc>
      </w:tr>
      <w:tr w:rsidR="00804A3C" w:rsidRPr="00581533" w14:paraId="7B766F16" w14:textId="77777777" w:rsidTr="00E928C0">
        <w:trPr>
          <w:trHeight w:val="83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4EFBF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D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E6D0B" w14:textId="49FF9B58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bookmarkStart w:id="3" w:name="_Hlk62611864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Aldehyde dehydrogenase </w:t>
            </w:r>
            <w:bookmarkEnd w:id="3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(acetaldehyde,</w:t>
            </w:r>
            <w:r w:rsidR="00041ED1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A262D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cald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h2o_c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→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c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2.0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h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74465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2.1.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7AB70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67, 314464, 6707, 291711, 554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8ABE0" w14:textId="261E1442" w:rsidR="00804A3C" w:rsidRPr="00B84406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844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ycolysis</w:t>
            </w:r>
          </w:p>
        </w:tc>
      </w:tr>
      <w:tr w:rsidR="00804A3C" w:rsidRPr="002333B9" w14:paraId="55A5F6C1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0A079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8F0A4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cetyl-CoA synth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E47D46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c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tp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coa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→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ccoa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mp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pi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6BB06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2.1.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1B1CB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2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E7FB5" w14:textId="19259155" w:rsidR="00804A3C" w:rsidRPr="00B84406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844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uconeogenesis</w:t>
            </w:r>
          </w:p>
        </w:tc>
      </w:tr>
      <w:tr w:rsidR="00804A3C" w:rsidRPr="00581533" w14:paraId="270CE9AC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82633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COAC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E556E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cetyl-CoA carboxyl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0542B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ccoa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tp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hco3_c →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dp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malcoa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i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9F585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4.1.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CF1EA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70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98EED" w14:textId="77777777" w:rsidR="00804A3C" w:rsidRPr="00B84406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844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tty acid biosynthesis</w:t>
            </w:r>
          </w:p>
        </w:tc>
      </w:tr>
      <w:tr w:rsidR="00804A3C" w:rsidRPr="00581533" w14:paraId="49E3B5A1" w14:textId="77777777" w:rsidTr="00E928C0">
        <w:trPr>
          <w:trHeight w:val="83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D4194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S16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9994B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F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tty-acyl-CoA synthase (n-C16:0CoA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A9382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ccoa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21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7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malcoa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14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ph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→ 7 co2_c + 7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coa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7 h2o_c + 14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p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mtcoa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9C416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3.1.8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43C03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2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F0586" w14:textId="77777777" w:rsidR="00804A3C" w:rsidRPr="00B84406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844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tty acid biosynthesis</w:t>
            </w:r>
          </w:p>
        </w:tc>
      </w:tr>
      <w:tr w:rsidR="00804A3C" w:rsidRPr="00581533" w14:paraId="0D23C478" w14:textId="77777777" w:rsidTr="00E928C0">
        <w:trPr>
          <w:trHeight w:val="83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BB40F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S18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783BC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F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tty-acyl-CoA synthase (n-C18:0CoA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5866F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ccoa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24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8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malcoa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16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ph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→ 8 co2_c + 8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coa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8 h2o_c + 16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p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stcoa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32092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3.1.8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56F7C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2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2B7D8" w14:textId="77777777" w:rsidR="00804A3C" w:rsidRPr="00B84406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844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tty acid biosynthesis</w:t>
            </w:r>
          </w:p>
        </w:tc>
      </w:tr>
      <w:tr w:rsidR="00804A3C" w:rsidRPr="00581533" w14:paraId="574BAD5F" w14:textId="77777777" w:rsidTr="00E928C0">
        <w:trPr>
          <w:trHeight w:val="83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4F1C2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ESAT1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B61DC" w14:textId="460E6BF0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S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tearoyl-CoA desaturase </w:t>
            </w:r>
            <w:r w:rsidRPr="000848C5">
              <w:rPr>
                <w:rFonts w:ascii="Times New Roman" w:eastAsia="等线" w:hAnsi="Times New Roman" w:cs="Times New Roman"/>
                <w:spacing w:val="-6"/>
                <w:kern w:val="0"/>
                <w:sz w:val="15"/>
                <w:szCs w:val="15"/>
              </w:rPr>
              <w:t>(n-C18:0CoA</w:t>
            </w:r>
            <w:r w:rsidR="000848C5">
              <w:rPr>
                <w:rFonts w:ascii="Times New Roman" w:eastAsia="等线" w:hAnsi="Times New Roman" w:cs="Times New Roman"/>
                <w:spacing w:val="-6"/>
                <w:kern w:val="0"/>
                <w:sz w:val="15"/>
                <w:szCs w:val="15"/>
              </w:rPr>
              <w:t>→</w:t>
            </w:r>
            <w:r w:rsidRPr="000848C5">
              <w:rPr>
                <w:rFonts w:ascii="Times New Roman" w:eastAsia="等线" w:hAnsi="Times New Roman" w:cs="Times New Roman"/>
                <w:spacing w:val="-6"/>
                <w:kern w:val="0"/>
                <w:sz w:val="15"/>
                <w:szCs w:val="15"/>
              </w:rPr>
              <w:t xml:space="preserve"> n-C18:1CoA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63293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ph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o2_c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stcoa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→ 2.0 h2o_c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p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odecoa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F22C5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4.19.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5B2A9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70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3E818" w14:textId="77777777" w:rsidR="00804A3C" w:rsidRPr="00B84406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844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tty acid metabolism</w:t>
            </w:r>
          </w:p>
        </w:tc>
      </w:tr>
      <w:tr w:rsidR="00EA660F" w:rsidRPr="00581533" w14:paraId="7571B9AB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6E863" w14:textId="77777777" w:rsidR="00EA660F" w:rsidRPr="001F5E8E" w:rsidRDefault="00EA660F" w:rsidP="00EA6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3PAT160_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DCD64" w14:textId="26F05A2F" w:rsidR="00EA660F" w:rsidRPr="001F5E8E" w:rsidRDefault="00EA660F" w:rsidP="00EA6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6038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ycerol-3-phosphat</w:t>
            </w:r>
            <w:r w:rsidRPr="00603857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e</w:t>
            </w:r>
            <w:r w:rsidRPr="00603857"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: acyl-</w:t>
            </w:r>
            <w:r>
              <w:rPr>
                <w:rFonts w:ascii="Times New Roman" w:eastAsia="等线" w:hAnsi="Times New Roman" w:cs="Times New Roman"/>
                <w:kern w:val="0"/>
                <w:sz w:val="15"/>
                <w:szCs w:val="15"/>
              </w:rPr>
              <w:t>CoA</w:t>
            </w:r>
            <w:r w:rsidRPr="0060385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ac</w:t>
            </w:r>
            <w:r w:rsidRPr="00303A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ltransferase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(16:0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D74B4" w14:textId="77777777" w:rsidR="00EA660F" w:rsidRPr="001F5E8E" w:rsidRDefault="00EA660F" w:rsidP="00EA6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glyc3p_c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mtcoa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→ 1hdecg3p_c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coa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31580" w14:textId="77777777" w:rsidR="00EA660F" w:rsidRPr="001F5E8E" w:rsidRDefault="00EA660F" w:rsidP="00EA6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3.1.1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CAFDC" w14:textId="77777777" w:rsidR="00EA660F" w:rsidRPr="001F5E8E" w:rsidRDefault="00EA660F" w:rsidP="00EA6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49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35506" w14:textId="37472202" w:rsidR="00EA660F" w:rsidRPr="00B84406" w:rsidRDefault="00EA660F" w:rsidP="00EA6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467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ycerolipid</w:t>
            </w:r>
            <w:proofErr w:type="spellEnd"/>
            <w:r w:rsidRPr="00F467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metabolism</w:t>
            </w:r>
          </w:p>
        </w:tc>
      </w:tr>
      <w:tr w:rsidR="00EA660F" w:rsidRPr="00581533" w14:paraId="1BFE6C6D" w14:textId="77777777" w:rsidTr="00E928C0">
        <w:trPr>
          <w:trHeight w:val="83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CC3F1" w14:textId="77777777" w:rsidR="00EA660F" w:rsidRPr="001F5E8E" w:rsidRDefault="00EA660F" w:rsidP="00EA6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GLPAT160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5C0E7" w14:textId="77777777" w:rsidR="00EA660F" w:rsidRPr="001F5E8E" w:rsidRDefault="00EA660F" w:rsidP="00EA6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1-acyl-sn-glycerol-3-phosphate acyltransferase (1-16:0, 2-18:1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63B48" w14:textId="77777777" w:rsidR="00EA660F" w:rsidRPr="001F5E8E" w:rsidRDefault="00EA660F" w:rsidP="00EA6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1hdecg3p_c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odecoa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→ pa _c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coa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CF912" w14:textId="77777777" w:rsidR="00EA660F" w:rsidRPr="001F5E8E" w:rsidRDefault="00EA660F" w:rsidP="00EA6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3.1.5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BFF0E" w14:textId="77777777" w:rsidR="00EA660F" w:rsidRPr="001F5E8E" w:rsidRDefault="00EA660F" w:rsidP="00EA6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37409, 642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49BEB" w14:textId="27C6B749" w:rsidR="00EA660F" w:rsidRPr="00B84406" w:rsidRDefault="00EA660F" w:rsidP="00EA6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467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ycerolipid</w:t>
            </w:r>
            <w:proofErr w:type="spellEnd"/>
            <w:r w:rsidRPr="00F467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metabolism</w:t>
            </w:r>
          </w:p>
        </w:tc>
      </w:tr>
      <w:tr w:rsidR="00EA660F" w:rsidRPr="00581533" w14:paraId="3179D64D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25436" w14:textId="77777777" w:rsidR="00EA660F" w:rsidRPr="001F5E8E" w:rsidRDefault="00EA660F" w:rsidP="00EA6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P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56174" w14:textId="77777777" w:rsidR="00EA660F" w:rsidRPr="001F5E8E" w:rsidRDefault="00EA660F" w:rsidP="00EA6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hosphatidate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phosphatase (1-16:0, 2-18:1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85DB6" w14:textId="5D3F5C48" w:rsidR="00EA660F" w:rsidRPr="001F5E8E" w:rsidRDefault="00EA660F" w:rsidP="00EA6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h2o_c + pa →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coa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dag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FB5EE" w14:textId="77777777" w:rsidR="00EA660F" w:rsidRPr="001F5E8E" w:rsidRDefault="00EA660F" w:rsidP="00EA6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1.3.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348BF" w14:textId="77777777" w:rsidR="00EA660F" w:rsidRPr="001F5E8E" w:rsidRDefault="00EA660F" w:rsidP="00EA6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16, 49055, 8007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AA6B1" w14:textId="71DC031C" w:rsidR="00EA660F" w:rsidRPr="00B84406" w:rsidRDefault="00EA660F" w:rsidP="00EA6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467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ycerolipid</w:t>
            </w:r>
            <w:proofErr w:type="spellEnd"/>
            <w:r w:rsidRPr="00F467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metabolism</w:t>
            </w:r>
          </w:p>
        </w:tc>
      </w:tr>
      <w:tr w:rsidR="00EA660F" w:rsidRPr="00581533" w14:paraId="6F8F614B" w14:textId="77777777" w:rsidTr="00E928C0">
        <w:trPr>
          <w:trHeight w:val="83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F2782" w14:textId="77777777" w:rsidR="00EA660F" w:rsidRPr="001F5E8E" w:rsidRDefault="00EA660F" w:rsidP="00EA6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AGT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B7069" w14:textId="77777777" w:rsidR="00EA660F" w:rsidRPr="001F5E8E" w:rsidRDefault="00EA660F" w:rsidP="00EA6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D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iacylglycerol acyltransferase (1-16:0, 2-18:1, 3-18:1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418E0" w14:textId="62C428B8" w:rsidR="00EA660F" w:rsidRPr="001F5E8E" w:rsidRDefault="00EA660F" w:rsidP="00EA6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odecoa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dag160181 →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coa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tag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B3413" w14:textId="77777777" w:rsidR="00EA660F" w:rsidRPr="001F5E8E" w:rsidRDefault="00EA660F" w:rsidP="00EA6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3.1.20, 2.3.1.22, 2.3.1.2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9898E" w14:textId="77777777" w:rsidR="00EA660F" w:rsidRPr="001F5E8E" w:rsidRDefault="00EA660F" w:rsidP="00EA6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231, 954, 16698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EDF76" w14:textId="0F5CB262" w:rsidR="00EA660F" w:rsidRPr="00B84406" w:rsidRDefault="00EA660F" w:rsidP="00EA660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F467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ycerolipid</w:t>
            </w:r>
            <w:proofErr w:type="spellEnd"/>
            <w:r w:rsidRPr="00F46738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metabolism</w:t>
            </w:r>
          </w:p>
        </w:tc>
      </w:tr>
      <w:tr w:rsidR="00804A3C" w:rsidRPr="00EF2B2E" w14:paraId="4AB3AAF6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479A0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UDy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AD7F3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Glutamate dehydrogenase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（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P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）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B638B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kg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ph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nh4_c →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glu_L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h2o_c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p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66BF1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.1.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7C8FA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56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60326" w14:textId="77777777" w:rsidR="00804A3C" w:rsidRPr="005616A7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16A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itrogen metabolism</w:t>
            </w:r>
          </w:p>
        </w:tc>
      </w:tr>
      <w:tr w:rsidR="00804A3C" w:rsidRPr="00EF2B2E" w14:paraId="3875BA9C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27741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UDxi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5FB49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Glutamate dehydrogenase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（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）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61754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glu_L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h2o_c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→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kg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h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nh4_c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9DC70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.1.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A963E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556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2B565" w14:textId="77777777" w:rsidR="00804A3C" w:rsidRPr="005616A7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16A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itrogen metabolism</w:t>
            </w:r>
          </w:p>
        </w:tc>
      </w:tr>
      <w:tr w:rsidR="00804A3C" w:rsidRPr="00EF2B2E" w14:paraId="7124D1EE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4C120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USy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1A2EB" w14:textId="1A5B10A2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Glutamate synthase</w:t>
            </w:r>
            <w:r w:rsidR="00DA0A2F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(NADPH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3F75A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kg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gln_L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ph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→ 2.0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glu_L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p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4F357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4.1.1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81A8F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80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FDB81" w14:textId="77777777" w:rsidR="00804A3C" w:rsidRPr="005616A7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16A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itrogen metabolism</w:t>
            </w:r>
          </w:p>
        </w:tc>
      </w:tr>
      <w:tr w:rsidR="00804A3C" w:rsidRPr="00EF2B2E" w14:paraId="02C8175D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69139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N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DF1A1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Glutamine synthet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B709F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tp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glu_L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nh4_c →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dp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gln_L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i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C7A60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.3.1.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F7D08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996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C72AD" w14:textId="77777777" w:rsidR="00804A3C" w:rsidRPr="005616A7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16A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itrogen metabolism</w:t>
            </w:r>
          </w:p>
        </w:tc>
      </w:tr>
      <w:tr w:rsidR="00804A3C" w:rsidRPr="00EF2B2E" w14:paraId="3EDEC252" w14:textId="77777777" w:rsidTr="00E928C0">
        <w:trPr>
          <w:trHeight w:val="27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50D52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ADT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CE804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Sulfate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denylyltransferase</w:t>
            </w:r>
            <w:proofErr w:type="spellEnd"/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DE181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tp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so4_c →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ps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pi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0FC0A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7.7.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1CDDE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3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3AD5F" w14:textId="77777777" w:rsidR="00804A3C" w:rsidRPr="005616A7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16A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lfur metabolism</w:t>
            </w:r>
          </w:p>
        </w:tc>
      </w:tr>
      <w:tr w:rsidR="00804A3C" w:rsidRPr="00EF2B2E" w14:paraId="10143726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18F19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SK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B5440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denylyl-sulfate kin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BEE7F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ps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tp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→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dp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aps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9676A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7.1.2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108ED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60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04782" w14:textId="77777777" w:rsidR="00804A3C" w:rsidRPr="005616A7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16A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lfur metabolism</w:t>
            </w:r>
          </w:p>
        </w:tc>
      </w:tr>
      <w:tr w:rsidR="00804A3C" w:rsidRPr="00EF2B2E" w14:paraId="787BD15A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45603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PAPS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4AD8C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hosphoadenylyl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-sulfate reductase(thioredoxin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2A276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aps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trdrd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→ 2.0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ap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so3_c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trdox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F5118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.4.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709D2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860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079C1" w14:textId="77777777" w:rsidR="00804A3C" w:rsidRPr="005616A7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16A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lfur metabolism</w:t>
            </w:r>
          </w:p>
        </w:tc>
      </w:tr>
      <w:tr w:rsidR="00804A3C" w:rsidRPr="00EF2B2E" w14:paraId="6C7D0A55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B6DA5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D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A27D6" w14:textId="3299DF02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Thioredoxin reductase</w:t>
            </w:r>
            <w:r w:rsidR="00DA0A2F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(NADPH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70EDD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ph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trdox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→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p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trdrd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2111F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8.1.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7AE1F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04, 70253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FCFA0" w14:textId="77777777" w:rsidR="00804A3C" w:rsidRPr="005616A7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16A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lfur metabolism</w:t>
            </w:r>
          </w:p>
        </w:tc>
      </w:tr>
      <w:tr w:rsidR="00804A3C" w:rsidRPr="00EF2B2E" w14:paraId="59FFA11D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25D96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PNT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CFCF7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3',5'-bisphosphate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ucleotidase</w:t>
            </w:r>
            <w:proofErr w:type="spellEnd"/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14F6C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h2o_c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ap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→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mp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i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0A4D9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1.3.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0DEAA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58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B04AF" w14:textId="77777777" w:rsidR="00804A3C" w:rsidRPr="005616A7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16A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lfur metabolism</w:t>
            </w:r>
          </w:p>
        </w:tc>
      </w:tr>
      <w:tr w:rsidR="00804A3C" w:rsidRPr="00EF2B2E" w14:paraId="6D141E2F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4B2F9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L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2C158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Sulfite reductase (NADPH2)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FFA01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5.0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3.0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ph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so3_c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3.0 h2o_c + h2s_c + 3.0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p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6B235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F8949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29893" w14:textId="77777777" w:rsidR="00804A3C" w:rsidRPr="005616A7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5616A7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lfur metabolism</w:t>
            </w:r>
          </w:p>
        </w:tc>
      </w:tr>
      <w:tr w:rsidR="00804A3C" w:rsidRPr="00581533" w14:paraId="676AF66A" w14:textId="77777777" w:rsidTr="00E928C0">
        <w:trPr>
          <w:trHeight w:val="27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6E8A9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GCELLB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87156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Beta glucosidase 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0D732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h2o_c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cellb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2.0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gl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__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D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C62AC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21B3B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B697E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tosolic reactions</w:t>
            </w:r>
          </w:p>
        </w:tc>
      </w:tr>
      <w:tr w:rsidR="00804A3C" w:rsidRPr="00581533" w14:paraId="1AA2EE30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C3314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YL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02F53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Xylose reduct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471AD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ph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xyl_D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→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p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xylt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9AA54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.1.2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81FFF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80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05E6A" w14:textId="77777777" w:rsidR="00804A3C" w:rsidRPr="00B84406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844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entose and glucuronate interconversions</w:t>
            </w:r>
          </w:p>
        </w:tc>
      </w:tr>
      <w:tr w:rsidR="00804A3C" w:rsidRPr="00581533" w14:paraId="14F3C6EE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86D91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YLTD_D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0547B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Xylitol dehydrogenase D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xyulose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forming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5AF73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xylt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→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h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xylu_D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8B488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.1.1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29282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740, 7279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B5B8C" w14:textId="77777777" w:rsidR="00804A3C" w:rsidRPr="00B84406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844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entose and glucuronate interconversions</w:t>
            </w:r>
          </w:p>
        </w:tc>
      </w:tr>
      <w:tr w:rsidR="00804A3C" w:rsidRPr="00581533" w14:paraId="4232CC9F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34D5C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YLK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BA567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Xylulokinase</w:t>
            </w:r>
            <w:proofErr w:type="spellEnd"/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5383B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tp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xylu_D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→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dp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xu5p_D_c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B2B25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7.1.1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2D9A5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4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4796B" w14:textId="77777777" w:rsidR="00804A3C" w:rsidRPr="00B84406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844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entose and glucuronate interconversions</w:t>
            </w:r>
          </w:p>
        </w:tc>
      </w:tr>
      <w:tr w:rsidR="00804A3C" w:rsidRPr="00581533" w14:paraId="149D10CB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0C5EE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YK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610F5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Glycerol kin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54425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tp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glyc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→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dp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glyc3p_c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421AD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7.1.3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CA257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3234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CE228" w14:textId="77777777" w:rsidR="00804A3C" w:rsidRPr="00B84406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B844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ycerolipid</w:t>
            </w:r>
            <w:proofErr w:type="spellEnd"/>
            <w:r w:rsidRPr="00B844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metabolism</w:t>
            </w:r>
          </w:p>
        </w:tc>
      </w:tr>
      <w:tr w:rsidR="00804A3C" w:rsidRPr="00581533" w14:paraId="71904AD8" w14:textId="77777777" w:rsidTr="00E928C0">
        <w:trPr>
          <w:trHeight w:val="83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A03AD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3PDm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BEC12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Glycerol-3-phosphate dehydrogenase (FAD), mitochondrial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C61C7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glyc3p_m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fad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→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dhap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fadh2_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FF739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1.99.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BF6B5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14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47603" w14:textId="77777777" w:rsidR="00804A3C" w:rsidRPr="00B84406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B84406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ycerophospholipid metabolism</w:t>
            </w:r>
          </w:p>
        </w:tc>
      </w:tr>
      <w:tr w:rsidR="00804A3C" w:rsidRPr="00581533" w14:paraId="2518E640" w14:textId="77777777" w:rsidTr="00E928C0">
        <w:trPr>
          <w:trHeight w:val="387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4470A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TPm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62D2A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H dehydrogenase and ATP synth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F78A1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3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2.5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dp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2.5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i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h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0.5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0.5 o2_m → 2.5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tp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3.5 h2o_m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_m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38033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.99.3, 1.10.2.2, 1.9.3.1, 3.6.3.1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9D17B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435, 60614, 68269, 42388, 112667, 3376, 70538, 47735, 3895, 5045, 54407, 67449, 149291, 90916, 448, 2781, 4281, 4471, 4904, 32736, 40904, 52074, 64406, 71403, 72935, 86782, 4502, 7580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65B4A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xidative phosphorylation</w:t>
            </w:r>
          </w:p>
        </w:tc>
      </w:tr>
      <w:tr w:rsidR="00804A3C" w:rsidRPr="00581533" w14:paraId="689594B9" w14:textId="77777777" w:rsidTr="00E928C0">
        <w:trPr>
          <w:trHeight w:val="387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5D9D9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NATPc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3474D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H dehydrogenase and ATP synth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33D46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1.5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dp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1.5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i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h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1.5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0.5 o2_m → 1.5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tp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2.5 h2o_m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27A46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6.99.3, 1.10.2.2, 1.9.3.1, 3.6.3.1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9B316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13845, 4310, 42388, 112667, 3376, 70538, 47735, 3895, 5045, 54407, 67449, 149291, 90916, 448, 2781, 4281, 4471, 4904, 32736, 40904, 52074, 64406, 71403, 72935, 86782, 4502, 7580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81CCB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xidative phosphorylation</w:t>
            </w:r>
          </w:p>
        </w:tc>
      </w:tr>
      <w:tr w:rsidR="00804A3C" w:rsidRPr="00581533" w14:paraId="6443E5D9" w14:textId="77777777" w:rsidTr="00E928C0">
        <w:trPr>
          <w:trHeight w:val="3871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77C82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TPm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0785D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Succinate dehydrogenase and ATP synth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692A0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1.5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dp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1.5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i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fadh2_m + 1.5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0.5 o2_m → 1.5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tp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2.5 h2o_m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fad_m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3F44B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.3.5.1, 1.10.2.2, 1.9.3.1, 3.6.3.1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FB7DD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8592, 58405, 42388, 112667, 3376, 70538, 47735, 3895, 5045, 54407, 67449, 149291, 90916, 448, 2781, 4281, 4471, 4904, 32736, 40904, 52074, 64406, 71403, 72935, 86782, 4502, 7580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D723A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xidative phosphorylation</w:t>
            </w:r>
          </w:p>
        </w:tc>
      </w:tr>
      <w:tr w:rsidR="00804A3C" w:rsidRPr="00581533" w14:paraId="6594B62D" w14:textId="77777777" w:rsidTr="00E928C0">
        <w:trPr>
          <w:trHeight w:val="3318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59A50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R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DB8CA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Biomass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seudoreaction</w:t>
            </w:r>
            <w:proofErr w:type="spellEnd"/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71366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25.4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tp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2.4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ccoa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oaa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1.1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kg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9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ph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0.6 3pg_c + 0.32 r5p_c + 2.2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ph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1.6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0.6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0.3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ccoa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1.8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yr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0.32 e4p_c + 0.62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ep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0.153 h2s_c + 0.45 f6p_c + 2.5 g6p_c + 0.1 glyc3p_c + 5.19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glu_L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0.46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gln_L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25.4 h2o_c + 1.6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= 25.4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dp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9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p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bio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2.2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p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1.6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h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0.6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h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25.4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i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18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0.3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coa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2.4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coa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FE6D5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72463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BCDD8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rowth</w:t>
            </w:r>
          </w:p>
        </w:tc>
      </w:tr>
      <w:tr w:rsidR="00804A3C" w:rsidRPr="00581533" w14:paraId="6F5501E3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DCCF8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TPM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CF9CC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TP maintenance requirement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7C753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tp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h2o_c →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dp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i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6882E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31C10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85300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tosolic reactions</w:t>
            </w:r>
          </w:p>
        </w:tc>
      </w:tr>
      <w:tr w:rsidR="00804A3C" w:rsidRPr="00581533" w14:paraId="2C870D0B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647F8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TPS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3BB26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TP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F9AA3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tp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h2o_c →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dp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i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e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C4664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6.3.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548BC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900, 5220, 11746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44F68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tosolic reactions</w:t>
            </w:r>
          </w:p>
        </w:tc>
      </w:tr>
      <w:tr w:rsidR="00804A3C" w:rsidRPr="00581533" w14:paraId="09984B57" w14:textId="77777777" w:rsidTr="00E928C0">
        <w:trPr>
          <w:trHeight w:val="27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C24AE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K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7FE33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denylate kin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FE650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mp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tp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2.0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dp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3413C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7.4.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A8126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516, 409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96D71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tosolic reactions</w:t>
            </w:r>
          </w:p>
        </w:tc>
      </w:tr>
      <w:tr w:rsidR="00804A3C" w:rsidRPr="00581533" w14:paraId="5E373F41" w14:textId="77777777" w:rsidTr="00E928C0">
        <w:trPr>
          <w:trHeight w:val="27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F006E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PPA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03BCD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Inorganic diphosphat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2F806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h2o_c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pi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→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2.0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i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1BBC6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.6.1.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D5A3E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5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BE905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tosolic reactions</w:t>
            </w:r>
          </w:p>
        </w:tc>
      </w:tr>
      <w:tr w:rsidR="00804A3C" w:rsidRPr="00581533" w14:paraId="2391FA77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283AC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CO3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215E9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CO3 equilibration reactio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F3680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co2_c + h2o_c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hco3_c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AC8CE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66DDD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187C3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pontaneous reaction</w:t>
            </w:r>
          </w:p>
        </w:tc>
      </w:tr>
      <w:tr w:rsidR="00804A3C" w:rsidRPr="00581533" w14:paraId="424DD4D2" w14:textId="77777777" w:rsidTr="00E928C0">
        <w:trPr>
          <w:trHeight w:val="27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26AAB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ITMALtm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2E7E1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Citrate transport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680B3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cit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mal_L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cit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mal_L_m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42454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26111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737, 8185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285A4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nsport</w:t>
            </w:r>
          </w:p>
        </w:tc>
      </w:tr>
      <w:tr w:rsidR="00804A3C" w:rsidRPr="00581533" w14:paraId="420C4980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A5A06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ITtm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C7AEF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Citrate transport mitochondrial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50C1A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cit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icit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icit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cit_m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DFCCA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7A5D5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737, 8185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184B0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nsport</w:t>
            </w:r>
          </w:p>
        </w:tc>
      </w:tr>
      <w:tr w:rsidR="00804A3C" w:rsidRPr="00581533" w14:paraId="2965F06E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C8D1D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CFUMtm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E74AB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Succinate fumarate transport mitochondrial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E8395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succ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fum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→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fum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succ_m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AE590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597A9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26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7F9C6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nsport</w:t>
            </w:r>
          </w:p>
        </w:tc>
      </w:tr>
      <w:tr w:rsidR="00804A3C" w:rsidRPr="00581533" w14:paraId="1F03BD12" w14:textId="77777777" w:rsidTr="00E928C0">
        <w:trPr>
          <w:trHeight w:val="1106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57B16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RNAOT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FCDA4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Carnitine O-acetyltransferase and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carnithine-acetylcarnithine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carrier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0CD77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ccoa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coa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→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ccoa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coa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7339D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.3.1.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3B860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23, 105066, 67775, 7234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4E009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nsport</w:t>
            </w:r>
          </w:p>
        </w:tc>
      </w:tr>
      <w:tr w:rsidR="00804A3C" w:rsidRPr="00581533" w14:paraId="20D14A30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9227E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KGMALtm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D3C80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2-</w:t>
            </w:r>
            <w:r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o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xoglutarate/L-malate exchang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6D6BC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kg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mal_L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kg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mal_L_m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8DB23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BBCD6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768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81F9A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nsport</w:t>
            </w:r>
          </w:p>
        </w:tc>
      </w:tr>
      <w:tr w:rsidR="00804A3C" w:rsidRPr="00581533" w14:paraId="146931D4" w14:textId="77777777" w:rsidTr="00E928C0">
        <w:trPr>
          <w:trHeight w:val="27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7D4DA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YRtm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D78A0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yruvate transport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96C43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yr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yr_m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B33E3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2545E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3446, 10373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B903C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nsport</w:t>
            </w:r>
          </w:p>
        </w:tc>
      </w:tr>
      <w:tr w:rsidR="00804A3C" w:rsidRPr="00581533" w14:paraId="34E60236" w14:textId="77777777" w:rsidTr="00E928C0">
        <w:trPr>
          <w:trHeight w:val="27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9584D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AAtm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D43FC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Oxaloacetate transport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5F55B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oaa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oaa_m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2A9F5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EE642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97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44C0A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nsport</w:t>
            </w:r>
          </w:p>
        </w:tc>
      </w:tr>
      <w:tr w:rsidR="00804A3C" w:rsidRPr="00581533" w14:paraId="188B3C6B" w14:textId="77777777" w:rsidTr="00E928C0">
        <w:trPr>
          <w:trHeight w:val="27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F9EB7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CCtm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8CF29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Succinate transport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03B54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i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succ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i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succ_m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0BA6B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C577C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90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52E3A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nsport</w:t>
            </w:r>
          </w:p>
        </w:tc>
      </w:tr>
      <w:tr w:rsidR="00804A3C" w:rsidRPr="00581533" w14:paraId="0437E023" w14:textId="77777777" w:rsidTr="00E928C0">
        <w:trPr>
          <w:trHeight w:val="27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98414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Ltm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CB761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M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late transport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3BBFC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mal_L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i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mal_L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i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F91C9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87A54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7290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9A5BB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nsport</w:t>
            </w:r>
          </w:p>
        </w:tc>
      </w:tr>
      <w:tr w:rsidR="00804A3C" w:rsidRPr="00581533" w14:paraId="2DC08FA0" w14:textId="77777777" w:rsidTr="00E928C0">
        <w:trPr>
          <w:trHeight w:val="27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E5316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TPtm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671EC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DP/ATP transporter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D3930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dp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tp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dp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tp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7A0BB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E0BE9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61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BCBA7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nsport</w:t>
            </w:r>
          </w:p>
        </w:tc>
      </w:tr>
      <w:tr w:rsidR="00804A3C" w:rsidRPr="00581533" w14:paraId="75FB2D5E" w14:textId="77777777" w:rsidTr="00E928C0">
        <w:trPr>
          <w:trHeight w:val="27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2AB51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LLBt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31320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Cellobiose transport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17E28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cellb_e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cellb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17B9A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FB031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2045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71B33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nsport</w:t>
            </w:r>
          </w:p>
        </w:tc>
      </w:tr>
      <w:tr w:rsidR="00684DDA" w:rsidRPr="00581533" w14:paraId="2577C2A5" w14:textId="77777777" w:rsidTr="00E928C0">
        <w:trPr>
          <w:trHeight w:val="27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46A7C" w14:textId="505F7F7D" w:rsidR="00684DDA" w:rsidRPr="00684DDA" w:rsidRDefault="00684DDA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</w:pPr>
            <w:proofErr w:type="spellStart"/>
            <w:r w:rsidRPr="00684DDA">
              <w:rPr>
                <w:rFonts w:ascii="Times New Roman" w:eastAsia="等线" w:hAnsi="Times New Roman" w:cs="Times New Roman" w:hint="eastAsia"/>
                <w:color w:val="FF0000"/>
                <w:kern w:val="0"/>
                <w:sz w:val="15"/>
                <w:szCs w:val="15"/>
              </w:rPr>
              <w:t>NNshu</w:t>
            </w:r>
            <w:r w:rsidRPr="00684DDA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  <w:t>ttle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5EAE5" w14:textId="2F87BB5A" w:rsidR="00684DDA" w:rsidRPr="00684DDA" w:rsidRDefault="00684DDA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pacing w:val="-6"/>
                <w:kern w:val="0"/>
                <w:sz w:val="15"/>
                <w:szCs w:val="15"/>
              </w:rPr>
            </w:pPr>
            <w:r w:rsidRPr="00684DDA">
              <w:rPr>
                <w:rFonts w:ascii="Times New Roman" w:eastAsia="等线" w:hAnsi="Times New Roman" w:cs="Times New Roman"/>
                <w:color w:val="FF0000"/>
                <w:spacing w:val="-6"/>
                <w:kern w:val="0"/>
                <w:sz w:val="15"/>
                <w:szCs w:val="15"/>
              </w:rPr>
              <w:t>NAD-NADH shuttl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1107C" w14:textId="1EA83258" w:rsidR="00684DDA" w:rsidRPr="00684DDA" w:rsidRDefault="00684DDA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pacing w:val="-6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FF0000"/>
                <w:spacing w:val="-6"/>
                <w:kern w:val="0"/>
                <w:sz w:val="15"/>
                <w:szCs w:val="15"/>
              </w:rPr>
              <w:t>n</w:t>
            </w:r>
            <w:r w:rsidRPr="00684DDA">
              <w:rPr>
                <w:rFonts w:ascii="Times New Roman" w:eastAsia="等线" w:hAnsi="Times New Roman" w:cs="Times New Roman"/>
                <w:color w:val="FF0000"/>
                <w:spacing w:val="-6"/>
                <w:kern w:val="0"/>
                <w:sz w:val="15"/>
                <w:szCs w:val="15"/>
              </w:rPr>
              <w:t>ad</w:t>
            </w:r>
            <w:r>
              <w:rPr>
                <w:rFonts w:ascii="Times New Roman" w:eastAsia="等线" w:hAnsi="Times New Roman" w:cs="Times New Roman"/>
                <w:color w:val="FF0000"/>
                <w:spacing w:val="-6"/>
                <w:kern w:val="0"/>
                <w:sz w:val="15"/>
                <w:szCs w:val="15"/>
              </w:rPr>
              <w:t>_</w:t>
            </w:r>
            <w:r w:rsidRPr="00684DDA">
              <w:rPr>
                <w:rFonts w:ascii="Times New Roman" w:eastAsia="等线" w:hAnsi="Times New Roman" w:cs="Times New Roman"/>
                <w:color w:val="FF0000"/>
                <w:spacing w:val="-6"/>
                <w:kern w:val="0"/>
                <w:sz w:val="15"/>
                <w:szCs w:val="15"/>
              </w:rPr>
              <w:t>m</w:t>
            </w:r>
            <w:proofErr w:type="spellEnd"/>
            <w:r w:rsidRPr="00684DDA">
              <w:rPr>
                <w:rFonts w:ascii="Times New Roman" w:eastAsia="等线" w:hAnsi="Times New Roman" w:cs="Times New Roman"/>
                <w:color w:val="FF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684DDA">
              <w:rPr>
                <w:rFonts w:ascii="Times New Roman" w:eastAsia="等线" w:hAnsi="Times New Roman" w:cs="Times New Roman"/>
                <w:color w:val="FF0000"/>
                <w:spacing w:val="-6"/>
                <w:kern w:val="0"/>
                <w:sz w:val="15"/>
                <w:szCs w:val="15"/>
              </w:rPr>
              <w:t>nad</w:t>
            </w:r>
            <w:r w:rsidRPr="00684DDA">
              <w:rPr>
                <w:rFonts w:ascii="Times New Roman" w:eastAsia="等线" w:hAnsi="Times New Roman" w:cs="Times New Roman"/>
                <w:color w:val="FF0000"/>
                <w:spacing w:val="-6"/>
                <w:kern w:val="0"/>
                <w:sz w:val="15"/>
                <w:szCs w:val="15"/>
              </w:rPr>
              <w:t>_</w:t>
            </w:r>
            <w:r w:rsidRPr="00684DDA">
              <w:rPr>
                <w:rFonts w:ascii="Times New Roman" w:eastAsia="等线" w:hAnsi="Times New Roman" w:cs="Times New Roman"/>
                <w:color w:val="FF0000"/>
                <w:spacing w:val="-6"/>
                <w:kern w:val="0"/>
                <w:sz w:val="15"/>
                <w:szCs w:val="15"/>
              </w:rPr>
              <w:t>c</w:t>
            </w:r>
            <w:proofErr w:type="spellEnd"/>
            <w:r w:rsidRPr="00684DDA">
              <w:rPr>
                <w:rFonts w:ascii="Times New Roman" w:eastAsia="等线" w:hAnsi="Times New Roman" w:cs="Times New Roman"/>
                <w:color w:val="FF0000"/>
                <w:spacing w:val="-6"/>
                <w:kern w:val="0"/>
                <w:sz w:val="15"/>
                <w:szCs w:val="15"/>
              </w:rPr>
              <w:t xml:space="preserve"> →</w:t>
            </w:r>
            <w:r>
              <w:rPr>
                <w:rFonts w:ascii="Times New Roman" w:eastAsia="等线" w:hAnsi="Times New Roman" w:cs="Times New Roman"/>
                <w:color w:val="FF0000"/>
                <w:spacing w:val="-6"/>
                <w:kern w:val="0"/>
                <w:sz w:val="15"/>
                <w:szCs w:val="15"/>
              </w:rPr>
              <w:t xml:space="preserve"> </w:t>
            </w:r>
            <w:proofErr w:type="spellStart"/>
            <w:r w:rsidRPr="00684DDA">
              <w:rPr>
                <w:rFonts w:ascii="Times New Roman" w:eastAsia="等线" w:hAnsi="Times New Roman" w:cs="Times New Roman"/>
                <w:color w:val="FF0000"/>
                <w:spacing w:val="-6"/>
                <w:kern w:val="0"/>
                <w:sz w:val="15"/>
                <w:szCs w:val="15"/>
              </w:rPr>
              <w:t>nad</w:t>
            </w:r>
            <w:r w:rsidRPr="00684DDA">
              <w:rPr>
                <w:rFonts w:ascii="Times New Roman" w:eastAsia="等线" w:hAnsi="Times New Roman" w:cs="Times New Roman"/>
                <w:color w:val="FF0000"/>
                <w:spacing w:val="-6"/>
                <w:kern w:val="0"/>
                <w:sz w:val="15"/>
                <w:szCs w:val="15"/>
              </w:rPr>
              <w:t>h</w:t>
            </w:r>
            <w:r w:rsidRPr="00684DDA">
              <w:rPr>
                <w:rFonts w:ascii="Times New Roman" w:eastAsia="等线" w:hAnsi="Times New Roman" w:cs="Times New Roman"/>
                <w:color w:val="FF0000"/>
                <w:spacing w:val="-6"/>
                <w:kern w:val="0"/>
                <w:sz w:val="15"/>
                <w:szCs w:val="15"/>
              </w:rPr>
              <w:t>_c</w:t>
            </w:r>
            <w:proofErr w:type="spellEnd"/>
            <w:r w:rsidRPr="00684DDA">
              <w:rPr>
                <w:rFonts w:ascii="Times New Roman" w:eastAsia="等线" w:hAnsi="Times New Roman" w:cs="Times New Roman"/>
                <w:color w:val="FF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684DDA">
              <w:rPr>
                <w:rFonts w:ascii="Times New Roman" w:eastAsia="等线" w:hAnsi="Times New Roman" w:cs="Times New Roman"/>
                <w:color w:val="FF0000"/>
                <w:spacing w:val="-6"/>
                <w:kern w:val="0"/>
                <w:sz w:val="15"/>
                <w:szCs w:val="15"/>
              </w:rPr>
              <w:t>nadh</w:t>
            </w:r>
            <w:r>
              <w:rPr>
                <w:rFonts w:ascii="Times New Roman" w:eastAsia="等线" w:hAnsi="Times New Roman" w:cs="Times New Roman"/>
                <w:color w:val="FF0000"/>
                <w:spacing w:val="-6"/>
                <w:kern w:val="0"/>
                <w:sz w:val="15"/>
                <w:szCs w:val="15"/>
              </w:rPr>
              <w:t>_</w:t>
            </w:r>
            <w:r w:rsidRPr="00684DDA">
              <w:rPr>
                <w:rFonts w:ascii="Times New Roman" w:eastAsia="等线" w:hAnsi="Times New Roman" w:cs="Times New Roman"/>
                <w:color w:val="FF0000"/>
                <w:spacing w:val="-6"/>
                <w:kern w:val="0"/>
                <w:sz w:val="15"/>
                <w:szCs w:val="15"/>
              </w:rPr>
              <w:t>m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922EDA" w14:textId="77777777" w:rsidR="00684DDA" w:rsidRPr="00684DDA" w:rsidRDefault="00684DDA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C37D0" w14:textId="77777777" w:rsidR="00684DDA" w:rsidRPr="00684DDA" w:rsidRDefault="00684DDA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5FF80" w14:textId="496E28E0" w:rsidR="00684DDA" w:rsidRPr="00684DDA" w:rsidRDefault="003B0A3B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</w:pPr>
            <w:r w:rsidRPr="003B0A3B">
              <w:rPr>
                <w:rFonts w:ascii="Times New Roman" w:eastAsia="等线" w:hAnsi="Times New Roman" w:cs="Times New Roman"/>
                <w:color w:val="FF0000"/>
                <w:kern w:val="0"/>
                <w:sz w:val="15"/>
                <w:szCs w:val="15"/>
              </w:rPr>
              <w:t>Transport</w:t>
            </w:r>
          </w:p>
        </w:tc>
      </w:tr>
      <w:tr w:rsidR="00804A3C" w:rsidRPr="00581533" w14:paraId="66AE5CDB" w14:textId="77777777" w:rsidTr="00E928C0">
        <w:trPr>
          <w:trHeight w:val="27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8780B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2Otm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21271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2O transport diffusio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A47BA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h2o_c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h2o_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E79C6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2542E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44BD8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nsport</w:t>
            </w:r>
          </w:p>
        </w:tc>
      </w:tr>
      <w:tr w:rsidR="00804A3C" w:rsidRPr="00581533" w14:paraId="6AF6C5E6" w14:textId="77777777" w:rsidTr="00E928C0">
        <w:trPr>
          <w:trHeight w:val="27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D3106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2tm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E897F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CO2 transport diffusio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DB092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co2_c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co2_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B85EF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E2B2B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AE883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nsport</w:t>
            </w:r>
          </w:p>
        </w:tc>
      </w:tr>
      <w:tr w:rsidR="00804A3C" w:rsidRPr="00581533" w14:paraId="10E8B4CD" w14:textId="77777777" w:rsidTr="00E928C0">
        <w:trPr>
          <w:trHeight w:val="27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3005E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2tm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1DAB6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O2 transport diffusio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0334F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o2_c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o2_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D4A91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299F5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91A74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nsport</w:t>
            </w:r>
          </w:p>
        </w:tc>
      </w:tr>
      <w:tr w:rsidR="00804A3C" w:rsidRPr="00581533" w14:paraId="69C95FFF" w14:textId="77777777" w:rsidTr="00E928C0">
        <w:trPr>
          <w:trHeight w:val="27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CDC16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Ct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419FF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D-glucose transport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63BF4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glc_D_e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glc_D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6E432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D22DD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F43D1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nsport</w:t>
            </w:r>
          </w:p>
        </w:tc>
      </w:tr>
      <w:tr w:rsidR="00804A3C" w:rsidRPr="00581533" w14:paraId="7709CE88" w14:textId="77777777" w:rsidTr="00E928C0">
        <w:trPr>
          <w:trHeight w:val="27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4A6E1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t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2FF80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cetate transport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08B6B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c_e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c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1715F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719C3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415EC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nsport</w:t>
            </w:r>
          </w:p>
        </w:tc>
      </w:tr>
      <w:tr w:rsidR="00804A3C" w:rsidRPr="00581533" w14:paraId="31DFCAD8" w14:textId="77777777" w:rsidTr="00E928C0">
        <w:trPr>
          <w:trHeight w:val="27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52267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YLt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5B1F1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D-Xylose transport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8534E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xyl_D_e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xyl_D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08843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863A1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309E8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nsport</w:t>
            </w:r>
          </w:p>
        </w:tc>
      </w:tr>
      <w:tr w:rsidR="00804A3C" w:rsidRPr="00581533" w14:paraId="15AE5C63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597D5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YCt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EBEA4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Glycerol transport via channel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46196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glyc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→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glyc_e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08052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7B8E7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D846E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nsport</w:t>
            </w:r>
          </w:p>
        </w:tc>
      </w:tr>
      <w:tr w:rsidR="00804A3C" w:rsidRPr="00581533" w14:paraId="5CB20327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AEF12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YCt2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26CB6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Glycerol transport via symport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186E5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glyc_e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e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→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glyc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0AD93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FA496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9F392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nsport</w:t>
            </w:r>
          </w:p>
        </w:tc>
      </w:tr>
      <w:tr w:rsidR="00804A3C" w:rsidRPr="00581533" w14:paraId="58A93F8E" w14:textId="77777777" w:rsidTr="00E928C0">
        <w:trPr>
          <w:trHeight w:val="27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FC436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2Ot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72BAD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2O transport diffusio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36072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h2o_e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h2o_c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7ABAA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15FB8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1C9D8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nsport</w:t>
            </w:r>
          </w:p>
        </w:tc>
      </w:tr>
      <w:tr w:rsidR="00804A3C" w:rsidRPr="00581533" w14:paraId="7AB4B0F2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80D7D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It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A6BA0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hosphate reversible transport via symport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F8C4D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e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i_e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i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64223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3FC39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009CD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nsport</w:t>
            </w:r>
          </w:p>
        </w:tc>
      </w:tr>
      <w:tr w:rsidR="00804A3C" w:rsidRPr="00581533" w14:paraId="1B46232E" w14:textId="77777777" w:rsidTr="00E928C0">
        <w:trPr>
          <w:trHeight w:val="27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52BF4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Itm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3E2D1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osphate transport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14817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i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i_m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76955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0A697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3B7FB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nsport</w:t>
            </w:r>
          </w:p>
        </w:tc>
      </w:tr>
      <w:tr w:rsidR="00804A3C" w:rsidRPr="00581533" w14:paraId="05DE6E5A" w14:textId="77777777" w:rsidTr="00E928C0">
        <w:trPr>
          <w:trHeight w:val="27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04D16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2t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A39BB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CO2 transport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594C6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co2_e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co2_c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9419A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68A55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5D377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nsport</w:t>
            </w:r>
          </w:p>
        </w:tc>
      </w:tr>
      <w:tr w:rsidR="00804A3C" w:rsidRPr="00581533" w14:paraId="5C93A5F7" w14:textId="77777777" w:rsidTr="00E928C0">
        <w:trPr>
          <w:trHeight w:val="27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C184F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H4t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D6F95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mmonium transport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E7BA7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nh4_e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nh4_c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A64F3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F895B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5420C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nsport</w:t>
            </w:r>
          </w:p>
        </w:tc>
      </w:tr>
      <w:tr w:rsidR="00804A3C" w:rsidRPr="00581533" w14:paraId="58B31D2B" w14:textId="77777777" w:rsidTr="00E928C0">
        <w:trPr>
          <w:trHeight w:val="27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2EC3E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2t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DD580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O2 transport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45435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o2_e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o2_c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F64C0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8D805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3E920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nsport</w:t>
            </w:r>
          </w:p>
        </w:tc>
      </w:tr>
      <w:tr w:rsidR="00804A3C" w:rsidRPr="00581533" w14:paraId="1C6923B4" w14:textId="77777777" w:rsidTr="00E928C0">
        <w:trPr>
          <w:trHeight w:val="27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2E714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O4t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7D45D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Sulfate transport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AD56C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so4_e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so4_c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A375A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A2421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8D4D0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nsport</w:t>
            </w:r>
          </w:p>
        </w:tc>
      </w:tr>
      <w:tr w:rsidR="00804A3C" w:rsidRPr="00581533" w14:paraId="3572D3DE" w14:textId="77777777" w:rsidTr="00E928C0">
        <w:trPr>
          <w:trHeight w:val="27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B78B3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t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2295E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+ diffusion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9D9C9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e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4B74E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90986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F1986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nsport</w:t>
            </w:r>
          </w:p>
        </w:tc>
      </w:tr>
      <w:tr w:rsidR="00804A3C" w:rsidRPr="00581533" w14:paraId="24F83372" w14:textId="77777777" w:rsidTr="00E928C0">
        <w:trPr>
          <w:trHeight w:val="27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6A93F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Htm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785D6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+ transport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66C89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m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E9F1B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AB8C3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EBE52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nsport</w:t>
            </w:r>
          </w:p>
        </w:tc>
      </w:tr>
      <w:tr w:rsidR="00804A3C" w:rsidRPr="00581533" w14:paraId="56369752" w14:textId="77777777" w:rsidTr="00E928C0">
        <w:trPr>
          <w:trHeight w:val="553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A6637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YC3Ptm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048F6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G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lycerol-3-phosphate shuttl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BDE4E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glyc3p_c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glyc3p_m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C477B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EF7F4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AFCF1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nsport</w:t>
            </w:r>
          </w:p>
        </w:tc>
      </w:tr>
      <w:tr w:rsidR="00804A3C" w:rsidRPr="00581533" w14:paraId="733E7E27" w14:textId="77777777" w:rsidTr="00E928C0">
        <w:trPr>
          <w:trHeight w:val="830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8029A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HAPtm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8914E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Dihydroxyacetone phosphate transport mitochondrial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B427E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dhap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dhap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2977E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A8DB3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AC619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ansport</w:t>
            </w:r>
          </w:p>
        </w:tc>
      </w:tr>
      <w:tr w:rsidR="00804A3C" w:rsidRPr="00581533" w14:paraId="55F04DAB" w14:textId="77777777" w:rsidTr="00E928C0">
        <w:trPr>
          <w:trHeight w:val="27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A8C8A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_glc_D_e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E5309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D-glucose exchang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4765C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glc_D_e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D6517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BE9A4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EFA97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change</w:t>
            </w:r>
          </w:p>
        </w:tc>
      </w:tr>
      <w:tr w:rsidR="00804A3C" w:rsidRPr="00581533" w14:paraId="22EE9066" w14:textId="77777777" w:rsidTr="00E928C0">
        <w:trPr>
          <w:trHeight w:val="27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078A7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EX_cellb_e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18F37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C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ellobiose </w:t>
            </w:r>
            <w:r w:rsidRPr="001F5E8E">
              <w:rPr>
                <w:rFonts w:ascii="Times New Roman" w:eastAsia="等线" w:hAnsi="Times New Roman" w:cs="Times New Roman" w:hint="eastAsia"/>
                <w:color w:val="000000"/>
                <w:spacing w:val="-6"/>
                <w:kern w:val="0"/>
                <w:sz w:val="15"/>
                <w:szCs w:val="15"/>
              </w:rPr>
              <w:t>exchang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FDDDC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 w:hint="eastAsia"/>
                <w:color w:val="000000"/>
                <w:spacing w:val="-6"/>
                <w:kern w:val="0"/>
                <w:sz w:val="15"/>
                <w:szCs w:val="15"/>
              </w:rPr>
              <w:t>c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ellb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F398E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DFE782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147DC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change</w:t>
            </w:r>
          </w:p>
        </w:tc>
      </w:tr>
      <w:tr w:rsidR="00804A3C" w:rsidRPr="00581533" w14:paraId="1548C218" w14:textId="77777777" w:rsidTr="00E928C0">
        <w:trPr>
          <w:trHeight w:val="27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66BDA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_ac_e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45906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cetate exchang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7F1F4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c_e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9EF04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329F8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DEDCD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change</w:t>
            </w:r>
          </w:p>
        </w:tc>
      </w:tr>
      <w:tr w:rsidR="00804A3C" w:rsidRPr="00581533" w14:paraId="1B7603C0" w14:textId="77777777" w:rsidTr="00E928C0">
        <w:trPr>
          <w:trHeight w:val="27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AC67F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_xyl_D_e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DBD53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D-Xylose exchang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4BBB2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xyl_D_e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16B64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198FF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734EB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change</w:t>
            </w:r>
          </w:p>
        </w:tc>
      </w:tr>
      <w:tr w:rsidR="00804A3C" w:rsidRPr="00581533" w14:paraId="1F3EC013" w14:textId="77777777" w:rsidTr="00E928C0">
        <w:trPr>
          <w:trHeight w:val="27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A9147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_glyc_e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410EF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Glycerol exchang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A66E3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glyc_e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9BF92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72B37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1BB64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change</w:t>
            </w:r>
          </w:p>
        </w:tc>
      </w:tr>
      <w:tr w:rsidR="00804A3C" w:rsidRPr="00581533" w14:paraId="5144B029" w14:textId="77777777" w:rsidTr="00E928C0">
        <w:trPr>
          <w:trHeight w:val="27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B5D16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_h_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EFA12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+ exchang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C5FA7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e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E5EB6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44C2E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B2EF1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change</w:t>
            </w:r>
          </w:p>
        </w:tc>
      </w:tr>
      <w:tr w:rsidR="00804A3C" w:rsidRPr="00581533" w14:paraId="455840C4" w14:textId="77777777" w:rsidTr="00E928C0">
        <w:trPr>
          <w:trHeight w:val="27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70237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_h2o_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CD259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2O transport exchang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E560F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h2o_e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839FE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5961F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CFCB9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change</w:t>
            </w:r>
          </w:p>
        </w:tc>
      </w:tr>
      <w:tr w:rsidR="00804A3C" w:rsidRPr="00581533" w14:paraId="1A6224F2" w14:textId="77777777" w:rsidTr="00E928C0">
        <w:trPr>
          <w:trHeight w:val="27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966E8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_pi_e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DCBF8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hosphate exchang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69BF8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i_e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A5FBE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7F662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3D8D4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change</w:t>
            </w:r>
          </w:p>
        </w:tc>
      </w:tr>
      <w:tr w:rsidR="00804A3C" w:rsidRPr="00581533" w14:paraId="6C7F1835" w14:textId="77777777" w:rsidTr="00E928C0">
        <w:trPr>
          <w:trHeight w:val="27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008EB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_co2_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D2F144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CO2 exchang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EAC00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co2_e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93DDC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7142B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D67AD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change</w:t>
            </w:r>
          </w:p>
        </w:tc>
      </w:tr>
      <w:tr w:rsidR="00804A3C" w:rsidRPr="00581533" w14:paraId="6F4DCCF2" w14:textId="77777777" w:rsidTr="00E928C0">
        <w:trPr>
          <w:trHeight w:val="27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0AA94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_nh4_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CDD62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mmonium exchang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5EED7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nh4_e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879DB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7B8E7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D3097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change</w:t>
            </w:r>
          </w:p>
        </w:tc>
      </w:tr>
      <w:tr w:rsidR="00804A3C" w:rsidRPr="00581533" w14:paraId="42D87471" w14:textId="77777777" w:rsidTr="00E928C0">
        <w:trPr>
          <w:trHeight w:val="27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C53AE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_o2_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3061D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O2 exchang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E6074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o2_e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6F46A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B8224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C6DAE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change</w:t>
            </w:r>
          </w:p>
        </w:tc>
      </w:tr>
      <w:tr w:rsidR="00804A3C" w:rsidRPr="00581533" w14:paraId="5B2D728B" w14:textId="77777777" w:rsidTr="00E928C0">
        <w:trPr>
          <w:trHeight w:val="27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7F0CA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_so4_e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D31C7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Sulfate exchang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B6234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so4_e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34699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83007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74B38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xchange</w:t>
            </w:r>
          </w:p>
        </w:tc>
      </w:tr>
      <w:tr w:rsidR="00804A3C" w:rsidRPr="00581533" w14:paraId="60BBDF8C" w14:textId="77777777" w:rsidTr="00E928C0">
        <w:trPr>
          <w:trHeight w:val="277"/>
        </w:trPr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90181B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_c_Ex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F9CD4E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Growth</w:t>
            </w:r>
          </w:p>
        </w:tc>
        <w:tc>
          <w:tcPr>
            <w:tcW w:w="20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45E8CD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bio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→</w:t>
            </w:r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00D48B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E6AAB0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2F2C1B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fflux</w:t>
            </w:r>
          </w:p>
        </w:tc>
      </w:tr>
      <w:tr w:rsidR="00804A3C" w:rsidRPr="00581533" w14:paraId="7745003F" w14:textId="77777777" w:rsidTr="00E928C0">
        <w:trPr>
          <w:trHeight w:val="27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BF29A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g_c_Ex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16B146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Triglyceride export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B8E2A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tag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→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9C2E5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6724D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BED22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fflux</w:t>
            </w:r>
          </w:p>
        </w:tc>
      </w:tr>
      <w:tr w:rsidR="00804A3C" w:rsidRPr="00581533" w14:paraId="139D98A8" w14:textId="77777777" w:rsidTr="00E928C0">
        <w:trPr>
          <w:trHeight w:val="27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77B5B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GAP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41F4F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ypothetical NADP-</w:t>
            </w:r>
            <w:bookmarkStart w:id="4" w:name="_Hlk63265148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glyceraldehyde-3-phosphate dehydrogenase</w:t>
            </w:r>
            <w:bookmarkEnd w:id="4"/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1FDF4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g3p_c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p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i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13dpg_c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ph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854D5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B2507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8597C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tosolic reactions</w:t>
            </w:r>
          </w:p>
        </w:tc>
      </w:tr>
      <w:tr w:rsidR="00804A3C" w:rsidRPr="00581533" w14:paraId="437F8B65" w14:textId="77777777" w:rsidTr="00E928C0">
        <w:trPr>
          <w:trHeight w:val="27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617C3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AL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FA4631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ypothetical NADP-</w:t>
            </w:r>
            <w:bookmarkStart w:id="5" w:name="_Hlk63265169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ldehyde dehydrogenase</w:t>
            </w:r>
            <w:bookmarkEnd w:id="5"/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3A20A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cald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h2o_c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p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→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c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2.0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ph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4C241C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23523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D804C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tosolic reactions</w:t>
            </w:r>
          </w:p>
        </w:tc>
      </w:tr>
      <w:tr w:rsidR="00804A3C" w:rsidRPr="00581533" w14:paraId="1679FC36" w14:textId="77777777" w:rsidTr="00E928C0">
        <w:trPr>
          <w:trHeight w:val="27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38CD8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DTRHD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EE433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ypothetical NAD-transhydrogen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57F66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ph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h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p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54419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236F8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3914C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tosolic reactions</w:t>
            </w:r>
          </w:p>
        </w:tc>
      </w:tr>
      <w:tr w:rsidR="00804A3C" w:rsidRPr="00581533" w14:paraId="734FDC7C" w14:textId="77777777" w:rsidTr="00E928C0">
        <w:trPr>
          <w:trHeight w:val="277"/>
        </w:trPr>
        <w:tc>
          <w:tcPr>
            <w:tcW w:w="1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CD50CC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ICDHxm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19041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ypothetical reversible isocitrate dehydrogenase</w:t>
            </w:r>
          </w:p>
        </w:tc>
        <w:tc>
          <w:tcPr>
            <w:tcW w:w="2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27E7E7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icit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r w:rsidRPr="001F5E8E">
              <w:rPr>
                <w:rFonts w:ascii="MS Gothic" w:eastAsia="MS Gothic" w:hAnsi="MS Gothic" w:cs="MS Gothic" w:hint="eastAsia"/>
                <w:color w:val="000000"/>
                <w:spacing w:val="-6"/>
                <w:kern w:val="0"/>
                <w:sz w:val="15"/>
                <w:szCs w:val="15"/>
              </w:rPr>
              <w:t>⇌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kg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co2_m +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h_m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85E09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C664C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D4228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tosolic reactions</w:t>
            </w:r>
          </w:p>
        </w:tc>
      </w:tr>
      <w:tr w:rsidR="00804A3C" w:rsidRPr="00581533" w14:paraId="359233BA" w14:textId="77777777" w:rsidTr="00E928C0">
        <w:trPr>
          <w:trHeight w:val="277"/>
        </w:trPr>
        <w:tc>
          <w:tcPr>
            <w:tcW w:w="11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CA66B9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F</w:t>
            </w: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160*</w:t>
            </w:r>
          </w:p>
        </w:tc>
        <w:tc>
          <w:tcPr>
            <w:tcW w:w="18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D3B3C7" w14:textId="16A0E884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Hypothetical </w:t>
            </w:r>
            <w:r w:rsidRPr="001F5E8E">
              <w:rPr>
                <w:rFonts w:ascii="Times New Roman" w:eastAsia="等线" w:hAnsi="Times New Roman" w:cs="Times New Roman" w:hint="eastAsia"/>
                <w:color w:val="000000"/>
                <w:spacing w:val="-6"/>
                <w:kern w:val="0"/>
                <w:sz w:val="15"/>
                <w:szCs w:val="15"/>
              </w:rPr>
              <w:t>f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atty acid synthesis reaction by reversal </w:t>
            </w:r>
            <w:r w:rsidRPr="001F5E8E">
              <w:rPr>
                <w:rFonts w:ascii="Times New Roman" w:eastAsia="等线" w:hAnsi="Times New Roman" w:cs="Times New Roman" w:hint="eastAsia"/>
                <w:color w:val="000000"/>
                <w:spacing w:val="-6"/>
                <w:kern w:val="0"/>
                <w:sz w:val="15"/>
                <w:szCs w:val="15"/>
              </w:rPr>
              <w:t>of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</w:t>
            </w:r>
            <w:r w:rsidRPr="00604C76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β-</w:t>
            </w: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oxidation </w:t>
            </w:r>
          </w:p>
        </w:tc>
        <w:tc>
          <w:tcPr>
            <w:tcW w:w="20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A4BAB4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7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7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h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7 fadh2_m + 8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ccoa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→ 7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7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fad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1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pmtcoa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7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coa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29B43F6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98B1388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78EFBF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tosolic reactions</w:t>
            </w:r>
          </w:p>
        </w:tc>
      </w:tr>
      <w:tr w:rsidR="00804A3C" w:rsidRPr="00581533" w14:paraId="6DE2EAAE" w14:textId="77777777" w:rsidTr="00E928C0">
        <w:trPr>
          <w:trHeight w:val="277"/>
        </w:trPr>
        <w:tc>
          <w:tcPr>
            <w:tcW w:w="11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4D72908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 w:hint="eastAsia"/>
                <w:color w:val="000000"/>
                <w:kern w:val="0"/>
                <w:sz w:val="15"/>
                <w:szCs w:val="15"/>
              </w:rPr>
              <w:t>F</w:t>
            </w: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S180*</w:t>
            </w:r>
          </w:p>
        </w:tc>
        <w:tc>
          <w:tcPr>
            <w:tcW w:w="1809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D4DF62B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0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2E9966F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8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h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8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h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8 fadh2_m + 8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accoa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→ 8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nad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8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fad_m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1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stcoa_c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 xml:space="preserve"> + 7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spacing w:val="-6"/>
                <w:kern w:val="0"/>
                <w:sz w:val="15"/>
                <w:szCs w:val="15"/>
              </w:rPr>
              <w:t>coa_c</w:t>
            </w:r>
            <w:proofErr w:type="spellEnd"/>
          </w:p>
        </w:tc>
        <w:tc>
          <w:tcPr>
            <w:tcW w:w="9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63CC663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493A84B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5"/>
                <w:szCs w:val="15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FAC3E67" w14:textId="77777777" w:rsidR="00804A3C" w:rsidRPr="001F5E8E" w:rsidRDefault="00804A3C" w:rsidP="00E928C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ytosolic reactions</w:t>
            </w:r>
          </w:p>
        </w:tc>
      </w:tr>
    </w:tbl>
    <w:p w14:paraId="1D3FEEA7" w14:textId="77777777" w:rsidR="000E49B4" w:rsidRPr="00804A3C" w:rsidRDefault="000E49B4" w:rsidP="000E49B4">
      <w:pPr>
        <w:pStyle w:val="a3"/>
        <w:keepNext/>
        <w:rPr>
          <w:rFonts w:ascii="Times New Roman" w:hAnsi="Times New Roman" w:cs="Times New Roman"/>
          <w:b/>
          <w:bCs/>
          <w:sz w:val="24"/>
          <w:szCs w:val="24"/>
        </w:rPr>
      </w:pPr>
    </w:p>
    <w:p w14:paraId="38B3486C" w14:textId="77777777" w:rsidR="000E49B4" w:rsidRDefault="000E49B4" w:rsidP="000E49B4">
      <w:pPr>
        <w:widowControl/>
        <w:jc w:val="left"/>
        <w:rPr>
          <w:rFonts w:ascii="Times New Roman" w:eastAsia="黑体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50EE2336" w14:textId="3818A816" w:rsidR="000E49B4" w:rsidRPr="00665C10" w:rsidRDefault="000E49B4" w:rsidP="000E49B4">
      <w:pPr>
        <w:pStyle w:val="a3"/>
        <w:keepNext/>
        <w:rPr>
          <w:rFonts w:ascii="Times New Roman" w:hAnsi="Times New Roman" w:cs="Times New Roman"/>
          <w:sz w:val="24"/>
          <w:szCs w:val="24"/>
        </w:rPr>
      </w:pPr>
      <w:r w:rsidRPr="00665C10">
        <w:rPr>
          <w:rFonts w:ascii="Times New Roman" w:hAnsi="Times New Roman" w:cs="Times New Roman"/>
          <w:sz w:val="24"/>
          <w:szCs w:val="24"/>
        </w:rPr>
        <w:lastRenderedPageBreak/>
        <w:t>Table S</w:t>
      </w:r>
      <w:bookmarkEnd w:id="1"/>
      <w:r w:rsidR="006E22B9">
        <w:rPr>
          <w:rFonts w:ascii="Times New Roman" w:hAnsi="Times New Roman" w:cs="Times New Roman"/>
          <w:sz w:val="24"/>
          <w:szCs w:val="24"/>
        </w:rPr>
        <w:t>2</w:t>
      </w:r>
      <w:r w:rsidRPr="00665C10">
        <w:rPr>
          <w:rFonts w:ascii="Times New Roman" w:hAnsi="Times New Roman" w:cs="Times New Roman"/>
          <w:sz w:val="24"/>
          <w:szCs w:val="24"/>
        </w:rPr>
        <w:t xml:space="preserve"> Metabolites </w:t>
      </w:r>
      <w:r w:rsidR="0002015E" w:rsidRPr="00665C10">
        <w:rPr>
          <w:rFonts w:ascii="Times New Roman" w:hAnsi="Times New Roman" w:cs="Times New Roman"/>
          <w:sz w:val="24"/>
          <w:szCs w:val="24"/>
        </w:rPr>
        <w:t>in</w:t>
      </w:r>
      <w:r w:rsidRPr="00665C10">
        <w:rPr>
          <w:rFonts w:ascii="Times New Roman" w:hAnsi="Times New Roman" w:cs="Times New Roman"/>
          <w:sz w:val="24"/>
          <w:szCs w:val="24"/>
        </w:rPr>
        <w:t xml:space="preserve"> </w:t>
      </w:r>
      <w:r w:rsidR="0072425F" w:rsidRPr="00665C10">
        <w:rPr>
          <w:rFonts w:ascii="Times New Roman" w:hAnsi="Times New Roman" w:cs="Times New Roman"/>
          <w:sz w:val="24"/>
          <w:szCs w:val="24"/>
        </w:rPr>
        <w:t xml:space="preserve">the </w:t>
      </w:r>
      <w:r w:rsidRPr="00665C10">
        <w:rPr>
          <w:rFonts w:ascii="Times New Roman" w:hAnsi="Times New Roman" w:cs="Times New Roman"/>
          <w:sz w:val="24"/>
          <w:szCs w:val="24"/>
        </w:rPr>
        <w:t>small</w:t>
      </w:r>
      <w:r w:rsidR="0072425F" w:rsidRPr="00665C10">
        <w:rPr>
          <w:rFonts w:ascii="Times New Roman" w:hAnsi="Times New Roman" w:cs="Times New Roman"/>
          <w:sz w:val="24"/>
          <w:szCs w:val="24"/>
        </w:rPr>
        <w:t>-</w:t>
      </w:r>
      <w:r w:rsidRPr="00665C10">
        <w:rPr>
          <w:rFonts w:ascii="Times New Roman" w:hAnsi="Times New Roman" w:cs="Times New Roman"/>
          <w:sz w:val="24"/>
          <w:szCs w:val="24"/>
        </w:rPr>
        <w:t xml:space="preserve">scale metabolic model </w:t>
      </w:r>
      <w:r w:rsidR="0002015E" w:rsidRPr="00665C10">
        <w:rPr>
          <w:rFonts w:ascii="Times New Roman" w:hAnsi="Times New Roman" w:cs="Times New Roman"/>
          <w:sz w:val="24"/>
          <w:szCs w:val="24"/>
        </w:rPr>
        <w:t>of</w:t>
      </w:r>
      <w:r w:rsidRPr="00665C10">
        <w:rPr>
          <w:rFonts w:ascii="Times New Roman" w:hAnsi="Times New Roman" w:cs="Times New Roman"/>
          <w:sz w:val="24"/>
          <w:szCs w:val="24"/>
        </w:rPr>
        <w:t xml:space="preserve"> </w:t>
      </w:r>
      <w:r w:rsidRPr="00665C10">
        <w:rPr>
          <w:rFonts w:ascii="Times New Roman" w:hAnsi="Times New Roman" w:cs="Times New Roman"/>
          <w:i/>
          <w:iCs/>
          <w:sz w:val="24"/>
          <w:szCs w:val="24"/>
        </w:rPr>
        <w:t>L. starkeyi</w:t>
      </w:r>
      <w:r w:rsidRPr="00665C10">
        <w:rPr>
          <w:rFonts w:ascii="Times New Roman" w:hAnsi="Times New Roman" w:cs="Times New Roman"/>
          <w:sz w:val="24"/>
          <w:szCs w:val="24"/>
        </w:rPr>
        <w:t xml:space="preserve"> NRRL Y-11557</w:t>
      </w:r>
    </w:p>
    <w:tbl>
      <w:tblPr>
        <w:tblW w:w="8789" w:type="dxa"/>
        <w:tblInd w:w="-34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1701"/>
        <w:gridCol w:w="1843"/>
        <w:gridCol w:w="992"/>
        <w:gridCol w:w="1843"/>
        <w:gridCol w:w="1417"/>
      </w:tblGrid>
      <w:tr w:rsidR="0066353C" w:rsidRPr="001F5E8E" w14:paraId="3157EDF9" w14:textId="77777777" w:rsidTr="00B32DE1">
        <w:trPr>
          <w:trHeight w:val="277"/>
        </w:trPr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5AC9AF80" w14:textId="48CA5D4A" w:rsidR="0066353C" w:rsidRPr="006B42D7" w:rsidRDefault="00B32DE1" w:rsidP="0066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pacing w:val="-1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pacing w:val="-10"/>
                <w:kern w:val="0"/>
                <w:sz w:val="15"/>
                <w:szCs w:val="15"/>
              </w:rPr>
              <w:t>A</w:t>
            </w:r>
            <w:r w:rsidR="0066353C" w:rsidRPr="006B42D7">
              <w:rPr>
                <w:rFonts w:ascii="Times New Roman" w:eastAsia="等线" w:hAnsi="Times New Roman" w:cs="Times New Roman"/>
                <w:color w:val="000000"/>
                <w:spacing w:val="-10"/>
                <w:kern w:val="0"/>
                <w:sz w:val="15"/>
                <w:szCs w:val="15"/>
              </w:rPr>
              <w:t>bbreviation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065E9606" w14:textId="77777777" w:rsidR="0066353C" w:rsidRPr="001F5E8E" w:rsidRDefault="0066353C" w:rsidP="0066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me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75AE1375" w14:textId="51C9D7F5" w:rsidR="0066353C" w:rsidRPr="001F5E8E" w:rsidRDefault="00B32DE1" w:rsidP="0066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  <w:r w:rsidR="0066353C"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mula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322D60F2" w14:textId="7A61BF0B" w:rsidR="0066353C" w:rsidRPr="001F5E8E" w:rsidRDefault="00B32DE1" w:rsidP="0066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pacing w:val="-10"/>
                <w:kern w:val="0"/>
                <w:sz w:val="15"/>
                <w:szCs w:val="15"/>
              </w:rPr>
              <w:t>A</w:t>
            </w:r>
            <w:r w:rsidR="0066353C" w:rsidRPr="006B42D7">
              <w:rPr>
                <w:rFonts w:ascii="Times New Roman" w:eastAsia="等线" w:hAnsi="Times New Roman" w:cs="Times New Roman"/>
                <w:color w:val="000000"/>
                <w:spacing w:val="-10"/>
                <w:kern w:val="0"/>
                <w:sz w:val="15"/>
                <w:szCs w:val="15"/>
              </w:rPr>
              <w:t>bbreviation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ECFE0E" w14:textId="36B1804B" w:rsidR="0066353C" w:rsidRPr="001F5E8E" w:rsidRDefault="0066353C" w:rsidP="0066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me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BDB2644" w14:textId="5DC86744" w:rsidR="0066353C" w:rsidRPr="001F5E8E" w:rsidRDefault="00B32DE1" w:rsidP="0066353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</w:t>
            </w:r>
            <w:r w:rsidR="0066353C"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rmula</w:t>
            </w:r>
          </w:p>
        </w:tc>
      </w:tr>
      <w:tr w:rsidR="00FE6BCC" w:rsidRPr="001F5E8E" w14:paraId="65FB05D0" w14:textId="77777777" w:rsidTr="00B32DE1">
        <w:trPr>
          <w:trHeight w:val="277"/>
        </w:trPr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551392F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tp_c</w:t>
            </w:r>
            <w:proofErr w:type="spellEnd"/>
          </w:p>
        </w:tc>
        <w:tc>
          <w:tcPr>
            <w:tcW w:w="1701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80B7DBD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TP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1BE3A84F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0H12N5O13P3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vAlign w:val="center"/>
          </w:tcPr>
          <w:p w14:paraId="07BCA0B7" w14:textId="4D2DC8F4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coa_c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6A6E40EE" w14:textId="70831134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etyl-CoA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vAlign w:val="center"/>
          </w:tcPr>
          <w:p w14:paraId="22BDC9FF" w14:textId="6F37EC8D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23H34N7O17P3S</w:t>
            </w:r>
          </w:p>
        </w:tc>
      </w:tr>
      <w:tr w:rsidR="00FE6BCC" w:rsidRPr="001F5E8E" w14:paraId="325D697C" w14:textId="77777777" w:rsidTr="00B32DE1">
        <w:trPr>
          <w:trHeight w:val="277"/>
        </w:trPr>
        <w:tc>
          <w:tcPr>
            <w:tcW w:w="993" w:type="dxa"/>
            <w:shd w:val="clear" w:color="auto" w:fill="auto"/>
            <w:vAlign w:val="center"/>
            <w:hideMark/>
          </w:tcPr>
          <w:p w14:paraId="6A1AF605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tp_m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75D0884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TP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71C7C9B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0H12N5O13P3</w:t>
            </w:r>
          </w:p>
        </w:tc>
        <w:tc>
          <w:tcPr>
            <w:tcW w:w="992" w:type="dxa"/>
            <w:vAlign w:val="center"/>
          </w:tcPr>
          <w:p w14:paraId="5AE5192E" w14:textId="46ADB439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adh2_m</w:t>
            </w:r>
          </w:p>
        </w:tc>
        <w:tc>
          <w:tcPr>
            <w:tcW w:w="1843" w:type="dxa"/>
            <w:vAlign w:val="center"/>
          </w:tcPr>
          <w:p w14:paraId="2203CF82" w14:textId="10E7C999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lavin adenine dinucleotide reduced</w:t>
            </w:r>
          </w:p>
        </w:tc>
        <w:tc>
          <w:tcPr>
            <w:tcW w:w="1417" w:type="dxa"/>
            <w:vAlign w:val="center"/>
          </w:tcPr>
          <w:p w14:paraId="073C60E2" w14:textId="272DB2B9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27H33N9O15P2</w:t>
            </w:r>
          </w:p>
        </w:tc>
      </w:tr>
      <w:tr w:rsidR="00FE6BCC" w:rsidRPr="001F5E8E" w14:paraId="1350A0BF" w14:textId="77777777" w:rsidTr="00B32DE1">
        <w:trPr>
          <w:trHeight w:val="277"/>
        </w:trPr>
        <w:tc>
          <w:tcPr>
            <w:tcW w:w="993" w:type="dxa"/>
            <w:shd w:val="clear" w:color="auto" w:fill="auto"/>
            <w:vAlign w:val="center"/>
            <w:hideMark/>
          </w:tcPr>
          <w:p w14:paraId="44A49A68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p_c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9C451E2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P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B863D97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0H12N5O10P2</w:t>
            </w:r>
          </w:p>
        </w:tc>
        <w:tc>
          <w:tcPr>
            <w:tcW w:w="992" w:type="dxa"/>
            <w:vAlign w:val="center"/>
          </w:tcPr>
          <w:p w14:paraId="67F5B8AC" w14:textId="1F2E2944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pg_c</w:t>
            </w:r>
          </w:p>
        </w:tc>
        <w:tc>
          <w:tcPr>
            <w:tcW w:w="1843" w:type="dxa"/>
            <w:vAlign w:val="center"/>
          </w:tcPr>
          <w:p w14:paraId="58BA9133" w14:textId="48F1E92C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-Phospho-D-glycerate</w:t>
            </w:r>
          </w:p>
        </w:tc>
        <w:tc>
          <w:tcPr>
            <w:tcW w:w="1417" w:type="dxa"/>
            <w:vAlign w:val="center"/>
          </w:tcPr>
          <w:p w14:paraId="08612EE4" w14:textId="038B242A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3H4O7P</w:t>
            </w:r>
          </w:p>
        </w:tc>
      </w:tr>
      <w:tr w:rsidR="00FE6BCC" w:rsidRPr="001F5E8E" w14:paraId="1E7A8B1E" w14:textId="77777777" w:rsidTr="00B32DE1">
        <w:trPr>
          <w:trHeight w:val="277"/>
        </w:trPr>
        <w:tc>
          <w:tcPr>
            <w:tcW w:w="993" w:type="dxa"/>
            <w:shd w:val="clear" w:color="auto" w:fill="auto"/>
            <w:vAlign w:val="center"/>
            <w:hideMark/>
          </w:tcPr>
          <w:p w14:paraId="1733708B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p_m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B713DF8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P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26312C9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0H12N5O10P2</w:t>
            </w:r>
          </w:p>
        </w:tc>
        <w:tc>
          <w:tcPr>
            <w:tcW w:w="992" w:type="dxa"/>
            <w:vAlign w:val="center"/>
          </w:tcPr>
          <w:p w14:paraId="1DD46BA2" w14:textId="0BF7174F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cit_c</w:t>
            </w:r>
            <w:proofErr w:type="spellEnd"/>
          </w:p>
        </w:tc>
        <w:tc>
          <w:tcPr>
            <w:tcW w:w="1843" w:type="dxa"/>
            <w:vAlign w:val="center"/>
          </w:tcPr>
          <w:p w14:paraId="7931EBAE" w14:textId="2145E015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socitrate</w:t>
            </w:r>
          </w:p>
        </w:tc>
        <w:tc>
          <w:tcPr>
            <w:tcW w:w="1417" w:type="dxa"/>
            <w:vAlign w:val="center"/>
          </w:tcPr>
          <w:p w14:paraId="0B2B7D82" w14:textId="10B249D1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6H5O7</w:t>
            </w:r>
          </w:p>
        </w:tc>
      </w:tr>
      <w:tr w:rsidR="00FE6BCC" w:rsidRPr="001F5E8E" w14:paraId="1A85B018" w14:textId="77777777" w:rsidTr="00B32DE1">
        <w:trPr>
          <w:trHeight w:val="277"/>
        </w:trPr>
        <w:tc>
          <w:tcPr>
            <w:tcW w:w="993" w:type="dxa"/>
            <w:shd w:val="clear" w:color="auto" w:fill="auto"/>
            <w:vAlign w:val="center"/>
            <w:hideMark/>
          </w:tcPr>
          <w:p w14:paraId="5E37BBCA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6p_c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B2C0F93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-Glucose 6-phosphat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45E300E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6H11O9P</w:t>
            </w:r>
          </w:p>
        </w:tc>
        <w:tc>
          <w:tcPr>
            <w:tcW w:w="992" w:type="dxa"/>
            <w:vAlign w:val="center"/>
          </w:tcPr>
          <w:p w14:paraId="2C663EA9" w14:textId="22C695A5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cit_m</w:t>
            </w:r>
            <w:proofErr w:type="spellEnd"/>
          </w:p>
        </w:tc>
        <w:tc>
          <w:tcPr>
            <w:tcW w:w="1843" w:type="dxa"/>
            <w:vAlign w:val="center"/>
          </w:tcPr>
          <w:p w14:paraId="697EAE5C" w14:textId="37678FB1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Isocitrate</w:t>
            </w:r>
          </w:p>
        </w:tc>
        <w:tc>
          <w:tcPr>
            <w:tcW w:w="1417" w:type="dxa"/>
            <w:vAlign w:val="center"/>
          </w:tcPr>
          <w:p w14:paraId="3BF3FEE0" w14:textId="1B004E59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6H5O7</w:t>
            </w:r>
          </w:p>
        </w:tc>
      </w:tr>
      <w:tr w:rsidR="00FE6BCC" w:rsidRPr="001F5E8E" w14:paraId="4D2C8E12" w14:textId="77777777" w:rsidTr="00B32DE1">
        <w:trPr>
          <w:trHeight w:val="277"/>
        </w:trPr>
        <w:tc>
          <w:tcPr>
            <w:tcW w:w="993" w:type="dxa"/>
            <w:shd w:val="clear" w:color="auto" w:fill="auto"/>
            <w:vAlign w:val="center"/>
            <w:hideMark/>
          </w:tcPr>
          <w:p w14:paraId="15C13E98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c_D_c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18B17B3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-Glucos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018F6A2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6H12O6</w:t>
            </w:r>
          </w:p>
        </w:tc>
        <w:tc>
          <w:tcPr>
            <w:tcW w:w="992" w:type="dxa"/>
            <w:vAlign w:val="center"/>
          </w:tcPr>
          <w:p w14:paraId="18BA7F11" w14:textId="75CA6606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kg_c</w:t>
            </w:r>
            <w:proofErr w:type="spellEnd"/>
          </w:p>
        </w:tc>
        <w:tc>
          <w:tcPr>
            <w:tcW w:w="1843" w:type="dxa"/>
            <w:vAlign w:val="center"/>
          </w:tcPr>
          <w:p w14:paraId="45A97D53" w14:textId="70B8EF22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-Oxoglutarate</w:t>
            </w:r>
          </w:p>
        </w:tc>
        <w:tc>
          <w:tcPr>
            <w:tcW w:w="1417" w:type="dxa"/>
            <w:vAlign w:val="center"/>
          </w:tcPr>
          <w:p w14:paraId="1239C44E" w14:textId="01BAEE68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5H4O5</w:t>
            </w:r>
          </w:p>
        </w:tc>
      </w:tr>
      <w:tr w:rsidR="00FE6BCC" w:rsidRPr="001F5E8E" w14:paraId="0B7C0178" w14:textId="77777777" w:rsidTr="00B32DE1">
        <w:trPr>
          <w:trHeight w:val="277"/>
        </w:trPr>
        <w:tc>
          <w:tcPr>
            <w:tcW w:w="993" w:type="dxa"/>
            <w:shd w:val="clear" w:color="auto" w:fill="auto"/>
            <w:vAlign w:val="center"/>
            <w:hideMark/>
          </w:tcPr>
          <w:p w14:paraId="4153290C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c_D_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E5A8967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-Glucos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255F84D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6H12O6</w:t>
            </w:r>
          </w:p>
        </w:tc>
        <w:tc>
          <w:tcPr>
            <w:tcW w:w="992" w:type="dxa"/>
            <w:vAlign w:val="center"/>
          </w:tcPr>
          <w:p w14:paraId="1723918B" w14:textId="7B58B36A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kg_m</w:t>
            </w:r>
            <w:proofErr w:type="spellEnd"/>
          </w:p>
        </w:tc>
        <w:tc>
          <w:tcPr>
            <w:tcW w:w="1843" w:type="dxa"/>
            <w:vAlign w:val="center"/>
          </w:tcPr>
          <w:p w14:paraId="4A9346BB" w14:textId="14E7ED16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-Oxoglutarate</w:t>
            </w:r>
          </w:p>
        </w:tc>
        <w:tc>
          <w:tcPr>
            <w:tcW w:w="1417" w:type="dxa"/>
            <w:vAlign w:val="center"/>
          </w:tcPr>
          <w:p w14:paraId="0F0D477B" w14:textId="207F2E0D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5H4O5</w:t>
            </w:r>
          </w:p>
        </w:tc>
      </w:tr>
      <w:tr w:rsidR="00FE6BCC" w:rsidRPr="001F5E8E" w14:paraId="246536CE" w14:textId="77777777" w:rsidTr="00B32DE1">
        <w:trPr>
          <w:trHeight w:val="277"/>
        </w:trPr>
        <w:tc>
          <w:tcPr>
            <w:tcW w:w="993" w:type="dxa"/>
            <w:shd w:val="clear" w:color="auto" w:fill="auto"/>
            <w:vAlign w:val="center"/>
            <w:hideMark/>
          </w:tcPr>
          <w:p w14:paraId="2F510C85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llb_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35A1F6F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llobios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374CC5A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2H22O11</w:t>
            </w:r>
          </w:p>
        </w:tc>
        <w:tc>
          <w:tcPr>
            <w:tcW w:w="992" w:type="dxa"/>
            <w:vAlign w:val="center"/>
          </w:tcPr>
          <w:p w14:paraId="72D0692A" w14:textId="4A166005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ccoa_m</w:t>
            </w:r>
            <w:proofErr w:type="spellEnd"/>
          </w:p>
        </w:tc>
        <w:tc>
          <w:tcPr>
            <w:tcW w:w="1843" w:type="dxa"/>
            <w:vAlign w:val="center"/>
          </w:tcPr>
          <w:p w14:paraId="405F739B" w14:textId="576E7B9A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ccinyl-CoA</w:t>
            </w:r>
          </w:p>
        </w:tc>
        <w:tc>
          <w:tcPr>
            <w:tcW w:w="1417" w:type="dxa"/>
            <w:vAlign w:val="center"/>
          </w:tcPr>
          <w:p w14:paraId="28E2EB2F" w14:textId="4488B05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25H35N7O19P3S</w:t>
            </w:r>
          </w:p>
        </w:tc>
      </w:tr>
      <w:tr w:rsidR="00FE6BCC" w:rsidRPr="001F5E8E" w14:paraId="357F9FEF" w14:textId="77777777" w:rsidTr="00B32DE1">
        <w:trPr>
          <w:trHeight w:val="277"/>
        </w:trPr>
        <w:tc>
          <w:tcPr>
            <w:tcW w:w="993" w:type="dxa"/>
            <w:shd w:val="clear" w:color="auto" w:fill="auto"/>
            <w:vAlign w:val="center"/>
            <w:hideMark/>
          </w:tcPr>
          <w:p w14:paraId="59F4304F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llb_c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7EE3EBD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ellobios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9E98BAF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2H22O11</w:t>
            </w:r>
          </w:p>
        </w:tc>
        <w:tc>
          <w:tcPr>
            <w:tcW w:w="992" w:type="dxa"/>
            <w:vAlign w:val="center"/>
          </w:tcPr>
          <w:p w14:paraId="6FA0AD29" w14:textId="4AE1DAF0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cc_c</w:t>
            </w:r>
            <w:proofErr w:type="spellEnd"/>
          </w:p>
        </w:tc>
        <w:tc>
          <w:tcPr>
            <w:tcW w:w="1843" w:type="dxa"/>
            <w:vAlign w:val="center"/>
          </w:tcPr>
          <w:p w14:paraId="021FF004" w14:textId="5599012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ccinate</w:t>
            </w:r>
          </w:p>
        </w:tc>
        <w:tc>
          <w:tcPr>
            <w:tcW w:w="1417" w:type="dxa"/>
            <w:vAlign w:val="center"/>
          </w:tcPr>
          <w:p w14:paraId="1E476F25" w14:textId="69CE1872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4H4O4</w:t>
            </w:r>
          </w:p>
        </w:tc>
      </w:tr>
      <w:tr w:rsidR="00FE6BCC" w:rsidRPr="001F5E8E" w14:paraId="057215E0" w14:textId="77777777" w:rsidTr="00B32DE1">
        <w:trPr>
          <w:trHeight w:val="277"/>
        </w:trPr>
        <w:tc>
          <w:tcPr>
            <w:tcW w:w="993" w:type="dxa"/>
            <w:shd w:val="clear" w:color="auto" w:fill="auto"/>
            <w:vAlign w:val="center"/>
            <w:hideMark/>
          </w:tcPr>
          <w:p w14:paraId="7C2754DC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_c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BEF6F3D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+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B8B3F9D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</w:p>
        </w:tc>
        <w:tc>
          <w:tcPr>
            <w:tcW w:w="992" w:type="dxa"/>
            <w:vAlign w:val="center"/>
          </w:tcPr>
          <w:p w14:paraId="28145CAD" w14:textId="228CC11B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cc_m</w:t>
            </w:r>
            <w:proofErr w:type="spellEnd"/>
          </w:p>
        </w:tc>
        <w:tc>
          <w:tcPr>
            <w:tcW w:w="1843" w:type="dxa"/>
            <w:vAlign w:val="center"/>
          </w:tcPr>
          <w:p w14:paraId="30342F64" w14:textId="0CD8EDAC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ccinate</w:t>
            </w:r>
          </w:p>
        </w:tc>
        <w:tc>
          <w:tcPr>
            <w:tcW w:w="1417" w:type="dxa"/>
            <w:vAlign w:val="center"/>
          </w:tcPr>
          <w:p w14:paraId="5D0AE14C" w14:textId="7922902F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4H4O4</w:t>
            </w:r>
          </w:p>
        </w:tc>
      </w:tr>
      <w:tr w:rsidR="00FE6BCC" w:rsidRPr="001F5E8E" w14:paraId="6D7C6FB1" w14:textId="77777777" w:rsidTr="00B32DE1">
        <w:trPr>
          <w:trHeight w:val="277"/>
        </w:trPr>
        <w:tc>
          <w:tcPr>
            <w:tcW w:w="993" w:type="dxa"/>
            <w:shd w:val="clear" w:color="auto" w:fill="auto"/>
            <w:vAlign w:val="center"/>
            <w:hideMark/>
          </w:tcPr>
          <w:p w14:paraId="04BDF01F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_m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5B17C27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+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4F4A210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</w:p>
        </w:tc>
        <w:tc>
          <w:tcPr>
            <w:tcW w:w="992" w:type="dxa"/>
            <w:vAlign w:val="center"/>
          </w:tcPr>
          <w:p w14:paraId="37F9F4A3" w14:textId="3E025DD3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csal_m</w:t>
            </w:r>
            <w:proofErr w:type="spellEnd"/>
          </w:p>
        </w:tc>
        <w:tc>
          <w:tcPr>
            <w:tcW w:w="1843" w:type="dxa"/>
            <w:vAlign w:val="center"/>
          </w:tcPr>
          <w:p w14:paraId="0B2AED3B" w14:textId="7BD64024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ccinic semialdehyde</w:t>
            </w:r>
          </w:p>
        </w:tc>
        <w:tc>
          <w:tcPr>
            <w:tcW w:w="1417" w:type="dxa"/>
            <w:vAlign w:val="center"/>
          </w:tcPr>
          <w:p w14:paraId="08DBA603" w14:textId="656792C5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4H5O3</w:t>
            </w:r>
          </w:p>
        </w:tc>
      </w:tr>
      <w:tr w:rsidR="00FE6BCC" w:rsidRPr="001F5E8E" w14:paraId="7809D734" w14:textId="77777777" w:rsidTr="00B32DE1">
        <w:trPr>
          <w:trHeight w:val="277"/>
        </w:trPr>
        <w:tc>
          <w:tcPr>
            <w:tcW w:w="993" w:type="dxa"/>
            <w:shd w:val="clear" w:color="auto" w:fill="auto"/>
            <w:vAlign w:val="center"/>
            <w:hideMark/>
          </w:tcPr>
          <w:p w14:paraId="59D5D8C1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_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BE93CE6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+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DD24D20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</w:t>
            </w:r>
          </w:p>
        </w:tc>
        <w:tc>
          <w:tcPr>
            <w:tcW w:w="992" w:type="dxa"/>
            <w:vAlign w:val="center"/>
          </w:tcPr>
          <w:p w14:paraId="47E58AFC" w14:textId="51768CC5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um_c</w:t>
            </w:r>
            <w:proofErr w:type="spellEnd"/>
          </w:p>
        </w:tc>
        <w:tc>
          <w:tcPr>
            <w:tcW w:w="1843" w:type="dxa"/>
            <w:vAlign w:val="center"/>
          </w:tcPr>
          <w:p w14:paraId="4C11AE87" w14:textId="4C034F69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umarate</w:t>
            </w:r>
          </w:p>
        </w:tc>
        <w:tc>
          <w:tcPr>
            <w:tcW w:w="1417" w:type="dxa"/>
            <w:vAlign w:val="center"/>
          </w:tcPr>
          <w:p w14:paraId="5D6147BC" w14:textId="360A53ED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4H2O4</w:t>
            </w:r>
          </w:p>
        </w:tc>
      </w:tr>
      <w:tr w:rsidR="00FE6BCC" w:rsidRPr="001F5E8E" w14:paraId="75BCBC5B" w14:textId="77777777" w:rsidTr="00B32DE1">
        <w:trPr>
          <w:trHeight w:val="277"/>
        </w:trPr>
        <w:tc>
          <w:tcPr>
            <w:tcW w:w="993" w:type="dxa"/>
            <w:shd w:val="clear" w:color="auto" w:fill="auto"/>
            <w:vAlign w:val="center"/>
            <w:hideMark/>
          </w:tcPr>
          <w:p w14:paraId="2C91D2EA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6p_c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1551992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-Fructose 6-phosphat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8C2E994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6H11O9P</w:t>
            </w:r>
          </w:p>
        </w:tc>
        <w:tc>
          <w:tcPr>
            <w:tcW w:w="992" w:type="dxa"/>
            <w:vAlign w:val="center"/>
          </w:tcPr>
          <w:p w14:paraId="1887B034" w14:textId="45426A56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um_m</w:t>
            </w:r>
            <w:proofErr w:type="spellEnd"/>
          </w:p>
        </w:tc>
        <w:tc>
          <w:tcPr>
            <w:tcW w:w="1843" w:type="dxa"/>
            <w:vAlign w:val="center"/>
          </w:tcPr>
          <w:p w14:paraId="287F81C6" w14:textId="1FF64AC6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umarate</w:t>
            </w:r>
          </w:p>
        </w:tc>
        <w:tc>
          <w:tcPr>
            <w:tcW w:w="1417" w:type="dxa"/>
            <w:vAlign w:val="center"/>
          </w:tcPr>
          <w:p w14:paraId="3EA25C53" w14:textId="469F4620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4H2O4</w:t>
            </w:r>
          </w:p>
        </w:tc>
      </w:tr>
      <w:tr w:rsidR="00FE6BCC" w:rsidRPr="001F5E8E" w14:paraId="26C7CB05" w14:textId="77777777" w:rsidTr="00B32DE1">
        <w:trPr>
          <w:trHeight w:val="553"/>
        </w:trPr>
        <w:tc>
          <w:tcPr>
            <w:tcW w:w="993" w:type="dxa"/>
            <w:shd w:val="clear" w:color="auto" w:fill="auto"/>
            <w:vAlign w:val="center"/>
            <w:hideMark/>
          </w:tcPr>
          <w:p w14:paraId="6492F7F3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dp_c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53F2015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-Fructose 1,6-bisphosphat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1BEBAAC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6H10O12P2</w:t>
            </w:r>
          </w:p>
        </w:tc>
        <w:tc>
          <w:tcPr>
            <w:tcW w:w="992" w:type="dxa"/>
            <w:vAlign w:val="center"/>
          </w:tcPr>
          <w:p w14:paraId="5D0C0178" w14:textId="67521C4E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l_L_c</w:t>
            </w:r>
            <w:proofErr w:type="spellEnd"/>
          </w:p>
        </w:tc>
        <w:tc>
          <w:tcPr>
            <w:tcW w:w="1843" w:type="dxa"/>
            <w:vAlign w:val="center"/>
          </w:tcPr>
          <w:p w14:paraId="30A14025" w14:textId="5414BEA4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-Malate</w:t>
            </w:r>
          </w:p>
        </w:tc>
        <w:tc>
          <w:tcPr>
            <w:tcW w:w="1417" w:type="dxa"/>
            <w:vAlign w:val="center"/>
          </w:tcPr>
          <w:p w14:paraId="3526A655" w14:textId="3AE27F68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4H4O5</w:t>
            </w:r>
          </w:p>
        </w:tc>
      </w:tr>
      <w:tr w:rsidR="00FE6BCC" w:rsidRPr="001F5E8E" w14:paraId="79EA07DF" w14:textId="77777777" w:rsidTr="00B32DE1">
        <w:trPr>
          <w:trHeight w:val="277"/>
        </w:trPr>
        <w:tc>
          <w:tcPr>
            <w:tcW w:w="993" w:type="dxa"/>
            <w:shd w:val="clear" w:color="auto" w:fill="auto"/>
            <w:vAlign w:val="center"/>
            <w:hideMark/>
          </w:tcPr>
          <w:p w14:paraId="59C444E0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2o_c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99318D8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2O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B2CFDA4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2O</w:t>
            </w:r>
          </w:p>
        </w:tc>
        <w:tc>
          <w:tcPr>
            <w:tcW w:w="992" w:type="dxa"/>
            <w:vAlign w:val="center"/>
          </w:tcPr>
          <w:p w14:paraId="080B815B" w14:textId="1E3E8CDA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l_L_m</w:t>
            </w:r>
            <w:proofErr w:type="spellEnd"/>
          </w:p>
        </w:tc>
        <w:tc>
          <w:tcPr>
            <w:tcW w:w="1843" w:type="dxa"/>
            <w:vAlign w:val="center"/>
          </w:tcPr>
          <w:p w14:paraId="3C6E2E71" w14:textId="60AE5964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-Malate</w:t>
            </w:r>
          </w:p>
        </w:tc>
        <w:tc>
          <w:tcPr>
            <w:tcW w:w="1417" w:type="dxa"/>
            <w:vAlign w:val="center"/>
          </w:tcPr>
          <w:p w14:paraId="69F8693C" w14:textId="1BA83523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4H4O5</w:t>
            </w:r>
          </w:p>
        </w:tc>
      </w:tr>
      <w:tr w:rsidR="00FE6BCC" w:rsidRPr="001F5E8E" w14:paraId="76C7863D" w14:textId="77777777" w:rsidTr="00B32DE1">
        <w:trPr>
          <w:trHeight w:val="277"/>
        </w:trPr>
        <w:tc>
          <w:tcPr>
            <w:tcW w:w="993" w:type="dxa"/>
            <w:shd w:val="clear" w:color="auto" w:fill="auto"/>
            <w:vAlign w:val="center"/>
            <w:hideMark/>
          </w:tcPr>
          <w:p w14:paraId="223CF77D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2o_m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7EF4B75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2O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22E8133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2O</w:t>
            </w:r>
          </w:p>
        </w:tc>
        <w:tc>
          <w:tcPr>
            <w:tcW w:w="992" w:type="dxa"/>
            <w:vAlign w:val="center"/>
          </w:tcPr>
          <w:p w14:paraId="5D1F561F" w14:textId="1F0B3118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co3_c</w:t>
            </w:r>
          </w:p>
        </w:tc>
        <w:tc>
          <w:tcPr>
            <w:tcW w:w="1843" w:type="dxa"/>
            <w:vAlign w:val="center"/>
          </w:tcPr>
          <w:p w14:paraId="1637BFE0" w14:textId="0B673419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carbonate</w:t>
            </w:r>
          </w:p>
        </w:tc>
        <w:tc>
          <w:tcPr>
            <w:tcW w:w="1417" w:type="dxa"/>
            <w:vAlign w:val="center"/>
          </w:tcPr>
          <w:p w14:paraId="73C8BB54" w14:textId="11465669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CO3</w:t>
            </w:r>
          </w:p>
        </w:tc>
      </w:tr>
      <w:tr w:rsidR="00FE6BCC" w:rsidRPr="001F5E8E" w14:paraId="4A8F6B2D" w14:textId="77777777" w:rsidTr="00B32DE1">
        <w:trPr>
          <w:trHeight w:val="277"/>
        </w:trPr>
        <w:tc>
          <w:tcPr>
            <w:tcW w:w="993" w:type="dxa"/>
            <w:shd w:val="clear" w:color="auto" w:fill="auto"/>
            <w:vAlign w:val="center"/>
            <w:hideMark/>
          </w:tcPr>
          <w:p w14:paraId="5F75D4C2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2o_e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6700765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2O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2D87D44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2O</w:t>
            </w:r>
          </w:p>
        </w:tc>
        <w:tc>
          <w:tcPr>
            <w:tcW w:w="992" w:type="dxa"/>
            <w:vAlign w:val="center"/>
          </w:tcPr>
          <w:p w14:paraId="564A6FCB" w14:textId="526DBDE1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co3_m</w:t>
            </w:r>
          </w:p>
        </w:tc>
        <w:tc>
          <w:tcPr>
            <w:tcW w:w="1843" w:type="dxa"/>
            <w:vAlign w:val="center"/>
          </w:tcPr>
          <w:p w14:paraId="00AFB3A3" w14:textId="571A425E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carbonate</w:t>
            </w:r>
          </w:p>
        </w:tc>
        <w:tc>
          <w:tcPr>
            <w:tcW w:w="1417" w:type="dxa"/>
            <w:vAlign w:val="center"/>
          </w:tcPr>
          <w:p w14:paraId="6F8B357A" w14:textId="257103FD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CO3</w:t>
            </w:r>
          </w:p>
        </w:tc>
      </w:tr>
      <w:tr w:rsidR="00FE6BCC" w:rsidRPr="001F5E8E" w14:paraId="54178411" w14:textId="77777777" w:rsidTr="00B32DE1">
        <w:trPr>
          <w:trHeight w:val="277"/>
        </w:trPr>
        <w:tc>
          <w:tcPr>
            <w:tcW w:w="993" w:type="dxa"/>
            <w:shd w:val="clear" w:color="auto" w:fill="auto"/>
            <w:vAlign w:val="center"/>
            <w:hideMark/>
          </w:tcPr>
          <w:p w14:paraId="7B0F8B44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i_c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E5E9B74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hosphat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E7E6C69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4P</w:t>
            </w:r>
          </w:p>
        </w:tc>
        <w:tc>
          <w:tcPr>
            <w:tcW w:w="992" w:type="dxa"/>
            <w:vAlign w:val="center"/>
          </w:tcPr>
          <w:p w14:paraId="4311C59F" w14:textId="7BB2D3B4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x_c</w:t>
            </w:r>
            <w:proofErr w:type="spellEnd"/>
          </w:p>
        </w:tc>
        <w:tc>
          <w:tcPr>
            <w:tcW w:w="1843" w:type="dxa"/>
            <w:vAlign w:val="center"/>
          </w:tcPr>
          <w:p w14:paraId="1BD7378F" w14:textId="16709595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yoxylate</w:t>
            </w:r>
          </w:p>
        </w:tc>
        <w:tc>
          <w:tcPr>
            <w:tcW w:w="1417" w:type="dxa"/>
            <w:vAlign w:val="center"/>
          </w:tcPr>
          <w:p w14:paraId="2A7B37C7" w14:textId="78272BE6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2HO3</w:t>
            </w:r>
          </w:p>
        </w:tc>
      </w:tr>
      <w:tr w:rsidR="00FE6BCC" w:rsidRPr="001F5E8E" w14:paraId="56CC4142" w14:textId="77777777" w:rsidTr="00B32DE1">
        <w:trPr>
          <w:trHeight w:val="277"/>
        </w:trPr>
        <w:tc>
          <w:tcPr>
            <w:tcW w:w="993" w:type="dxa"/>
            <w:shd w:val="clear" w:color="auto" w:fill="auto"/>
            <w:vAlign w:val="center"/>
            <w:hideMark/>
          </w:tcPr>
          <w:p w14:paraId="2532518D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i_m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66F4BBE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hosphat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6B9705F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4P</w:t>
            </w:r>
          </w:p>
        </w:tc>
        <w:tc>
          <w:tcPr>
            <w:tcW w:w="992" w:type="dxa"/>
            <w:vAlign w:val="center"/>
          </w:tcPr>
          <w:p w14:paraId="5318B6C4" w14:textId="11CC0E4B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u_L_c</w:t>
            </w:r>
            <w:proofErr w:type="spellEnd"/>
          </w:p>
        </w:tc>
        <w:tc>
          <w:tcPr>
            <w:tcW w:w="1843" w:type="dxa"/>
            <w:vAlign w:val="center"/>
          </w:tcPr>
          <w:p w14:paraId="76285744" w14:textId="5C4D10E9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-Glutamate</w:t>
            </w:r>
          </w:p>
        </w:tc>
        <w:tc>
          <w:tcPr>
            <w:tcW w:w="1417" w:type="dxa"/>
            <w:vAlign w:val="center"/>
          </w:tcPr>
          <w:p w14:paraId="04A8B249" w14:textId="138EA74B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5H8NO4</w:t>
            </w:r>
          </w:p>
        </w:tc>
      </w:tr>
      <w:tr w:rsidR="00FE6BCC" w:rsidRPr="001F5E8E" w14:paraId="097F26A4" w14:textId="77777777" w:rsidTr="00B32DE1">
        <w:trPr>
          <w:trHeight w:val="277"/>
        </w:trPr>
        <w:tc>
          <w:tcPr>
            <w:tcW w:w="993" w:type="dxa"/>
            <w:shd w:val="clear" w:color="auto" w:fill="auto"/>
            <w:vAlign w:val="center"/>
            <w:hideMark/>
          </w:tcPr>
          <w:p w14:paraId="74F0574B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i_e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351BBAD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hosphat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199B730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4P</w:t>
            </w:r>
          </w:p>
        </w:tc>
        <w:tc>
          <w:tcPr>
            <w:tcW w:w="992" w:type="dxa"/>
            <w:vAlign w:val="center"/>
          </w:tcPr>
          <w:p w14:paraId="71157005" w14:textId="62B4AA42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u_L_m</w:t>
            </w:r>
            <w:proofErr w:type="spellEnd"/>
          </w:p>
        </w:tc>
        <w:tc>
          <w:tcPr>
            <w:tcW w:w="1843" w:type="dxa"/>
            <w:vAlign w:val="center"/>
          </w:tcPr>
          <w:p w14:paraId="5E7769E0" w14:textId="47F480CA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-Glutamate</w:t>
            </w:r>
          </w:p>
        </w:tc>
        <w:tc>
          <w:tcPr>
            <w:tcW w:w="1417" w:type="dxa"/>
            <w:vAlign w:val="center"/>
          </w:tcPr>
          <w:p w14:paraId="26258C2B" w14:textId="09FDA4EC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5H8NO4</w:t>
            </w:r>
          </w:p>
        </w:tc>
      </w:tr>
      <w:tr w:rsidR="00FE6BCC" w:rsidRPr="001F5E8E" w14:paraId="5323F48A" w14:textId="77777777" w:rsidTr="00B32DE1">
        <w:trPr>
          <w:trHeight w:val="553"/>
        </w:trPr>
        <w:tc>
          <w:tcPr>
            <w:tcW w:w="993" w:type="dxa"/>
            <w:shd w:val="clear" w:color="auto" w:fill="auto"/>
            <w:vAlign w:val="center"/>
            <w:hideMark/>
          </w:tcPr>
          <w:p w14:paraId="6DFA0CF6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hap_c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CD019BA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ihydroxyacetone phosphat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677BED3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3H5O6P</w:t>
            </w:r>
          </w:p>
        </w:tc>
        <w:tc>
          <w:tcPr>
            <w:tcW w:w="992" w:type="dxa"/>
            <w:vAlign w:val="center"/>
          </w:tcPr>
          <w:p w14:paraId="7AE07EB6" w14:textId="62AC958C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n_L_c</w:t>
            </w:r>
            <w:proofErr w:type="spellEnd"/>
          </w:p>
        </w:tc>
        <w:tc>
          <w:tcPr>
            <w:tcW w:w="1843" w:type="dxa"/>
            <w:vAlign w:val="center"/>
          </w:tcPr>
          <w:p w14:paraId="116A190F" w14:textId="11F21552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L-Glutamine</w:t>
            </w:r>
          </w:p>
        </w:tc>
        <w:tc>
          <w:tcPr>
            <w:tcW w:w="1417" w:type="dxa"/>
            <w:vAlign w:val="center"/>
          </w:tcPr>
          <w:p w14:paraId="2E50218D" w14:textId="0F28AF21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5H10N2O3</w:t>
            </w:r>
          </w:p>
        </w:tc>
      </w:tr>
      <w:tr w:rsidR="00FE6BCC" w:rsidRPr="001F5E8E" w14:paraId="158FB756" w14:textId="77777777" w:rsidTr="00B32DE1">
        <w:trPr>
          <w:trHeight w:val="553"/>
        </w:trPr>
        <w:tc>
          <w:tcPr>
            <w:tcW w:w="993" w:type="dxa"/>
            <w:shd w:val="clear" w:color="auto" w:fill="auto"/>
            <w:vAlign w:val="center"/>
            <w:hideMark/>
          </w:tcPr>
          <w:p w14:paraId="25693591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hap_m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038B093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ihydroxyacetone phosphat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9DADA62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3H5O6P</w:t>
            </w:r>
          </w:p>
        </w:tc>
        <w:tc>
          <w:tcPr>
            <w:tcW w:w="992" w:type="dxa"/>
            <w:vAlign w:val="center"/>
          </w:tcPr>
          <w:p w14:paraId="4BF8B96B" w14:textId="26D32B4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abut_m</w:t>
            </w:r>
          </w:p>
        </w:tc>
        <w:tc>
          <w:tcPr>
            <w:tcW w:w="1843" w:type="dxa"/>
            <w:vAlign w:val="center"/>
          </w:tcPr>
          <w:p w14:paraId="1FEE1337" w14:textId="0E3015AB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4-Aminobutanoate</w:t>
            </w:r>
          </w:p>
        </w:tc>
        <w:tc>
          <w:tcPr>
            <w:tcW w:w="1417" w:type="dxa"/>
            <w:vAlign w:val="center"/>
          </w:tcPr>
          <w:p w14:paraId="0B63FA8D" w14:textId="65BBF08C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4H9NO2</w:t>
            </w:r>
          </w:p>
        </w:tc>
      </w:tr>
      <w:tr w:rsidR="00FE6BCC" w:rsidRPr="001F5E8E" w14:paraId="0F420C06" w14:textId="77777777" w:rsidTr="00B32DE1">
        <w:trPr>
          <w:trHeight w:val="553"/>
        </w:trPr>
        <w:tc>
          <w:tcPr>
            <w:tcW w:w="993" w:type="dxa"/>
            <w:shd w:val="clear" w:color="auto" w:fill="auto"/>
            <w:vAlign w:val="center"/>
            <w:hideMark/>
          </w:tcPr>
          <w:p w14:paraId="457915FD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3p_c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14D6A25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yceraldehyde 3-phosphat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1EDE21D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3H5O6P</w:t>
            </w:r>
          </w:p>
        </w:tc>
        <w:tc>
          <w:tcPr>
            <w:tcW w:w="992" w:type="dxa"/>
            <w:vAlign w:val="center"/>
          </w:tcPr>
          <w:p w14:paraId="3E082FC1" w14:textId="76082A3C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ald_c</w:t>
            </w:r>
            <w:proofErr w:type="spellEnd"/>
          </w:p>
        </w:tc>
        <w:tc>
          <w:tcPr>
            <w:tcW w:w="1843" w:type="dxa"/>
            <w:vAlign w:val="center"/>
          </w:tcPr>
          <w:p w14:paraId="5B1CC1F3" w14:textId="324937E8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etaldehyde</w:t>
            </w:r>
          </w:p>
        </w:tc>
        <w:tc>
          <w:tcPr>
            <w:tcW w:w="1417" w:type="dxa"/>
            <w:vAlign w:val="center"/>
          </w:tcPr>
          <w:p w14:paraId="79496203" w14:textId="3DF29FB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2H4O</w:t>
            </w:r>
          </w:p>
        </w:tc>
      </w:tr>
      <w:tr w:rsidR="00FE6BCC" w:rsidRPr="001F5E8E" w14:paraId="2C561CEA" w14:textId="77777777" w:rsidTr="00B32DE1">
        <w:trPr>
          <w:trHeight w:val="553"/>
        </w:trPr>
        <w:tc>
          <w:tcPr>
            <w:tcW w:w="993" w:type="dxa"/>
            <w:shd w:val="clear" w:color="auto" w:fill="auto"/>
            <w:vAlign w:val="center"/>
            <w:hideMark/>
          </w:tcPr>
          <w:p w14:paraId="73D3EA43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3dpg_c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3CF135D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-Phospho-D-glyceroyl phosphat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A26968C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3H4O10P2</w:t>
            </w:r>
          </w:p>
        </w:tc>
        <w:tc>
          <w:tcPr>
            <w:tcW w:w="992" w:type="dxa"/>
            <w:vAlign w:val="center"/>
          </w:tcPr>
          <w:p w14:paraId="156A68CE" w14:textId="1FE6008E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_c</w:t>
            </w:r>
            <w:proofErr w:type="spellEnd"/>
          </w:p>
        </w:tc>
        <w:tc>
          <w:tcPr>
            <w:tcW w:w="1843" w:type="dxa"/>
            <w:vAlign w:val="center"/>
          </w:tcPr>
          <w:p w14:paraId="2E43688D" w14:textId="55B00F9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etate</w:t>
            </w:r>
          </w:p>
        </w:tc>
        <w:tc>
          <w:tcPr>
            <w:tcW w:w="1417" w:type="dxa"/>
            <w:vAlign w:val="center"/>
          </w:tcPr>
          <w:p w14:paraId="6B0EA829" w14:textId="5E53030C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2H3O2</w:t>
            </w:r>
          </w:p>
        </w:tc>
      </w:tr>
      <w:tr w:rsidR="00FE6BCC" w:rsidRPr="001F5E8E" w14:paraId="558BFEE7" w14:textId="77777777" w:rsidTr="00B32DE1">
        <w:trPr>
          <w:trHeight w:val="553"/>
        </w:trPr>
        <w:tc>
          <w:tcPr>
            <w:tcW w:w="993" w:type="dxa"/>
            <w:shd w:val="clear" w:color="auto" w:fill="auto"/>
            <w:vAlign w:val="center"/>
            <w:hideMark/>
          </w:tcPr>
          <w:p w14:paraId="7EA005C2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d_c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C09F1FD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icotinamide adenine dinucleotid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4956356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21H26N7O14P2</w:t>
            </w:r>
          </w:p>
        </w:tc>
        <w:tc>
          <w:tcPr>
            <w:tcW w:w="992" w:type="dxa"/>
            <w:vAlign w:val="center"/>
          </w:tcPr>
          <w:p w14:paraId="72108759" w14:textId="31A8D27B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_e</w:t>
            </w:r>
            <w:proofErr w:type="spellEnd"/>
          </w:p>
        </w:tc>
        <w:tc>
          <w:tcPr>
            <w:tcW w:w="1843" w:type="dxa"/>
            <w:vAlign w:val="center"/>
          </w:tcPr>
          <w:p w14:paraId="7F254881" w14:textId="349F7A79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etate</w:t>
            </w:r>
          </w:p>
        </w:tc>
        <w:tc>
          <w:tcPr>
            <w:tcW w:w="1417" w:type="dxa"/>
            <w:vAlign w:val="center"/>
          </w:tcPr>
          <w:p w14:paraId="545B81B6" w14:textId="652A39DD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2H3O2</w:t>
            </w:r>
          </w:p>
        </w:tc>
      </w:tr>
      <w:tr w:rsidR="00FE6BCC" w:rsidRPr="001F5E8E" w14:paraId="6F33EFDF" w14:textId="77777777" w:rsidTr="00B32DE1">
        <w:trPr>
          <w:trHeight w:val="553"/>
        </w:trPr>
        <w:tc>
          <w:tcPr>
            <w:tcW w:w="993" w:type="dxa"/>
            <w:shd w:val="clear" w:color="auto" w:fill="auto"/>
            <w:vAlign w:val="center"/>
            <w:hideMark/>
          </w:tcPr>
          <w:p w14:paraId="76BED14F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d_m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170CB66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icotinamide adenine dinucleotid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F37B9BC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21H26N7O14P2</w:t>
            </w:r>
          </w:p>
        </w:tc>
        <w:tc>
          <w:tcPr>
            <w:tcW w:w="992" w:type="dxa"/>
            <w:vAlign w:val="center"/>
          </w:tcPr>
          <w:p w14:paraId="07DD2530" w14:textId="1FFABF2F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mp_c</w:t>
            </w:r>
            <w:proofErr w:type="spellEnd"/>
          </w:p>
        </w:tc>
        <w:tc>
          <w:tcPr>
            <w:tcW w:w="1843" w:type="dxa"/>
            <w:vAlign w:val="center"/>
          </w:tcPr>
          <w:p w14:paraId="49E84547" w14:textId="71853720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MP</w:t>
            </w:r>
          </w:p>
        </w:tc>
        <w:tc>
          <w:tcPr>
            <w:tcW w:w="1417" w:type="dxa"/>
            <w:vAlign w:val="center"/>
          </w:tcPr>
          <w:p w14:paraId="6EB6A063" w14:textId="1EA0CAA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0H12N5O7P</w:t>
            </w:r>
          </w:p>
        </w:tc>
      </w:tr>
      <w:tr w:rsidR="00FE6BCC" w:rsidRPr="001F5E8E" w14:paraId="1D00E988" w14:textId="77777777" w:rsidTr="00B32DE1">
        <w:trPr>
          <w:trHeight w:val="553"/>
        </w:trPr>
        <w:tc>
          <w:tcPr>
            <w:tcW w:w="993" w:type="dxa"/>
            <w:shd w:val="clear" w:color="auto" w:fill="auto"/>
            <w:vAlign w:val="center"/>
            <w:hideMark/>
          </w:tcPr>
          <w:p w14:paraId="36862C3B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dh_c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45BB4C4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icotinamide adenine dinucleotide - reduced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D329B2B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21H27N7O14P2</w:t>
            </w:r>
          </w:p>
        </w:tc>
        <w:tc>
          <w:tcPr>
            <w:tcW w:w="992" w:type="dxa"/>
            <w:vAlign w:val="center"/>
          </w:tcPr>
          <w:p w14:paraId="7977A3E6" w14:textId="198B1E3F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pi_c</w:t>
            </w:r>
            <w:proofErr w:type="spellEnd"/>
          </w:p>
        </w:tc>
        <w:tc>
          <w:tcPr>
            <w:tcW w:w="1843" w:type="dxa"/>
            <w:vAlign w:val="center"/>
          </w:tcPr>
          <w:p w14:paraId="7DD7A23E" w14:textId="0914057F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iphosphate</w:t>
            </w:r>
          </w:p>
        </w:tc>
        <w:tc>
          <w:tcPr>
            <w:tcW w:w="1417" w:type="dxa"/>
            <w:vAlign w:val="center"/>
          </w:tcPr>
          <w:p w14:paraId="54780FBF" w14:textId="60238BDD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O7P2</w:t>
            </w:r>
          </w:p>
        </w:tc>
      </w:tr>
      <w:tr w:rsidR="00FE6BCC" w:rsidRPr="001F5E8E" w14:paraId="5CB52301" w14:textId="77777777" w:rsidTr="00B32DE1">
        <w:trPr>
          <w:trHeight w:val="553"/>
        </w:trPr>
        <w:tc>
          <w:tcPr>
            <w:tcW w:w="993" w:type="dxa"/>
            <w:shd w:val="clear" w:color="auto" w:fill="auto"/>
            <w:vAlign w:val="center"/>
            <w:hideMark/>
          </w:tcPr>
          <w:p w14:paraId="470BC366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dh_m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953F45A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icotinamide adenine dinucleotide - reduced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4D1E170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21H27N7O14P2</w:t>
            </w:r>
          </w:p>
        </w:tc>
        <w:tc>
          <w:tcPr>
            <w:tcW w:w="992" w:type="dxa"/>
            <w:vAlign w:val="center"/>
          </w:tcPr>
          <w:p w14:paraId="52C236C4" w14:textId="4EB97600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lcoa_c</w:t>
            </w:r>
            <w:proofErr w:type="spellEnd"/>
          </w:p>
        </w:tc>
        <w:tc>
          <w:tcPr>
            <w:tcW w:w="1843" w:type="dxa"/>
            <w:vAlign w:val="center"/>
          </w:tcPr>
          <w:p w14:paraId="7FBBD611" w14:textId="3BF0BA3D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Malonyl CoA</w:t>
            </w:r>
          </w:p>
        </w:tc>
        <w:tc>
          <w:tcPr>
            <w:tcW w:w="1417" w:type="dxa"/>
            <w:vAlign w:val="center"/>
          </w:tcPr>
          <w:p w14:paraId="64103459" w14:textId="1D2580A4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24H34N7O19P3S</w:t>
            </w:r>
          </w:p>
        </w:tc>
      </w:tr>
      <w:tr w:rsidR="00FE6BCC" w:rsidRPr="001F5E8E" w14:paraId="44952439" w14:textId="77777777" w:rsidTr="00B32DE1">
        <w:trPr>
          <w:trHeight w:val="277"/>
        </w:trPr>
        <w:tc>
          <w:tcPr>
            <w:tcW w:w="993" w:type="dxa"/>
            <w:shd w:val="clear" w:color="auto" w:fill="auto"/>
            <w:vAlign w:val="center"/>
            <w:hideMark/>
          </w:tcPr>
          <w:p w14:paraId="2C0CD40D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yc3p_c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32FC5C7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ycerol 3-phosphat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AC3089B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3H7O6P</w:t>
            </w:r>
          </w:p>
        </w:tc>
        <w:tc>
          <w:tcPr>
            <w:tcW w:w="992" w:type="dxa"/>
            <w:vAlign w:val="center"/>
          </w:tcPr>
          <w:p w14:paraId="072E0DB0" w14:textId="42C4DC2F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mtcoa_c</w:t>
            </w:r>
            <w:proofErr w:type="spellEnd"/>
          </w:p>
        </w:tc>
        <w:tc>
          <w:tcPr>
            <w:tcW w:w="1843" w:type="dxa"/>
            <w:vAlign w:val="center"/>
          </w:tcPr>
          <w:p w14:paraId="0CCFC839" w14:textId="153FD14A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lmitoyl-CoA </w:t>
            </w:r>
          </w:p>
        </w:tc>
        <w:tc>
          <w:tcPr>
            <w:tcW w:w="1417" w:type="dxa"/>
            <w:vAlign w:val="center"/>
          </w:tcPr>
          <w:p w14:paraId="1A40D76D" w14:textId="4C4CD208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37H62N7O17P3S</w:t>
            </w:r>
          </w:p>
        </w:tc>
      </w:tr>
      <w:tr w:rsidR="00FE6BCC" w:rsidRPr="001F5E8E" w14:paraId="318605AE" w14:textId="77777777" w:rsidTr="00B32DE1">
        <w:trPr>
          <w:trHeight w:val="277"/>
        </w:trPr>
        <w:tc>
          <w:tcPr>
            <w:tcW w:w="993" w:type="dxa"/>
            <w:shd w:val="clear" w:color="auto" w:fill="auto"/>
            <w:vAlign w:val="center"/>
            <w:hideMark/>
          </w:tcPr>
          <w:p w14:paraId="289B7E51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yc3p_m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049BA92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ycerol 3-phosphate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7876860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3H7O6P</w:t>
            </w:r>
          </w:p>
        </w:tc>
        <w:tc>
          <w:tcPr>
            <w:tcW w:w="992" w:type="dxa"/>
            <w:vAlign w:val="center"/>
          </w:tcPr>
          <w:p w14:paraId="00BC161A" w14:textId="3A22680E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coa_c</w:t>
            </w:r>
            <w:proofErr w:type="spellEnd"/>
          </w:p>
        </w:tc>
        <w:tc>
          <w:tcPr>
            <w:tcW w:w="1843" w:type="dxa"/>
            <w:vAlign w:val="center"/>
          </w:tcPr>
          <w:p w14:paraId="4AA89426" w14:textId="54FEB12F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tearoyl-CoA (n-C18:0CoA)</w:t>
            </w:r>
          </w:p>
        </w:tc>
        <w:tc>
          <w:tcPr>
            <w:tcW w:w="1417" w:type="dxa"/>
            <w:vAlign w:val="center"/>
          </w:tcPr>
          <w:p w14:paraId="40485231" w14:textId="49E03895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39H66N7O17P3S</w:t>
            </w:r>
          </w:p>
        </w:tc>
      </w:tr>
      <w:tr w:rsidR="00FE6BCC" w:rsidRPr="001F5E8E" w14:paraId="296AC8ED" w14:textId="77777777" w:rsidTr="00B32DE1">
        <w:trPr>
          <w:trHeight w:val="553"/>
        </w:trPr>
        <w:tc>
          <w:tcPr>
            <w:tcW w:w="99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7D94C2EB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lastRenderedPageBreak/>
              <w:t>fad_m</w:t>
            </w:r>
            <w:proofErr w:type="spellEnd"/>
          </w:p>
        </w:tc>
        <w:tc>
          <w:tcPr>
            <w:tcW w:w="1701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F06A1FD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Flavin adenine dinucleotide oxidized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C81410C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27H31N9O15P2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5A956E8" w14:textId="39E7842C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decoa_c</w:t>
            </w:r>
            <w:proofErr w:type="spellEnd"/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1C77CB30" w14:textId="01C64FE0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ctadecenoyl-CoA (n-C18:1CoA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3ABAC029" w14:textId="2FF2E738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39H64N7O17P3S</w:t>
            </w:r>
          </w:p>
        </w:tc>
      </w:tr>
      <w:tr w:rsidR="00FE6BCC" w:rsidRPr="001F5E8E" w14:paraId="037DA38C" w14:textId="77777777" w:rsidTr="00B32DE1">
        <w:trPr>
          <w:trHeight w:val="553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AAF262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hdecg3p_c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215B9D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-hexadecanoyl-sn-glycerol 3-phosphate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C470D9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9H37O7P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3E2A1FD4" w14:textId="149D1495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a_c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113F08A" w14:textId="692B5C50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enzyme 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24FFC6E2" w14:textId="3F814E24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21H32N7O16P3S</w:t>
            </w:r>
          </w:p>
        </w:tc>
      </w:tr>
      <w:tr w:rsidR="00FE6BCC" w:rsidRPr="001F5E8E" w14:paraId="18FEA2A4" w14:textId="77777777" w:rsidTr="00B32DE1">
        <w:trPr>
          <w:trHeight w:val="277"/>
        </w:trPr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F7E45D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_c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008799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proofErr w:type="gram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hosphatidate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</w:t>
            </w:r>
            <w:proofErr w:type="gramEnd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1-16:0,2-18: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5EBAD2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37H69O8P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0231D3A6" w14:textId="5E9F9630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a_m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C91341D" w14:textId="2B51AAD9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enzyme 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14:paraId="798907D6" w14:textId="77140086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21H32N7O16P3S</w:t>
            </w:r>
          </w:p>
        </w:tc>
      </w:tr>
      <w:tr w:rsidR="00FE6BCC" w:rsidRPr="001F5E8E" w14:paraId="088BD096" w14:textId="77777777" w:rsidTr="00B32DE1">
        <w:trPr>
          <w:trHeight w:val="277"/>
        </w:trPr>
        <w:tc>
          <w:tcPr>
            <w:tcW w:w="993" w:type="dxa"/>
            <w:tcBorders>
              <w:top w:val="nil"/>
            </w:tcBorders>
            <w:shd w:val="clear" w:color="auto" w:fill="auto"/>
            <w:vAlign w:val="center"/>
          </w:tcPr>
          <w:p w14:paraId="7BB237D4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ag_c</w:t>
            </w:r>
            <w:proofErr w:type="spellEnd"/>
          </w:p>
        </w:tc>
        <w:tc>
          <w:tcPr>
            <w:tcW w:w="1701" w:type="dxa"/>
            <w:tcBorders>
              <w:top w:val="nil"/>
            </w:tcBorders>
            <w:shd w:val="clear" w:color="auto" w:fill="auto"/>
            <w:vAlign w:val="center"/>
          </w:tcPr>
          <w:p w14:paraId="7F14C070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iglyceride (1-16:0,2-18:1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</w:tcPr>
          <w:p w14:paraId="5A2795C7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37H70O5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3BA9CE55" w14:textId="55650FA3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aa_c</w:t>
            </w:r>
            <w:proofErr w:type="spellEnd"/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7C5D60F3" w14:textId="2115BCE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xaloacetate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255D54D2" w14:textId="59FCB7D8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4H2O5</w:t>
            </w:r>
          </w:p>
        </w:tc>
      </w:tr>
      <w:tr w:rsidR="00FE6BCC" w:rsidRPr="001F5E8E" w14:paraId="6215C82C" w14:textId="77777777" w:rsidTr="00B32DE1">
        <w:trPr>
          <w:trHeight w:val="277"/>
        </w:trPr>
        <w:tc>
          <w:tcPr>
            <w:tcW w:w="993" w:type="dxa"/>
            <w:shd w:val="clear" w:color="auto" w:fill="auto"/>
            <w:vAlign w:val="center"/>
          </w:tcPr>
          <w:p w14:paraId="76CDCB3A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ag_c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4FFA6DE0" w14:textId="2E52D6CB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iglyceride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</w:t>
            </w: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(1-16:0,2-18:1,3-18:1)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5560350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55H102O6</w:t>
            </w:r>
          </w:p>
        </w:tc>
        <w:tc>
          <w:tcPr>
            <w:tcW w:w="992" w:type="dxa"/>
            <w:vAlign w:val="center"/>
          </w:tcPr>
          <w:p w14:paraId="5FCA0534" w14:textId="4F25AFB6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aa_m</w:t>
            </w:r>
            <w:proofErr w:type="spellEnd"/>
          </w:p>
        </w:tc>
        <w:tc>
          <w:tcPr>
            <w:tcW w:w="1843" w:type="dxa"/>
            <w:vAlign w:val="center"/>
          </w:tcPr>
          <w:p w14:paraId="6436805E" w14:textId="73D2B593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xaloacetate</w:t>
            </w:r>
          </w:p>
        </w:tc>
        <w:tc>
          <w:tcPr>
            <w:tcW w:w="1417" w:type="dxa"/>
            <w:vAlign w:val="center"/>
          </w:tcPr>
          <w:p w14:paraId="19E7863E" w14:textId="758CCE25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4H2O5</w:t>
            </w:r>
          </w:p>
        </w:tc>
      </w:tr>
      <w:tr w:rsidR="00FE6BCC" w:rsidRPr="001F5E8E" w14:paraId="5B721BDC" w14:textId="77777777" w:rsidTr="00B32DE1">
        <w:trPr>
          <w:trHeight w:val="277"/>
        </w:trPr>
        <w:tc>
          <w:tcPr>
            <w:tcW w:w="993" w:type="dxa"/>
            <w:shd w:val="clear" w:color="auto" w:fill="auto"/>
            <w:vAlign w:val="center"/>
          </w:tcPr>
          <w:p w14:paraId="78AD1D0B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2_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4401FC4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B0F63EA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2</w:t>
            </w:r>
          </w:p>
        </w:tc>
        <w:tc>
          <w:tcPr>
            <w:tcW w:w="992" w:type="dxa"/>
            <w:vAlign w:val="center"/>
          </w:tcPr>
          <w:p w14:paraId="2878ED50" w14:textId="35CD6A7C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it_c</w:t>
            </w:r>
            <w:proofErr w:type="spellEnd"/>
          </w:p>
        </w:tc>
        <w:tc>
          <w:tcPr>
            <w:tcW w:w="1843" w:type="dxa"/>
            <w:vAlign w:val="center"/>
          </w:tcPr>
          <w:p w14:paraId="4234DFB8" w14:textId="247AF96E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itrate</w:t>
            </w:r>
          </w:p>
        </w:tc>
        <w:tc>
          <w:tcPr>
            <w:tcW w:w="1417" w:type="dxa"/>
            <w:vAlign w:val="center"/>
          </w:tcPr>
          <w:p w14:paraId="01775E87" w14:textId="1CBFB765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6H5O7</w:t>
            </w:r>
          </w:p>
        </w:tc>
      </w:tr>
      <w:tr w:rsidR="00FE6BCC" w:rsidRPr="001F5E8E" w14:paraId="22912669" w14:textId="77777777" w:rsidTr="00B32DE1">
        <w:trPr>
          <w:trHeight w:val="277"/>
        </w:trPr>
        <w:tc>
          <w:tcPr>
            <w:tcW w:w="993" w:type="dxa"/>
            <w:shd w:val="clear" w:color="auto" w:fill="auto"/>
            <w:vAlign w:val="center"/>
          </w:tcPr>
          <w:p w14:paraId="43A3B751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2_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ABC6F0C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29FD0A49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2</w:t>
            </w:r>
          </w:p>
        </w:tc>
        <w:tc>
          <w:tcPr>
            <w:tcW w:w="992" w:type="dxa"/>
            <w:vAlign w:val="center"/>
          </w:tcPr>
          <w:p w14:paraId="6B804DC9" w14:textId="01EB6DA5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it_m</w:t>
            </w:r>
            <w:proofErr w:type="spellEnd"/>
          </w:p>
        </w:tc>
        <w:tc>
          <w:tcPr>
            <w:tcW w:w="1843" w:type="dxa"/>
            <w:vAlign w:val="center"/>
          </w:tcPr>
          <w:p w14:paraId="34350BDC" w14:textId="3FD9FF26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itrate</w:t>
            </w:r>
          </w:p>
        </w:tc>
        <w:tc>
          <w:tcPr>
            <w:tcW w:w="1417" w:type="dxa"/>
            <w:vAlign w:val="center"/>
          </w:tcPr>
          <w:p w14:paraId="7214C9DD" w14:textId="291E351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6H5O7</w:t>
            </w:r>
          </w:p>
        </w:tc>
      </w:tr>
      <w:tr w:rsidR="00FE6BCC" w:rsidRPr="001F5E8E" w14:paraId="22D881F9" w14:textId="77777777" w:rsidTr="00B32DE1">
        <w:trPr>
          <w:trHeight w:val="277"/>
        </w:trPr>
        <w:tc>
          <w:tcPr>
            <w:tcW w:w="993" w:type="dxa"/>
            <w:shd w:val="clear" w:color="auto" w:fill="auto"/>
            <w:vAlign w:val="center"/>
          </w:tcPr>
          <w:p w14:paraId="357B5F30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2_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8FF947F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FF0A0BB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2</w:t>
            </w:r>
          </w:p>
        </w:tc>
        <w:tc>
          <w:tcPr>
            <w:tcW w:w="992" w:type="dxa"/>
            <w:vAlign w:val="center"/>
          </w:tcPr>
          <w:p w14:paraId="2D53028C" w14:textId="06E78D7F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ps_c</w:t>
            </w:r>
            <w:proofErr w:type="spellEnd"/>
          </w:p>
        </w:tc>
        <w:tc>
          <w:tcPr>
            <w:tcW w:w="1843" w:type="dxa"/>
            <w:vAlign w:val="center"/>
          </w:tcPr>
          <w:p w14:paraId="64957BD1" w14:textId="7C2C0851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enosine 5'-phosphosulfate</w:t>
            </w:r>
          </w:p>
        </w:tc>
        <w:tc>
          <w:tcPr>
            <w:tcW w:w="1417" w:type="dxa"/>
            <w:vAlign w:val="center"/>
          </w:tcPr>
          <w:p w14:paraId="55BBDB4A" w14:textId="4047FAB2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0H12N5O10PS</w:t>
            </w:r>
          </w:p>
        </w:tc>
      </w:tr>
      <w:tr w:rsidR="00FE6BCC" w:rsidRPr="001F5E8E" w14:paraId="3CB96C2A" w14:textId="77777777" w:rsidTr="00B32DE1">
        <w:trPr>
          <w:trHeight w:val="277"/>
        </w:trPr>
        <w:tc>
          <w:tcPr>
            <w:tcW w:w="993" w:type="dxa"/>
            <w:shd w:val="clear" w:color="auto" w:fill="auto"/>
            <w:vAlign w:val="center"/>
          </w:tcPr>
          <w:p w14:paraId="66FEE9FF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2pg_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5C63D2D9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-Glycerate 2-phosphat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C9CA84B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3H4O7P</w:t>
            </w:r>
          </w:p>
        </w:tc>
        <w:tc>
          <w:tcPr>
            <w:tcW w:w="992" w:type="dxa"/>
            <w:vAlign w:val="center"/>
          </w:tcPr>
          <w:p w14:paraId="20F140CE" w14:textId="24694E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coa_m</w:t>
            </w:r>
            <w:proofErr w:type="spellEnd"/>
          </w:p>
        </w:tc>
        <w:tc>
          <w:tcPr>
            <w:tcW w:w="1843" w:type="dxa"/>
            <w:vAlign w:val="center"/>
          </w:tcPr>
          <w:p w14:paraId="624FE68A" w14:textId="76F3EFDD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cetyl-CoA</w:t>
            </w:r>
          </w:p>
        </w:tc>
        <w:tc>
          <w:tcPr>
            <w:tcW w:w="1417" w:type="dxa"/>
            <w:vAlign w:val="center"/>
          </w:tcPr>
          <w:p w14:paraId="2E4C35D1" w14:textId="0745D9D0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23H34N7O17P3S</w:t>
            </w:r>
          </w:p>
        </w:tc>
      </w:tr>
      <w:tr w:rsidR="00FE6BCC" w:rsidRPr="001F5E8E" w14:paraId="7B3EEDD6" w14:textId="77777777" w:rsidTr="00B32DE1">
        <w:trPr>
          <w:trHeight w:val="277"/>
        </w:trPr>
        <w:tc>
          <w:tcPr>
            <w:tcW w:w="993" w:type="dxa"/>
            <w:shd w:val="clear" w:color="auto" w:fill="auto"/>
            <w:vAlign w:val="center"/>
          </w:tcPr>
          <w:p w14:paraId="30776DE9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ep_c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70C057A3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hosphoenolpyruvat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DEEF9CF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3H2O6P</w:t>
            </w:r>
          </w:p>
        </w:tc>
        <w:tc>
          <w:tcPr>
            <w:tcW w:w="992" w:type="dxa"/>
            <w:vAlign w:val="center"/>
          </w:tcPr>
          <w:p w14:paraId="73F23BC2" w14:textId="1DC1C30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o4_c</w:t>
            </w:r>
          </w:p>
        </w:tc>
        <w:tc>
          <w:tcPr>
            <w:tcW w:w="1843" w:type="dxa"/>
            <w:vAlign w:val="center"/>
          </w:tcPr>
          <w:p w14:paraId="2EEB7F35" w14:textId="2D639B71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lfate</w:t>
            </w:r>
          </w:p>
        </w:tc>
        <w:tc>
          <w:tcPr>
            <w:tcW w:w="1417" w:type="dxa"/>
            <w:vAlign w:val="center"/>
          </w:tcPr>
          <w:p w14:paraId="1B7BE64E" w14:textId="614F04DB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O4</w:t>
            </w:r>
          </w:p>
        </w:tc>
      </w:tr>
      <w:tr w:rsidR="00FE6BCC" w:rsidRPr="001F5E8E" w14:paraId="58E0A973" w14:textId="77777777" w:rsidTr="00B32DE1">
        <w:trPr>
          <w:trHeight w:val="277"/>
        </w:trPr>
        <w:tc>
          <w:tcPr>
            <w:tcW w:w="993" w:type="dxa"/>
            <w:shd w:val="clear" w:color="auto" w:fill="auto"/>
            <w:vAlign w:val="center"/>
          </w:tcPr>
          <w:p w14:paraId="38373117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yr_c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38630D0F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yruvat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AF8B9C9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3H3O3</w:t>
            </w:r>
          </w:p>
        </w:tc>
        <w:tc>
          <w:tcPr>
            <w:tcW w:w="992" w:type="dxa"/>
            <w:vAlign w:val="center"/>
          </w:tcPr>
          <w:p w14:paraId="42FC3CD8" w14:textId="2F7A385A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o4_e</w:t>
            </w:r>
          </w:p>
        </w:tc>
        <w:tc>
          <w:tcPr>
            <w:tcW w:w="1843" w:type="dxa"/>
            <w:vAlign w:val="center"/>
          </w:tcPr>
          <w:p w14:paraId="61B708BA" w14:textId="7ED092A8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lfate</w:t>
            </w:r>
          </w:p>
        </w:tc>
        <w:tc>
          <w:tcPr>
            <w:tcW w:w="1417" w:type="dxa"/>
            <w:vAlign w:val="center"/>
          </w:tcPr>
          <w:p w14:paraId="45D6B4BE" w14:textId="22973F8D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O4</w:t>
            </w:r>
          </w:p>
        </w:tc>
      </w:tr>
      <w:tr w:rsidR="00FE6BCC" w:rsidRPr="001F5E8E" w14:paraId="545A573E" w14:textId="77777777" w:rsidTr="00B32DE1">
        <w:trPr>
          <w:trHeight w:val="277"/>
        </w:trPr>
        <w:tc>
          <w:tcPr>
            <w:tcW w:w="993" w:type="dxa"/>
            <w:shd w:val="clear" w:color="auto" w:fill="auto"/>
            <w:vAlign w:val="center"/>
          </w:tcPr>
          <w:p w14:paraId="3DD1851B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yr_m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29EC3EF7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yruvat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6738619F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3H3O3</w:t>
            </w:r>
          </w:p>
        </w:tc>
        <w:tc>
          <w:tcPr>
            <w:tcW w:w="992" w:type="dxa"/>
            <w:vAlign w:val="center"/>
          </w:tcPr>
          <w:p w14:paraId="7905ED12" w14:textId="1F6DDC44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2s_c</w:t>
            </w:r>
          </w:p>
        </w:tc>
        <w:tc>
          <w:tcPr>
            <w:tcW w:w="1843" w:type="dxa"/>
            <w:vAlign w:val="center"/>
          </w:tcPr>
          <w:p w14:paraId="7364C359" w14:textId="54A7E096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ydrogen sulfide</w:t>
            </w:r>
          </w:p>
        </w:tc>
        <w:tc>
          <w:tcPr>
            <w:tcW w:w="1417" w:type="dxa"/>
            <w:vAlign w:val="center"/>
          </w:tcPr>
          <w:p w14:paraId="7BA71840" w14:textId="475FCA0F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H2S</w:t>
            </w:r>
          </w:p>
        </w:tc>
      </w:tr>
      <w:tr w:rsidR="00FE6BCC" w:rsidRPr="001F5E8E" w14:paraId="6B507E14" w14:textId="77777777" w:rsidTr="00B32DE1">
        <w:trPr>
          <w:trHeight w:val="277"/>
        </w:trPr>
        <w:tc>
          <w:tcPr>
            <w:tcW w:w="993" w:type="dxa"/>
            <w:shd w:val="clear" w:color="auto" w:fill="auto"/>
            <w:vAlign w:val="center"/>
          </w:tcPr>
          <w:p w14:paraId="28D1D970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pgl_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8F7774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-phospho-D-glucono-1,5-lacton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BE667D8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6H9O9P</w:t>
            </w:r>
          </w:p>
        </w:tc>
        <w:tc>
          <w:tcPr>
            <w:tcW w:w="992" w:type="dxa"/>
            <w:vAlign w:val="center"/>
          </w:tcPr>
          <w:p w14:paraId="112AA6FC" w14:textId="40D78D0C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o3_c</w:t>
            </w:r>
          </w:p>
        </w:tc>
        <w:tc>
          <w:tcPr>
            <w:tcW w:w="1843" w:type="dxa"/>
            <w:vAlign w:val="center"/>
          </w:tcPr>
          <w:p w14:paraId="2C54B909" w14:textId="284AD8E8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ulfite</w:t>
            </w:r>
          </w:p>
        </w:tc>
        <w:tc>
          <w:tcPr>
            <w:tcW w:w="1417" w:type="dxa"/>
            <w:vAlign w:val="center"/>
          </w:tcPr>
          <w:p w14:paraId="494B5D8B" w14:textId="5A700410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O3</w:t>
            </w:r>
          </w:p>
        </w:tc>
      </w:tr>
      <w:tr w:rsidR="00FE6BCC" w:rsidRPr="001F5E8E" w14:paraId="5778ECF2" w14:textId="77777777" w:rsidTr="00B32DE1">
        <w:trPr>
          <w:trHeight w:val="277"/>
        </w:trPr>
        <w:tc>
          <w:tcPr>
            <w:tcW w:w="993" w:type="dxa"/>
            <w:shd w:val="clear" w:color="auto" w:fill="auto"/>
            <w:vAlign w:val="center"/>
          </w:tcPr>
          <w:p w14:paraId="0A01A447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dp_c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7C07F78E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icotinamide adenine dinucleotide phosphat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8B0F287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21H25N7O17P3</w:t>
            </w:r>
          </w:p>
        </w:tc>
        <w:tc>
          <w:tcPr>
            <w:tcW w:w="992" w:type="dxa"/>
            <w:vAlign w:val="center"/>
          </w:tcPr>
          <w:p w14:paraId="17550D45" w14:textId="1658B41B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ps_c</w:t>
            </w:r>
            <w:proofErr w:type="spellEnd"/>
          </w:p>
        </w:tc>
        <w:tc>
          <w:tcPr>
            <w:tcW w:w="1843" w:type="dxa"/>
            <w:vAlign w:val="center"/>
          </w:tcPr>
          <w:p w14:paraId="34EADCF2" w14:textId="64021E90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3'-Phosphoadenylyl sulfate</w:t>
            </w:r>
          </w:p>
        </w:tc>
        <w:tc>
          <w:tcPr>
            <w:tcW w:w="1417" w:type="dxa"/>
            <w:vAlign w:val="center"/>
          </w:tcPr>
          <w:p w14:paraId="312AF154" w14:textId="405B615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0H11N5O13P2S</w:t>
            </w:r>
          </w:p>
        </w:tc>
      </w:tr>
      <w:tr w:rsidR="00FE6BCC" w:rsidRPr="001F5E8E" w14:paraId="6725FC94" w14:textId="77777777" w:rsidTr="00B32DE1">
        <w:trPr>
          <w:trHeight w:val="277"/>
        </w:trPr>
        <w:tc>
          <w:tcPr>
            <w:tcW w:w="993" w:type="dxa"/>
            <w:shd w:val="clear" w:color="auto" w:fill="auto"/>
            <w:vAlign w:val="center"/>
          </w:tcPr>
          <w:p w14:paraId="5526DA0D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dp_m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4E881244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icotinamide adenine dinucleotide phosphat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531A9F8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21H25N7O17P3</w:t>
            </w:r>
          </w:p>
        </w:tc>
        <w:tc>
          <w:tcPr>
            <w:tcW w:w="992" w:type="dxa"/>
            <w:vAlign w:val="center"/>
          </w:tcPr>
          <w:p w14:paraId="6D52852E" w14:textId="0CB21715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pap_c</w:t>
            </w:r>
            <w:proofErr w:type="spellEnd"/>
          </w:p>
        </w:tc>
        <w:tc>
          <w:tcPr>
            <w:tcW w:w="1843" w:type="dxa"/>
            <w:vAlign w:val="center"/>
          </w:tcPr>
          <w:p w14:paraId="11CC19BE" w14:textId="272C3741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denosine 3',5'-bisphosphate</w:t>
            </w:r>
          </w:p>
        </w:tc>
        <w:tc>
          <w:tcPr>
            <w:tcW w:w="1417" w:type="dxa"/>
            <w:vAlign w:val="center"/>
          </w:tcPr>
          <w:p w14:paraId="5E045461" w14:textId="66507C0C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10H11N5O10P2</w:t>
            </w:r>
          </w:p>
        </w:tc>
      </w:tr>
      <w:tr w:rsidR="00FE6BCC" w:rsidRPr="001F5E8E" w14:paraId="66EE2AFA" w14:textId="77777777" w:rsidTr="00B32DE1">
        <w:trPr>
          <w:trHeight w:val="277"/>
        </w:trPr>
        <w:tc>
          <w:tcPr>
            <w:tcW w:w="993" w:type="dxa"/>
            <w:shd w:val="clear" w:color="auto" w:fill="auto"/>
            <w:vAlign w:val="center"/>
          </w:tcPr>
          <w:p w14:paraId="3757B6D2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dph_c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3B0D7633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icotinamide adenine dinucleotide phosphate - reduced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E7C4930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21H26N7O17P3</w:t>
            </w:r>
          </w:p>
        </w:tc>
        <w:tc>
          <w:tcPr>
            <w:tcW w:w="992" w:type="dxa"/>
            <w:vAlign w:val="center"/>
          </w:tcPr>
          <w:p w14:paraId="511074ED" w14:textId="38B3C47B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dox_c</w:t>
            </w:r>
            <w:proofErr w:type="spellEnd"/>
          </w:p>
        </w:tc>
        <w:tc>
          <w:tcPr>
            <w:tcW w:w="1843" w:type="dxa"/>
            <w:vAlign w:val="center"/>
          </w:tcPr>
          <w:p w14:paraId="7F6294AA" w14:textId="638580A4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Oxidized thioredoxin</w:t>
            </w:r>
          </w:p>
        </w:tc>
        <w:tc>
          <w:tcPr>
            <w:tcW w:w="1417" w:type="dxa"/>
            <w:vAlign w:val="center"/>
          </w:tcPr>
          <w:p w14:paraId="03EE4588" w14:textId="13A50B3E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</w:t>
            </w:r>
          </w:p>
        </w:tc>
      </w:tr>
      <w:tr w:rsidR="00FE6BCC" w:rsidRPr="001F5E8E" w14:paraId="5C53F5B7" w14:textId="77777777" w:rsidTr="00B32DE1">
        <w:trPr>
          <w:trHeight w:val="277"/>
        </w:trPr>
        <w:tc>
          <w:tcPr>
            <w:tcW w:w="993" w:type="dxa"/>
            <w:shd w:val="clear" w:color="auto" w:fill="auto"/>
            <w:vAlign w:val="center"/>
          </w:tcPr>
          <w:p w14:paraId="59F397FA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adph_m</w:t>
            </w:r>
            <w:proofErr w:type="spellEnd"/>
          </w:p>
        </w:tc>
        <w:tc>
          <w:tcPr>
            <w:tcW w:w="1701" w:type="dxa"/>
            <w:shd w:val="clear" w:color="auto" w:fill="auto"/>
            <w:vAlign w:val="center"/>
          </w:tcPr>
          <w:p w14:paraId="711A45E2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icotinamide adenine dinucleotide phosphate - reduced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7F7D6CE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21H26N7O17P3</w:t>
            </w:r>
          </w:p>
        </w:tc>
        <w:tc>
          <w:tcPr>
            <w:tcW w:w="992" w:type="dxa"/>
            <w:vAlign w:val="center"/>
          </w:tcPr>
          <w:p w14:paraId="19F85F4D" w14:textId="3DAD0012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trdrd_c</w:t>
            </w:r>
            <w:proofErr w:type="spellEnd"/>
          </w:p>
        </w:tc>
        <w:tc>
          <w:tcPr>
            <w:tcW w:w="1843" w:type="dxa"/>
            <w:vAlign w:val="center"/>
          </w:tcPr>
          <w:p w14:paraId="686CC4DE" w14:textId="30E8955F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educed thioredoxin</w:t>
            </w:r>
          </w:p>
        </w:tc>
        <w:tc>
          <w:tcPr>
            <w:tcW w:w="1417" w:type="dxa"/>
            <w:vAlign w:val="center"/>
          </w:tcPr>
          <w:p w14:paraId="2FC965D2" w14:textId="65B72764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H2</w:t>
            </w:r>
          </w:p>
        </w:tc>
      </w:tr>
      <w:tr w:rsidR="00FE6BCC" w:rsidRPr="001F5E8E" w14:paraId="3755B507" w14:textId="77777777" w:rsidTr="00B32DE1">
        <w:trPr>
          <w:trHeight w:val="277"/>
        </w:trPr>
        <w:tc>
          <w:tcPr>
            <w:tcW w:w="993" w:type="dxa"/>
            <w:shd w:val="clear" w:color="auto" w:fill="auto"/>
            <w:vAlign w:val="center"/>
          </w:tcPr>
          <w:p w14:paraId="1C0651D0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pgc_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97D545B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6-Phospho-D-gluconat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819FEF4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6H10O10P</w:t>
            </w:r>
          </w:p>
        </w:tc>
        <w:tc>
          <w:tcPr>
            <w:tcW w:w="992" w:type="dxa"/>
            <w:vAlign w:val="center"/>
          </w:tcPr>
          <w:p w14:paraId="38568C97" w14:textId="3E6F04EA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h4_c</w:t>
            </w:r>
          </w:p>
        </w:tc>
        <w:tc>
          <w:tcPr>
            <w:tcW w:w="1843" w:type="dxa"/>
            <w:vAlign w:val="center"/>
          </w:tcPr>
          <w:p w14:paraId="6B5C4E4D" w14:textId="441C59D4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mmonium</w:t>
            </w:r>
          </w:p>
        </w:tc>
        <w:tc>
          <w:tcPr>
            <w:tcW w:w="1417" w:type="dxa"/>
            <w:vAlign w:val="center"/>
          </w:tcPr>
          <w:p w14:paraId="4F34CAD2" w14:textId="0EAEE52C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H4</w:t>
            </w:r>
          </w:p>
        </w:tc>
      </w:tr>
      <w:tr w:rsidR="00FE6BCC" w:rsidRPr="001F5E8E" w14:paraId="3B6B158F" w14:textId="77777777" w:rsidTr="00B32DE1">
        <w:trPr>
          <w:trHeight w:val="277"/>
        </w:trPr>
        <w:tc>
          <w:tcPr>
            <w:tcW w:w="993" w:type="dxa"/>
            <w:shd w:val="clear" w:color="auto" w:fill="auto"/>
            <w:vAlign w:val="center"/>
          </w:tcPr>
          <w:p w14:paraId="6E0EA61B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2_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3074E79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A5A4AC2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2</w:t>
            </w:r>
          </w:p>
        </w:tc>
        <w:tc>
          <w:tcPr>
            <w:tcW w:w="992" w:type="dxa"/>
            <w:vAlign w:val="center"/>
          </w:tcPr>
          <w:p w14:paraId="44F29CF0" w14:textId="669A8394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h4_e</w:t>
            </w:r>
          </w:p>
        </w:tc>
        <w:tc>
          <w:tcPr>
            <w:tcW w:w="1843" w:type="dxa"/>
            <w:vAlign w:val="center"/>
          </w:tcPr>
          <w:p w14:paraId="2A7B8053" w14:textId="50B6A041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mmonium</w:t>
            </w:r>
          </w:p>
        </w:tc>
        <w:tc>
          <w:tcPr>
            <w:tcW w:w="1417" w:type="dxa"/>
            <w:vAlign w:val="center"/>
          </w:tcPr>
          <w:p w14:paraId="5EF6C186" w14:textId="092EAF24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NH4</w:t>
            </w:r>
          </w:p>
        </w:tc>
      </w:tr>
      <w:tr w:rsidR="00FE6BCC" w:rsidRPr="001F5E8E" w14:paraId="22934E7F" w14:textId="77777777" w:rsidTr="00B32DE1">
        <w:trPr>
          <w:trHeight w:val="277"/>
        </w:trPr>
        <w:tc>
          <w:tcPr>
            <w:tcW w:w="993" w:type="dxa"/>
            <w:shd w:val="clear" w:color="auto" w:fill="auto"/>
            <w:vAlign w:val="center"/>
          </w:tcPr>
          <w:p w14:paraId="1626EDA9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2_m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7836A5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14D5585F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2</w:t>
            </w:r>
          </w:p>
        </w:tc>
        <w:tc>
          <w:tcPr>
            <w:tcW w:w="992" w:type="dxa"/>
            <w:vAlign w:val="center"/>
          </w:tcPr>
          <w:p w14:paraId="57ABF4E0" w14:textId="5F019D2B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yl_D_c</w:t>
            </w:r>
            <w:proofErr w:type="spellEnd"/>
          </w:p>
        </w:tc>
        <w:tc>
          <w:tcPr>
            <w:tcW w:w="1843" w:type="dxa"/>
            <w:vAlign w:val="center"/>
          </w:tcPr>
          <w:p w14:paraId="7ADE1056" w14:textId="5BF75116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-Xylose</w:t>
            </w:r>
          </w:p>
        </w:tc>
        <w:tc>
          <w:tcPr>
            <w:tcW w:w="1417" w:type="dxa"/>
            <w:vAlign w:val="center"/>
          </w:tcPr>
          <w:p w14:paraId="3425A0B7" w14:textId="39EEAA5C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5H10O5</w:t>
            </w:r>
          </w:p>
        </w:tc>
      </w:tr>
      <w:tr w:rsidR="00FE6BCC" w:rsidRPr="001F5E8E" w14:paraId="3A221296" w14:textId="77777777" w:rsidTr="00B32DE1">
        <w:trPr>
          <w:trHeight w:val="277"/>
        </w:trPr>
        <w:tc>
          <w:tcPr>
            <w:tcW w:w="993" w:type="dxa"/>
            <w:shd w:val="clear" w:color="auto" w:fill="auto"/>
            <w:vAlign w:val="center"/>
          </w:tcPr>
          <w:p w14:paraId="08371297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2_e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43D0E407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2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3FC8AAB9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O2</w:t>
            </w:r>
          </w:p>
        </w:tc>
        <w:tc>
          <w:tcPr>
            <w:tcW w:w="992" w:type="dxa"/>
            <w:vAlign w:val="center"/>
          </w:tcPr>
          <w:p w14:paraId="104A4E4E" w14:textId="140A5E72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yl_D_e</w:t>
            </w:r>
            <w:proofErr w:type="spellEnd"/>
          </w:p>
        </w:tc>
        <w:tc>
          <w:tcPr>
            <w:tcW w:w="1843" w:type="dxa"/>
            <w:vAlign w:val="center"/>
          </w:tcPr>
          <w:p w14:paraId="0DAACAAD" w14:textId="6CD5F8C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-Xylose</w:t>
            </w:r>
          </w:p>
        </w:tc>
        <w:tc>
          <w:tcPr>
            <w:tcW w:w="1417" w:type="dxa"/>
            <w:vAlign w:val="center"/>
          </w:tcPr>
          <w:p w14:paraId="6C2DF522" w14:textId="67B5E16D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5H10O5</w:t>
            </w:r>
          </w:p>
        </w:tc>
      </w:tr>
      <w:tr w:rsidR="00FE6BCC" w:rsidRPr="001F5E8E" w14:paraId="4CA9809C" w14:textId="77777777" w:rsidTr="00B32DE1">
        <w:trPr>
          <w:trHeight w:val="277"/>
        </w:trPr>
        <w:tc>
          <w:tcPr>
            <w:tcW w:w="993" w:type="dxa"/>
            <w:shd w:val="clear" w:color="auto" w:fill="auto"/>
            <w:vAlign w:val="center"/>
          </w:tcPr>
          <w:p w14:paraId="482FDA6F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u5p_D_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DBBB46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-Ribulose 5-phosphat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7EAC5C4B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5H9O8P</w:t>
            </w:r>
          </w:p>
        </w:tc>
        <w:tc>
          <w:tcPr>
            <w:tcW w:w="992" w:type="dxa"/>
            <w:vAlign w:val="center"/>
          </w:tcPr>
          <w:p w14:paraId="355DB0CB" w14:textId="47960B9B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ylt_c</w:t>
            </w:r>
            <w:proofErr w:type="spellEnd"/>
          </w:p>
        </w:tc>
        <w:tc>
          <w:tcPr>
            <w:tcW w:w="1843" w:type="dxa"/>
            <w:vAlign w:val="center"/>
          </w:tcPr>
          <w:p w14:paraId="665425D9" w14:textId="6248208F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ylitol</w:t>
            </w:r>
          </w:p>
        </w:tc>
        <w:tc>
          <w:tcPr>
            <w:tcW w:w="1417" w:type="dxa"/>
            <w:vAlign w:val="center"/>
          </w:tcPr>
          <w:p w14:paraId="453CE853" w14:textId="0415F355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5H12O5</w:t>
            </w:r>
          </w:p>
        </w:tc>
      </w:tr>
      <w:tr w:rsidR="00FE6BCC" w:rsidRPr="001F5E8E" w14:paraId="1EB792E7" w14:textId="77777777" w:rsidTr="00B32DE1">
        <w:trPr>
          <w:trHeight w:val="277"/>
        </w:trPr>
        <w:tc>
          <w:tcPr>
            <w:tcW w:w="993" w:type="dxa"/>
            <w:shd w:val="clear" w:color="auto" w:fill="auto"/>
            <w:vAlign w:val="center"/>
          </w:tcPr>
          <w:p w14:paraId="1DB7ACF4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r5p_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A72BCAC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Alpha-D-Ribose 5-phosphat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EBCD686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5H9O8P</w:t>
            </w:r>
          </w:p>
        </w:tc>
        <w:tc>
          <w:tcPr>
            <w:tcW w:w="992" w:type="dxa"/>
            <w:vAlign w:val="center"/>
          </w:tcPr>
          <w:p w14:paraId="7D7E8374" w14:textId="5924AE23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ylu_D_c</w:t>
            </w:r>
            <w:proofErr w:type="spellEnd"/>
          </w:p>
        </w:tc>
        <w:tc>
          <w:tcPr>
            <w:tcW w:w="1843" w:type="dxa"/>
            <w:vAlign w:val="center"/>
          </w:tcPr>
          <w:p w14:paraId="798602DB" w14:textId="6F395FA3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-Xylulose</w:t>
            </w:r>
          </w:p>
        </w:tc>
        <w:tc>
          <w:tcPr>
            <w:tcW w:w="1417" w:type="dxa"/>
            <w:vAlign w:val="center"/>
          </w:tcPr>
          <w:p w14:paraId="2528865E" w14:textId="0716D1C6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5H10O5</w:t>
            </w:r>
          </w:p>
        </w:tc>
      </w:tr>
      <w:tr w:rsidR="00FE6BCC" w:rsidRPr="001F5E8E" w14:paraId="27313D8B" w14:textId="77777777" w:rsidTr="00B32DE1">
        <w:trPr>
          <w:trHeight w:val="277"/>
        </w:trPr>
        <w:tc>
          <w:tcPr>
            <w:tcW w:w="993" w:type="dxa"/>
            <w:shd w:val="clear" w:color="auto" w:fill="auto"/>
            <w:vAlign w:val="center"/>
          </w:tcPr>
          <w:p w14:paraId="038B57BA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xu5p_D_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3B129B4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-Xylulose 5-phosphat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0E999B89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5H9O8P</w:t>
            </w:r>
          </w:p>
        </w:tc>
        <w:tc>
          <w:tcPr>
            <w:tcW w:w="992" w:type="dxa"/>
            <w:vAlign w:val="center"/>
          </w:tcPr>
          <w:p w14:paraId="35F092A3" w14:textId="117A5F9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yc_c</w:t>
            </w:r>
            <w:proofErr w:type="spellEnd"/>
          </w:p>
        </w:tc>
        <w:tc>
          <w:tcPr>
            <w:tcW w:w="1843" w:type="dxa"/>
            <w:vAlign w:val="center"/>
          </w:tcPr>
          <w:p w14:paraId="69365612" w14:textId="1EB1E259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ycerol</w:t>
            </w:r>
          </w:p>
        </w:tc>
        <w:tc>
          <w:tcPr>
            <w:tcW w:w="1417" w:type="dxa"/>
            <w:vAlign w:val="center"/>
          </w:tcPr>
          <w:p w14:paraId="6490EF17" w14:textId="2945368B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3H8O3</w:t>
            </w:r>
          </w:p>
        </w:tc>
      </w:tr>
      <w:tr w:rsidR="00FE6BCC" w:rsidRPr="001F5E8E" w14:paraId="1464BC5E" w14:textId="77777777" w:rsidTr="00B32DE1">
        <w:trPr>
          <w:trHeight w:val="277"/>
        </w:trPr>
        <w:tc>
          <w:tcPr>
            <w:tcW w:w="993" w:type="dxa"/>
            <w:shd w:val="clear" w:color="auto" w:fill="auto"/>
            <w:vAlign w:val="center"/>
          </w:tcPr>
          <w:p w14:paraId="2712BE76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7p_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217ADA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Sedoheptulose</w:t>
            </w:r>
            <w:proofErr w:type="spellEnd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 xml:space="preserve"> 7-phosphat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4072C9B3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7H13O10P</w:t>
            </w:r>
          </w:p>
        </w:tc>
        <w:tc>
          <w:tcPr>
            <w:tcW w:w="992" w:type="dxa"/>
            <w:vAlign w:val="center"/>
          </w:tcPr>
          <w:p w14:paraId="0EB09CF7" w14:textId="5F4A2D8A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yc_e</w:t>
            </w:r>
            <w:proofErr w:type="spellEnd"/>
          </w:p>
        </w:tc>
        <w:tc>
          <w:tcPr>
            <w:tcW w:w="1843" w:type="dxa"/>
            <w:vAlign w:val="center"/>
          </w:tcPr>
          <w:p w14:paraId="28826767" w14:textId="3BC1E611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Glycerol</w:t>
            </w:r>
          </w:p>
        </w:tc>
        <w:tc>
          <w:tcPr>
            <w:tcW w:w="1417" w:type="dxa"/>
            <w:vAlign w:val="center"/>
          </w:tcPr>
          <w:p w14:paraId="2DC5B2AF" w14:textId="18A3F956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3H8O3</w:t>
            </w:r>
          </w:p>
        </w:tc>
      </w:tr>
      <w:tr w:rsidR="00FE6BCC" w:rsidRPr="001F5E8E" w14:paraId="376CCF8C" w14:textId="77777777" w:rsidTr="00AB38BF">
        <w:trPr>
          <w:trHeight w:val="277"/>
        </w:trPr>
        <w:tc>
          <w:tcPr>
            <w:tcW w:w="993" w:type="dxa"/>
            <w:shd w:val="clear" w:color="auto" w:fill="auto"/>
            <w:vAlign w:val="center"/>
          </w:tcPr>
          <w:p w14:paraId="779B1EFD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e4p_c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500BCA2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D-Erythrose 4-phosphate</w:t>
            </w:r>
          </w:p>
        </w:tc>
        <w:tc>
          <w:tcPr>
            <w:tcW w:w="1843" w:type="dxa"/>
            <w:shd w:val="clear" w:color="auto" w:fill="auto"/>
            <w:vAlign w:val="center"/>
          </w:tcPr>
          <w:p w14:paraId="58515BE8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C4H7O7P</w:t>
            </w:r>
          </w:p>
        </w:tc>
        <w:tc>
          <w:tcPr>
            <w:tcW w:w="992" w:type="dxa"/>
            <w:vAlign w:val="center"/>
          </w:tcPr>
          <w:p w14:paraId="443FB0F1" w14:textId="65A125F1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proofErr w:type="spellStart"/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_c</w:t>
            </w:r>
            <w:proofErr w:type="spellEnd"/>
          </w:p>
        </w:tc>
        <w:tc>
          <w:tcPr>
            <w:tcW w:w="1843" w:type="dxa"/>
            <w:vAlign w:val="center"/>
          </w:tcPr>
          <w:p w14:paraId="5A73E956" w14:textId="72397640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1F5E8E"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  <w:t>Biomass</w:t>
            </w:r>
          </w:p>
        </w:tc>
        <w:tc>
          <w:tcPr>
            <w:tcW w:w="1417" w:type="dxa"/>
            <w:vAlign w:val="center"/>
          </w:tcPr>
          <w:p w14:paraId="2BCB75A4" w14:textId="77777777" w:rsidR="00FE6BCC" w:rsidRPr="001F5E8E" w:rsidRDefault="00FE6BCC" w:rsidP="00FE6BC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</w:p>
        </w:tc>
      </w:tr>
    </w:tbl>
    <w:p w14:paraId="46979105" w14:textId="3F4523EF" w:rsidR="004F25C1" w:rsidRDefault="004F25C1" w:rsidP="00FE6BCC">
      <w:pPr>
        <w:pStyle w:val="a3"/>
        <w:keepNext/>
        <w:jc w:val="left"/>
        <w:rPr>
          <w:rFonts w:ascii="Times New Roman" w:hAnsi="Times New Roman" w:cs="Times New Roman"/>
          <w:sz w:val="21"/>
          <w:szCs w:val="21"/>
        </w:rPr>
      </w:pPr>
      <w:bookmarkStart w:id="6" w:name="_Ref53516607"/>
      <w:bookmarkEnd w:id="6"/>
    </w:p>
    <w:sectPr w:rsidR="004F25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0E82E8" w14:textId="77777777" w:rsidR="0033005A" w:rsidRDefault="0033005A" w:rsidP="00733A87">
      <w:r>
        <w:separator/>
      </w:r>
    </w:p>
  </w:endnote>
  <w:endnote w:type="continuationSeparator" w:id="0">
    <w:p w14:paraId="234D04AA" w14:textId="77777777" w:rsidR="0033005A" w:rsidRDefault="0033005A" w:rsidP="00733A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DBAC1C" w14:textId="77777777" w:rsidR="0033005A" w:rsidRDefault="0033005A" w:rsidP="00733A87">
      <w:r>
        <w:separator/>
      </w:r>
    </w:p>
  </w:footnote>
  <w:footnote w:type="continuationSeparator" w:id="0">
    <w:p w14:paraId="64F67AC6" w14:textId="77777777" w:rsidR="0033005A" w:rsidRDefault="0033005A" w:rsidP="00733A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B81004"/>
    <w:multiLevelType w:val="hybridMultilevel"/>
    <w:tmpl w:val="A4BC4830"/>
    <w:lvl w:ilvl="0" w:tplc="F3AA4B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EA76DA9"/>
    <w:multiLevelType w:val="hybridMultilevel"/>
    <w:tmpl w:val="157CA26A"/>
    <w:lvl w:ilvl="0" w:tplc="37AC3E38">
      <w:start w:val="1"/>
      <w:numFmt w:val="decimal"/>
      <w:lvlText w:val="%1."/>
      <w:lvlJc w:val="left"/>
      <w:pPr>
        <w:ind w:left="420" w:hanging="42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077434C"/>
    <w:multiLevelType w:val="hybridMultilevel"/>
    <w:tmpl w:val="153AB12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421010"/>
    <w:rsid w:val="0002015E"/>
    <w:rsid w:val="00022994"/>
    <w:rsid w:val="00041ED1"/>
    <w:rsid w:val="000848C5"/>
    <w:rsid w:val="000B591D"/>
    <w:rsid w:val="000B5E72"/>
    <w:rsid w:val="000E49B4"/>
    <w:rsid w:val="00100B09"/>
    <w:rsid w:val="0016756E"/>
    <w:rsid w:val="001C4E2C"/>
    <w:rsid w:val="002A7BEB"/>
    <w:rsid w:val="002E2907"/>
    <w:rsid w:val="0033005A"/>
    <w:rsid w:val="00380D1A"/>
    <w:rsid w:val="003B0A3B"/>
    <w:rsid w:val="003E6DE4"/>
    <w:rsid w:val="00421010"/>
    <w:rsid w:val="00490358"/>
    <w:rsid w:val="004F25C1"/>
    <w:rsid w:val="00533E6B"/>
    <w:rsid w:val="0054718B"/>
    <w:rsid w:val="00562BBB"/>
    <w:rsid w:val="00566243"/>
    <w:rsid w:val="005A253C"/>
    <w:rsid w:val="00604C76"/>
    <w:rsid w:val="00622B9B"/>
    <w:rsid w:val="006313AB"/>
    <w:rsid w:val="006469A7"/>
    <w:rsid w:val="0066353C"/>
    <w:rsid w:val="00665C10"/>
    <w:rsid w:val="00676B4C"/>
    <w:rsid w:val="00684DDA"/>
    <w:rsid w:val="006B1F24"/>
    <w:rsid w:val="006B3549"/>
    <w:rsid w:val="006D5D54"/>
    <w:rsid w:val="006E22B9"/>
    <w:rsid w:val="006E2920"/>
    <w:rsid w:val="006F689C"/>
    <w:rsid w:val="00701EF2"/>
    <w:rsid w:val="0072425F"/>
    <w:rsid w:val="007276B5"/>
    <w:rsid w:val="00733A87"/>
    <w:rsid w:val="00804A3C"/>
    <w:rsid w:val="00814C19"/>
    <w:rsid w:val="0085047C"/>
    <w:rsid w:val="008A51C2"/>
    <w:rsid w:val="008C3B00"/>
    <w:rsid w:val="008C60CF"/>
    <w:rsid w:val="008D1706"/>
    <w:rsid w:val="008F1884"/>
    <w:rsid w:val="00A8047E"/>
    <w:rsid w:val="00AC47C4"/>
    <w:rsid w:val="00B02972"/>
    <w:rsid w:val="00B03778"/>
    <w:rsid w:val="00B074EE"/>
    <w:rsid w:val="00B1137F"/>
    <w:rsid w:val="00B32DE1"/>
    <w:rsid w:val="00B45989"/>
    <w:rsid w:val="00C12328"/>
    <w:rsid w:val="00C331D1"/>
    <w:rsid w:val="00C5305B"/>
    <w:rsid w:val="00C5520B"/>
    <w:rsid w:val="00D301DB"/>
    <w:rsid w:val="00D323EB"/>
    <w:rsid w:val="00D3394D"/>
    <w:rsid w:val="00D5246C"/>
    <w:rsid w:val="00D77D3F"/>
    <w:rsid w:val="00DA0A2F"/>
    <w:rsid w:val="00E06B2E"/>
    <w:rsid w:val="00E31BBE"/>
    <w:rsid w:val="00E463A8"/>
    <w:rsid w:val="00EA660F"/>
    <w:rsid w:val="00ED1D37"/>
    <w:rsid w:val="00F17881"/>
    <w:rsid w:val="00F3027E"/>
    <w:rsid w:val="00F42DB9"/>
    <w:rsid w:val="00F80E11"/>
    <w:rsid w:val="00FA524D"/>
    <w:rsid w:val="00FE6B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71987F"/>
  <w15:chartTrackingRefBased/>
  <w15:docId w15:val="{A790C8BD-8F03-4966-8599-238CB67ACC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E49B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E49B4"/>
    <w:rPr>
      <w:b/>
      <w:bCs/>
      <w:kern w:val="44"/>
      <w:sz w:val="44"/>
      <w:szCs w:val="44"/>
    </w:rPr>
  </w:style>
  <w:style w:type="paragraph" w:styleId="a3">
    <w:name w:val="caption"/>
    <w:basedOn w:val="a"/>
    <w:next w:val="a"/>
    <w:uiPriority w:val="35"/>
    <w:unhideWhenUsed/>
    <w:qFormat/>
    <w:rsid w:val="000E49B4"/>
    <w:rPr>
      <w:rFonts w:asciiTheme="majorHAnsi" w:eastAsia="黑体" w:hAnsiTheme="majorHAnsi" w:cstheme="majorBidi"/>
      <w:sz w:val="20"/>
      <w:szCs w:val="20"/>
    </w:rPr>
  </w:style>
  <w:style w:type="table" w:styleId="a4">
    <w:name w:val="Table Grid"/>
    <w:basedOn w:val="a1"/>
    <w:uiPriority w:val="59"/>
    <w:rsid w:val="000E49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0E49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0E49B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0E49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0E49B4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0E49B4"/>
    <w:rPr>
      <w:rFonts w:ascii="等线" w:eastAsia="等线" w:hAnsi="等线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0E49B4"/>
    <w:rPr>
      <w:rFonts w:ascii="等线" w:eastAsia="等线" w:hAnsi="等线" w:cs="Calibri"/>
      <w:noProof/>
      <w:sz w:val="20"/>
    </w:rPr>
  </w:style>
  <w:style w:type="character" w:styleId="a9">
    <w:name w:val="Hyperlink"/>
    <w:uiPriority w:val="99"/>
    <w:unhideWhenUsed/>
    <w:rsid w:val="000E49B4"/>
    <w:rPr>
      <w:color w:val="0563C1"/>
      <w:u w:val="single"/>
    </w:rPr>
  </w:style>
  <w:style w:type="paragraph" w:styleId="aa">
    <w:name w:val="List Paragraph"/>
    <w:basedOn w:val="a"/>
    <w:uiPriority w:val="34"/>
    <w:qFormat/>
    <w:rsid w:val="000E49B4"/>
    <w:pPr>
      <w:ind w:firstLineChars="200" w:firstLine="420"/>
    </w:pPr>
    <w:rPr>
      <w:szCs w:val="24"/>
    </w:rPr>
  </w:style>
  <w:style w:type="paragraph" w:styleId="ab">
    <w:name w:val="Body Text"/>
    <w:basedOn w:val="a"/>
    <w:link w:val="ac"/>
    <w:uiPriority w:val="99"/>
    <w:semiHidden/>
    <w:unhideWhenUsed/>
    <w:rsid w:val="000E49B4"/>
    <w:pPr>
      <w:spacing w:after="120"/>
    </w:pPr>
    <w:rPr>
      <w:szCs w:val="24"/>
    </w:rPr>
  </w:style>
  <w:style w:type="character" w:customStyle="1" w:styleId="ac">
    <w:name w:val="正文文本 字符"/>
    <w:basedOn w:val="a0"/>
    <w:link w:val="ab"/>
    <w:uiPriority w:val="99"/>
    <w:semiHidden/>
    <w:rsid w:val="000E49B4"/>
    <w:rPr>
      <w:szCs w:val="24"/>
    </w:rPr>
  </w:style>
  <w:style w:type="paragraph" w:styleId="ad">
    <w:name w:val="Body Text First Indent"/>
    <w:basedOn w:val="ab"/>
    <w:link w:val="ae"/>
    <w:rsid w:val="000E49B4"/>
    <w:pPr>
      <w:ind w:firstLineChars="100" w:firstLine="420"/>
    </w:pPr>
    <w:rPr>
      <w:rFonts w:ascii="Times New Roman" w:eastAsia="宋体" w:hAnsi="Times New Roman" w:cs="Times New Roman"/>
    </w:rPr>
  </w:style>
  <w:style w:type="character" w:customStyle="1" w:styleId="ae">
    <w:name w:val="正文文本首行缩进 字符"/>
    <w:basedOn w:val="ac"/>
    <w:link w:val="ad"/>
    <w:rsid w:val="000E49B4"/>
    <w:rPr>
      <w:rFonts w:ascii="Times New Roman" w:eastAsia="宋体" w:hAnsi="Times New Roman" w:cs="Times New Roman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0E49B4"/>
    <w:pPr>
      <w:jc w:val="center"/>
    </w:pPr>
    <w:rPr>
      <w:rFonts w:ascii="等线" w:eastAsia="等线" w:hAnsi="等线"/>
      <w:noProof/>
      <w:sz w:val="20"/>
      <w:szCs w:val="24"/>
    </w:rPr>
  </w:style>
  <w:style w:type="character" w:customStyle="1" w:styleId="EndNoteBibliographyTitle0">
    <w:name w:val="EndNote Bibliography Title 字符"/>
    <w:basedOn w:val="a0"/>
    <w:link w:val="EndNoteBibliographyTitle"/>
    <w:rsid w:val="000E49B4"/>
    <w:rPr>
      <w:rFonts w:ascii="等线" w:eastAsia="等线" w:hAnsi="等线"/>
      <w:noProof/>
      <w:sz w:val="20"/>
      <w:szCs w:val="24"/>
    </w:rPr>
  </w:style>
  <w:style w:type="table" w:customStyle="1" w:styleId="11">
    <w:name w:val="网格型1"/>
    <w:basedOn w:val="a1"/>
    <w:next w:val="a4"/>
    <w:uiPriority w:val="59"/>
    <w:rsid w:val="000E49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33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0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70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1</Pages>
  <Words>2594</Words>
  <Characters>14786</Characters>
  <Application>Microsoft Office Word</Application>
  <DocSecurity>0</DocSecurity>
  <Lines>123</Lines>
  <Paragraphs>34</Paragraphs>
  <ScaleCrop>false</ScaleCrop>
  <Company/>
  <LinksUpToDate>false</LinksUpToDate>
  <CharactersWithSpaces>17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 周</dc:creator>
  <cp:keywords/>
  <dc:description/>
  <cp:lastModifiedBy>ZHOU WEI</cp:lastModifiedBy>
  <cp:revision>88</cp:revision>
  <cp:lastPrinted>2021-04-06T02:33:00Z</cp:lastPrinted>
  <dcterms:created xsi:type="dcterms:W3CDTF">2021-02-04T16:49:00Z</dcterms:created>
  <dcterms:modified xsi:type="dcterms:W3CDTF">2021-06-04T19:57:00Z</dcterms:modified>
</cp:coreProperties>
</file>